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0A98DE" w14:textId="77777777" w:rsidR="004519C1" w:rsidRPr="00D11E27" w:rsidRDefault="004519C1" w:rsidP="0015324A">
      <w:pPr>
        <w:ind w:firstLine="0"/>
        <w:rPr>
          <w:b/>
        </w:rPr>
      </w:pPr>
      <w:r w:rsidRPr="004519C1">
        <w:rPr>
          <w:b/>
        </w:rPr>
        <w:t>Supplementary</w:t>
      </w:r>
      <w:r>
        <w:rPr>
          <w:b/>
        </w:rPr>
        <w:t xml:space="preserve"> </w:t>
      </w:r>
      <w:r w:rsidRPr="004519C1">
        <w:rPr>
          <w:b/>
        </w:rPr>
        <w:t>material</w:t>
      </w:r>
    </w:p>
    <w:p w14:paraId="0E973380" w14:textId="77777777" w:rsidR="004519C1" w:rsidRPr="00D11E27" w:rsidRDefault="004519C1" w:rsidP="0015324A">
      <w:pPr>
        <w:ind w:firstLine="0"/>
        <w:rPr>
          <w:b/>
          <w:sz w:val="28"/>
          <w:szCs w:val="28"/>
        </w:rPr>
      </w:pPr>
      <w:r w:rsidRPr="005008AF">
        <w:rPr>
          <w:b/>
          <w:sz w:val="28"/>
          <w:szCs w:val="28"/>
        </w:rPr>
        <w:t>Space-ti</w:t>
      </w:r>
      <w:r w:rsidR="00C92171">
        <w:rPr>
          <w:b/>
          <w:sz w:val="28"/>
          <w:szCs w:val="28"/>
        </w:rPr>
        <w:t>me clustering of childhood leuk</w:t>
      </w:r>
      <w:r w:rsidRPr="005008AF">
        <w:rPr>
          <w:b/>
          <w:sz w:val="28"/>
          <w:szCs w:val="28"/>
        </w:rPr>
        <w:t>emia: evidence of an association with TEL-AML1 (ETV6-RUNX1) fusion</w:t>
      </w:r>
    </w:p>
    <w:p w14:paraId="599F677A" w14:textId="77777777" w:rsidR="004519C1" w:rsidRPr="00D11E27" w:rsidRDefault="004519C1" w:rsidP="0015324A">
      <w:pPr>
        <w:ind w:firstLine="0"/>
        <w:rPr>
          <w:b/>
        </w:rPr>
      </w:pPr>
      <w:r w:rsidRPr="00D11E27">
        <w:rPr>
          <w:b/>
        </w:rPr>
        <w:t>Christian Kreis</w:t>
      </w:r>
      <w:r w:rsidRPr="00D11E27">
        <w:rPr>
          <w:b/>
          <w:vertAlign w:val="superscript"/>
        </w:rPr>
        <w:t>1</w:t>
      </w:r>
      <w:r w:rsidRPr="00D11E27">
        <w:rPr>
          <w:b/>
        </w:rPr>
        <w:t>, Judith Lupatsch</w:t>
      </w:r>
      <w:r w:rsidRPr="00D11E27">
        <w:rPr>
          <w:b/>
          <w:vertAlign w:val="superscript"/>
        </w:rPr>
        <w:t>1</w:t>
      </w:r>
      <w:r w:rsidRPr="00D11E27">
        <w:rPr>
          <w:b/>
        </w:rPr>
        <w:t>, Felix Niggli</w:t>
      </w:r>
      <w:r w:rsidRPr="00D11E27">
        <w:rPr>
          <w:b/>
          <w:vertAlign w:val="superscript"/>
        </w:rPr>
        <w:t>2</w:t>
      </w:r>
      <w:r w:rsidRPr="00D11E27">
        <w:rPr>
          <w:b/>
        </w:rPr>
        <w:t>, Matthias Egger</w:t>
      </w:r>
      <w:r w:rsidRPr="00D11E27">
        <w:rPr>
          <w:b/>
          <w:vertAlign w:val="superscript"/>
        </w:rPr>
        <w:t>1</w:t>
      </w:r>
      <w:r>
        <w:rPr>
          <w:b/>
        </w:rPr>
        <w:t xml:space="preserve">, </w:t>
      </w:r>
      <w:r w:rsidRPr="00D11E27">
        <w:rPr>
          <w:b/>
        </w:rPr>
        <w:t>Claudia E. Kuehni</w:t>
      </w:r>
      <w:r w:rsidRPr="00D11E27">
        <w:rPr>
          <w:b/>
          <w:vertAlign w:val="superscript"/>
        </w:rPr>
        <w:t>1</w:t>
      </w:r>
      <w:r w:rsidRPr="00D11E27">
        <w:rPr>
          <w:b/>
        </w:rPr>
        <w:t>, Ben D. Spycher</w:t>
      </w:r>
      <w:r w:rsidRPr="00D11E27">
        <w:rPr>
          <w:b/>
          <w:vertAlign w:val="superscript"/>
        </w:rPr>
        <w:t>1</w:t>
      </w:r>
      <w:r w:rsidRPr="00D11E27">
        <w:rPr>
          <w:b/>
        </w:rPr>
        <w:t xml:space="preserve"> for the Swiss </w:t>
      </w:r>
      <w:proofErr w:type="spellStart"/>
      <w:r w:rsidRPr="00D11E27">
        <w:rPr>
          <w:b/>
        </w:rPr>
        <w:t>Paediatric</w:t>
      </w:r>
      <w:proofErr w:type="spellEnd"/>
      <w:r w:rsidRPr="00D11E27">
        <w:rPr>
          <w:b/>
        </w:rPr>
        <w:t xml:space="preserve"> Oncology Group and the Swiss National Cohort Study Group</w:t>
      </w:r>
    </w:p>
    <w:p w14:paraId="53519E94" w14:textId="77777777" w:rsidR="004519C1" w:rsidRPr="00D11E27" w:rsidRDefault="004519C1" w:rsidP="004519C1">
      <w:pPr>
        <w:pStyle w:val="ColorfulList-Accent11"/>
        <w:numPr>
          <w:ilvl w:val="0"/>
          <w:numId w:val="1"/>
        </w:numPr>
        <w:spacing w:before="120" w:after="0"/>
        <w:ind w:left="284" w:hanging="284"/>
      </w:pPr>
      <w:r w:rsidRPr="00D11E27">
        <w:t>Institute of Social and Preventive Medicine (ISPM), University of Bern, Bern, Switzerland</w:t>
      </w:r>
    </w:p>
    <w:p w14:paraId="7D3D8175" w14:textId="77777777" w:rsidR="004519C1" w:rsidRPr="00D11E27" w:rsidRDefault="004519C1" w:rsidP="004519C1">
      <w:pPr>
        <w:pStyle w:val="ColorfulList-Accent11"/>
        <w:numPr>
          <w:ilvl w:val="0"/>
          <w:numId w:val="1"/>
        </w:numPr>
        <w:spacing w:before="120" w:after="0"/>
        <w:ind w:left="284" w:hanging="284"/>
      </w:pPr>
      <w:r w:rsidRPr="00D11E27">
        <w:t>University Children's Hospital Zurich, Zurich, Switzerland</w:t>
      </w:r>
    </w:p>
    <w:p w14:paraId="3B9C62B6" w14:textId="77777777" w:rsidR="004519C1" w:rsidRPr="00D11E27" w:rsidRDefault="004519C1" w:rsidP="0015324A">
      <w:pPr>
        <w:ind w:firstLine="0"/>
        <w:rPr>
          <w:b/>
        </w:rPr>
      </w:pPr>
      <w:r w:rsidRPr="00D11E27">
        <w:rPr>
          <w:b/>
        </w:rPr>
        <w:t xml:space="preserve">Corresponding author: </w:t>
      </w:r>
    </w:p>
    <w:p w14:paraId="7983A7AC" w14:textId="77777777" w:rsidR="004519C1" w:rsidRPr="00D11E27" w:rsidRDefault="004519C1" w:rsidP="0015324A">
      <w:pPr>
        <w:ind w:firstLine="0"/>
      </w:pPr>
      <w:r w:rsidRPr="00D11E27">
        <w:t xml:space="preserve">Ben D. </w:t>
      </w:r>
      <w:proofErr w:type="spellStart"/>
      <w:r w:rsidRPr="00D11E27">
        <w:t>Spycher</w:t>
      </w:r>
      <w:proofErr w:type="spellEnd"/>
    </w:p>
    <w:p w14:paraId="4AC45D3B" w14:textId="77777777" w:rsidR="004519C1" w:rsidRPr="00D11E27" w:rsidRDefault="004519C1" w:rsidP="0015324A">
      <w:pPr>
        <w:ind w:firstLine="0"/>
      </w:pPr>
      <w:r w:rsidRPr="00D11E27">
        <w:t xml:space="preserve">Postal address: University of Bern, Institute of Social and Preventive Medicine (ISPM), </w:t>
      </w:r>
      <w:proofErr w:type="spellStart"/>
      <w:r w:rsidRPr="00D11E27">
        <w:t>Finkenhubelweg</w:t>
      </w:r>
      <w:proofErr w:type="spellEnd"/>
      <w:r w:rsidRPr="00D11E27">
        <w:t xml:space="preserve"> 11, 3012 Bern, Switzerland</w:t>
      </w:r>
    </w:p>
    <w:p w14:paraId="6A398210" w14:textId="77777777" w:rsidR="004519C1" w:rsidRPr="00D11E27" w:rsidRDefault="004519C1" w:rsidP="0015324A">
      <w:pPr>
        <w:ind w:firstLine="0"/>
      </w:pPr>
      <w:r w:rsidRPr="00D11E27">
        <w:t>Tel. +41 31 631 33 46</w:t>
      </w:r>
    </w:p>
    <w:p w14:paraId="3B3F93A7" w14:textId="77777777" w:rsidR="004519C1" w:rsidRPr="00D11E27" w:rsidRDefault="004519C1" w:rsidP="0015324A">
      <w:pPr>
        <w:ind w:firstLine="0"/>
      </w:pPr>
      <w:r w:rsidRPr="00D11E27">
        <w:t>Fax +41 31 631 35 20</w:t>
      </w:r>
    </w:p>
    <w:p w14:paraId="11104078" w14:textId="77777777" w:rsidR="004519C1" w:rsidRDefault="004519C1" w:rsidP="0015324A">
      <w:pPr>
        <w:ind w:firstLine="0"/>
        <w:rPr>
          <w:rStyle w:val="Hyperlink"/>
        </w:rPr>
      </w:pPr>
      <w:r w:rsidRPr="00D11E27">
        <w:t xml:space="preserve">Email: </w:t>
      </w:r>
      <w:hyperlink r:id="rId7" w:history="1">
        <w:r w:rsidRPr="00D11E27">
          <w:rPr>
            <w:rStyle w:val="Hyperlink"/>
          </w:rPr>
          <w:t>ben.spycher@ispm.unibe.ch</w:t>
        </w:r>
      </w:hyperlink>
    </w:p>
    <w:p w14:paraId="63BE699E" w14:textId="77777777" w:rsidR="00676E2F" w:rsidRDefault="00676E2F">
      <w:pPr>
        <w:spacing w:after="0" w:line="240" w:lineRule="auto"/>
        <w:ind w:firstLine="0"/>
        <w:rPr>
          <w:rFonts w:ascii="Calibri Light" w:eastAsia="Times New Roman" w:hAnsi="Calibri Light"/>
          <w:bCs/>
          <w:color w:val="2E74B5"/>
          <w:kern w:val="32"/>
          <w:sz w:val="32"/>
          <w:szCs w:val="32"/>
        </w:rPr>
      </w:pPr>
      <w:r>
        <w:rPr>
          <w:b/>
        </w:rPr>
        <w:br w:type="page"/>
      </w:r>
    </w:p>
    <w:p w14:paraId="596AB11C" w14:textId="7AFAD448" w:rsidR="008178AB" w:rsidRPr="00051AFE" w:rsidRDefault="008178AB" w:rsidP="0015324A">
      <w:pPr>
        <w:pStyle w:val="Heading1"/>
        <w:ind w:firstLine="0"/>
        <w:rPr>
          <w:b w:val="0"/>
        </w:rPr>
      </w:pPr>
      <w:r w:rsidRPr="00051AFE">
        <w:rPr>
          <w:b w:val="0"/>
        </w:rPr>
        <w:lastRenderedPageBreak/>
        <w:t xml:space="preserve">Detailed description </w:t>
      </w:r>
      <w:r w:rsidR="00F02D66" w:rsidRPr="00051AFE">
        <w:rPr>
          <w:b w:val="0"/>
        </w:rPr>
        <w:t xml:space="preserve">of </w:t>
      </w:r>
      <w:r w:rsidR="007226B1">
        <w:rPr>
          <w:b w:val="0"/>
        </w:rPr>
        <w:t>m</w:t>
      </w:r>
      <w:r w:rsidR="00F02D66" w:rsidRPr="00051AFE">
        <w:rPr>
          <w:b w:val="0"/>
        </w:rPr>
        <w:t xml:space="preserve">aterials and </w:t>
      </w:r>
      <w:r w:rsidR="007226B1">
        <w:rPr>
          <w:b w:val="0"/>
        </w:rPr>
        <w:t>m</w:t>
      </w:r>
      <w:r w:rsidR="00F02D66" w:rsidRPr="00051AFE">
        <w:rPr>
          <w:b w:val="0"/>
        </w:rPr>
        <w:t>ethods</w:t>
      </w:r>
    </w:p>
    <w:p w14:paraId="6D195304" w14:textId="77777777" w:rsidR="008178AB" w:rsidRPr="00941E12" w:rsidRDefault="008178AB" w:rsidP="0015324A">
      <w:pPr>
        <w:pStyle w:val="Heading2"/>
        <w:spacing w:line="480" w:lineRule="auto"/>
        <w:ind w:firstLine="0"/>
      </w:pPr>
      <w:r w:rsidRPr="00A51F36">
        <w:t>Population</w:t>
      </w:r>
    </w:p>
    <w:p w14:paraId="7F92A41B" w14:textId="261A85D5" w:rsidR="009A4D34" w:rsidRDefault="008178AB" w:rsidP="0015324A">
      <w:pPr>
        <w:spacing w:line="480" w:lineRule="auto"/>
        <w:ind w:firstLine="0"/>
      </w:pPr>
      <w:r w:rsidRPr="00941E12">
        <w:t xml:space="preserve">The study population included leukemia cases recorded in the Swiss Childhood Cancer Registry (SCCR) born and diagnosed in Switzerland </w:t>
      </w:r>
      <w:r w:rsidR="009A4D34">
        <w:t>at</w:t>
      </w:r>
      <w:r w:rsidR="009A4D34" w:rsidRPr="00FC04CF">
        <w:t xml:space="preserve"> </w:t>
      </w:r>
      <w:r w:rsidR="009A4D34">
        <w:t>0-15</w:t>
      </w:r>
      <w:r w:rsidR="009A4D34" w:rsidRPr="00FC04CF">
        <w:t xml:space="preserve"> </w:t>
      </w:r>
      <w:r w:rsidRPr="00FC04CF">
        <w:t xml:space="preserve">years </w:t>
      </w:r>
      <w:r w:rsidR="00167888">
        <w:t xml:space="preserve">of age </w:t>
      </w:r>
      <w:r w:rsidRPr="00FC04CF">
        <w:t>between 1985 and 2014.</w:t>
      </w:r>
      <w:r>
        <w:t xml:space="preserve"> </w:t>
      </w:r>
      <w:r w:rsidRPr="00941E12">
        <w:t xml:space="preserve">The SCCR is a population-based registry of all childhood </w:t>
      </w:r>
      <w:r w:rsidR="009A4D34">
        <w:t xml:space="preserve">and adolescent </w:t>
      </w:r>
      <w:r w:rsidRPr="00941E12">
        <w:t>cancers diagnosed in Switzerland</w:t>
      </w:r>
      <w:r w:rsidR="009A4D34">
        <w:t>.</w:t>
      </w:r>
      <w:r w:rsidRPr="00941E12">
        <w:t xml:space="preserve"> </w:t>
      </w:r>
      <w:r w:rsidR="009A4D34">
        <w:t>E</w:t>
      </w:r>
      <w:r w:rsidRPr="00941E12">
        <w:t>s</w:t>
      </w:r>
      <w:r>
        <w:t xml:space="preserve">timated average coverage of </w:t>
      </w:r>
      <w:r w:rsidR="009A4D34">
        <w:t xml:space="preserve">cases diagnosed at age 0-15 years is </w:t>
      </w:r>
      <w:r>
        <w:t>91</w:t>
      </w:r>
      <w:r w:rsidRPr="00941E12">
        <w:t>% over this period</w:t>
      </w:r>
      <w:r>
        <w:t xml:space="preserve">; </w:t>
      </w:r>
      <w:r w:rsidRPr="00941E12">
        <w:t xml:space="preserve">since 1995 </w:t>
      </w:r>
      <w:r>
        <w:t>c</w:t>
      </w:r>
      <w:r w:rsidRPr="00941E12">
        <w:t xml:space="preserve">overage has been </w:t>
      </w:r>
      <w:r>
        <w:t>approximately</w:t>
      </w:r>
      <w:r w:rsidR="00F02D66">
        <w:t xml:space="preserve"> 95%</w:t>
      </w:r>
      <w:r w:rsidR="00AA3D70">
        <w:t xml:space="preserve"> </w:t>
      </w:r>
      <w:r w:rsidR="000A055D">
        <w:fldChar w:fldCharType="begin"/>
      </w:r>
      <w:r w:rsidR="00EB14FF">
        <w:instrText xml:space="preserve"> ADDIN EN.CITE &lt;EndNote&gt;&lt;Cite&gt;&lt;Author&gt;Schindler&lt;/Author&gt;&lt;Year&gt;2015&lt;/Year&gt;&lt;RecNum&gt;2534&lt;/RecNum&gt;&lt;DisplayText&gt;[1]&lt;/DisplayText&gt;&lt;record&gt;&lt;rec-number&gt;2534&lt;/rec-number&gt;&lt;foreign-keys&gt;&lt;key app="EN" db-id="95vvffesnz9rx1edzs7x0rrj0awr2vfrwx9s"&gt;2534&lt;/key&gt;&lt;/foreign-keys&gt;&lt;ref-type name="Journal Article"&gt;17&lt;/ref-type&gt;&lt;contributors&gt;&lt;authors&gt;&lt;author&gt;Schindler, M.&lt;/author&gt;&lt;author&gt;Mitter, V.&lt;/author&gt;&lt;author&gt;Bergstraesser, E.&lt;/author&gt;&lt;author&gt;Gumy-Pause, F.&lt;/author&gt;&lt;author&gt;Michel, G.&lt;/author&gt;&lt;author&gt;Kuehni, C. E.&lt;/author&gt;&lt;author&gt;Swiss Paediatric Oncology, Group&lt;/author&gt;&lt;/authors&gt;&lt;/contributors&gt;&lt;auth-address&gt;Universitat Bern, Finkenhubelweg 11, 3012, Bern, SWITZERLAND; matthias.schindler@ispm.unibe.ch.&amp;#xD;, Switzerland.&lt;/auth-address&gt;&lt;titles&gt;&lt;title&gt;Death certificate notifications in the Swiss Childhood Cancer Registry: assessing completeness and registration procedures&lt;/title&gt;&lt;secondary-title&gt;Swiss Med Wkly&lt;/secondary-title&gt;&lt;/titles&gt;&lt;periodical&gt;&lt;full-title&gt;Swiss Med Wkly&lt;/full-title&gt;&lt;/periodical&gt;&lt;pages&gt;w14225&lt;/pages&gt;&lt;volume&gt;145&lt;/volume&gt;&lt;keywords&gt;&lt;keyword&gt;Adolescent&lt;/keyword&gt;&lt;keyword&gt;Child&lt;/keyword&gt;&lt;keyword&gt;Child, Preschool&lt;/keyword&gt;&lt;keyword&gt;*Death Certificates&lt;/keyword&gt;&lt;keyword&gt;Female&lt;/keyword&gt;&lt;keyword&gt;Humans&lt;/keyword&gt;&lt;keyword&gt;Infant&lt;/keyword&gt;&lt;keyword&gt;Infant, Newborn&lt;/keyword&gt;&lt;keyword&gt;Logistic Models&lt;/keyword&gt;&lt;keyword&gt;Male&lt;/keyword&gt;&lt;keyword&gt;Multivariate Analysis&lt;/keyword&gt;&lt;keyword&gt;Neoplasms/*mortality&lt;/keyword&gt;&lt;keyword&gt;Pediatrics&lt;/keyword&gt;&lt;keyword&gt;Registries/*standards&lt;/keyword&gt;&lt;keyword&gt;Switzerland&lt;/keyword&gt;&lt;/keywords&gt;&lt;dates&gt;&lt;year&gt;2015&lt;/year&gt;&lt;/dates&gt;&lt;isbn&gt;1424-3997 (Electronic)&amp;#xD;0036-7672 (Linking)&lt;/isbn&gt;&lt;accession-num&gt;26700416&lt;/accession-num&gt;&lt;urls&gt;&lt;related-urls&gt;&lt;url&gt;http://www.ncbi.nlm.nih.gov/pubmed/26700416&lt;/url&gt;&lt;/related-urls&gt;&lt;/urls&gt;&lt;electronic-resource-num&gt;10.4414/smw.2015.14225&lt;/electronic-resource-num&gt;&lt;/record&gt;&lt;/Cite&gt;&lt;/EndNote&gt;</w:instrText>
      </w:r>
      <w:r w:rsidR="000A055D">
        <w:fldChar w:fldCharType="separate"/>
      </w:r>
      <w:r w:rsidR="00EB14FF">
        <w:rPr>
          <w:noProof/>
        </w:rPr>
        <w:t>[</w:t>
      </w:r>
      <w:hyperlink w:anchor="_ENREF_1" w:tooltip="Schindler, 2015 #2534" w:history="1">
        <w:r w:rsidR="008A56F4">
          <w:rPr>
            <w:noProof/>
          </w:rPr>
          <w:t>1</w:t>
        </w:r>
      </w:hyperlink>
      <w:r w:rsidR="00EB14FF">
        <w:rPr>
          <w:noProof/>
        </w:rPr>
        <w:t>]</w:t>
      </w:r>
      <w:r w:rsidR="000A055D">
        <w:fldChar w:fldCharType="end"/>
      </w:r>
      <w:r w:rsidR="00AA3D70">
        <w:t>.</w:t>
      </w:r>
      <w:r w:rsidRPr="00941E12">
        <w:t xml:space="preserve"> The SCCR </w:t>
      </w:r>
      <w:r>
        <w:t xml:space="preserve">tracks </w:t>
      </w:r>
      <w:r w:rsidRPr="00941E12">
        <w:t>residential histories from diagnosis back to birth</w:t>
      </w:r>
      <w:r w:rsidR="00AA3D70">
        <w:t xml:space="preserve"> </w:t>
      </w:r>
      <w:r w:rsidR="000A055D">
        <w:fldChar w:fldCharType="begin">
          <w:fldData xml:space="preserve">PEVuZE5vdGU+PENpdGU+PEF1dGhvcj5TcHljaGVyPC9BdXRob3I+PFllYXI+MjAxMTwvWWVhcj48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==
</w:fldData>
        </w:fldChar>
      </w:r>
      <w:r w:rsidR="00EB14FF">
        <w:instrText xml:space="preserve"> ADDIN EN.CITE </w:instrText>
      </w:r>
      <w:r w:rsidR="00EB14FF">
        <w:fldChar w:fldCharType="begin">
          <w:fldData xml:space="preserve">PEVuZE5vdGU+PENpdGU+PEF1dGhvcj5TcHljaGVyPC9BdXRob3I+PFllYXI+MjAxMTwvWWVhcj48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==
</w:fldData>
        </w:fldChar>
      </w:r>
      <w:r w:rsidR="00EB14FF">
        <w:instrText xml:space="preserve"> ADDIN EN.CITE.DATA </w:instrText>
      </w:r>
      <w:r w:rsidR="00EB14FF">
        <w:fldChar w:fldCharType="end"/>
      </w:r>
      <w:r w:rsidR="000A055D">
        <w:fldChar w:fldCharType="separate"/>
      </w:r>
      <w:r w:rsidR="00EB14FF">
        <w:rPr>
          <w:noProof/>
        </w:rPr>
        <w:t>[</w:t>
      </w:r>
      <w:hyperlink w:anchor="_ENREF_2" w:tooltip="Spycher, 2011 #133" w:history="1">
        <w:r w:rsidR="008A56F4">
          <w:rPr>
            <w:noProof/>
          </w:rPr>
          <w:t>2</w:t>
        </w:r>
      </w:hyperlink>
      <w:r w:rsidR="00EB14FF">
        <w:rPr>
          <w:noProof/>
        </w:rPr>
        <w:t>]</w:t>
      </w:r>
      <w:r w:rsidR="000A055D">
        <w:fldChar w:fldCharType="end"/>
      </w:r>
      <w:r w:rsidR="00AA3D70">
        <w:t>.</w:t>
      </w:r>
      <w:r w:rsidRPr="00941E12">
        <w:t xml:space="preserve"> </w:t>
      </w:r>
    </w:p>
    <w:p w14:paraId="37AE9020" w14:textId="77777777" w:rsidR="009A4D34" w:rsidRDefault="009A4D34" w:rsidP="0015324A">
      <w:pPr>
        <w:pStyle w:val="Heading2"/>
        <w:spacing w:line="480" w:lineRule="auto"/>
        <w:ind w:firstLine="0"/>
      </w:pPr>
      <w:r w:rsidRPr="00050EF9">
        <w:t>Geocoding</w:t>
      </w:r>
    </w:p>
    <w:p w14:paraId="3EDC0041" w14:textId="6E497394" w:rsidR="008178AB" w:rsidRDefault="009A4D34" w:rsidP="0015324A">
      <w:pPr>
        <w:spacing w:line="480" w:lineRule="auto"/>
        <w:ind w:firstLine="0"/>
      </w:pPr>
      <w:r>
        <w:t>R</w:t>
      </w:r>
      <w:r w:rsidR="008178AB" w:rsidRPr="0084682F">
        <w:t xml:space="preserve">esidential addresses of cases at the time of birth </w:t>
      </w:r>
      <w:r>
        <w:t>w</w:t>
      </w:r>
      <w:r w:rsidRPr="0084682F">
        <w:t>e</w:t>
      </w:r>
      <w:r>
        <w:t>re</w:t>
      </w:r>
      <w:r w:rsidRPr="0084682F">
        <w:t xml:space="preserve"> geocoded </w:t>
      </w:r>
      <w:r w:rsidR="008178AB" w:rsidRPr="0084682F">
        <w:t xml:space="preserve">to the </w:t>
      </w:r>
      <w:proofErr w:type="spellStart"/>
      <w:r w:rsidR="008178AB" w:rsidRPr="0084682F">
        <w:t>Swissgrid</w:t>
      </w:r>
      <w:proofErr w:type="spellEnd"/>
      <w:r w:rsidR="008178AB" w:rsidRPr="0084682F">
        <w:t xml:space="preserve"> coordinate system</w:t>
      </w:r>
      <w:r w:rsidR="008178AB">
        <w:t xml:space="preserve"> (</w:t>
      </w:r>
      <w:r w:rsidR="008178AB" w:rsidRPr="00F51878">
        <w:t>CH1903 / LV03</w:t>
      </w:r>
      <w:r w:rsidR="008178AB">
        <w:t>)</w:t>
      </w:r>
      <w:r w:rsidR="008178AB" w:rsidRPr="0084682F">
        <w:t xml:space="preserve"> </w:t>
      </w:r>
      <w:r w:rsidR="008178AB">
        <w:t>by linking them with</w:t>
      </w:r>
      <w:r w:rsidR="008178AB" w:rsidRPr="0084682F">
        <w:t xml:space="preserve"> the database of </w:t>
      </w:r>
      <w:r w:rsidR="00786386">
        <w:t>geo</w:t>
      </w:r>
      <w:r w:rsidR="00786386" w:rsidRPr="0084682F">
        <w:t xml:space="preserve">referenced </w:t>
      </w:r>
      <w:r w:rsidR="008178AB" w:rsidRPr="0084682F">
        <w:t>street addresses maintained by Swiss Post (</w:t>
      </w:r>
      <w:proofErr w:type="spellStart"/>
      <w:r w:rsidR="008178AB" w:rsidRPr="0084682F">
        <w:t>GeoPost</w:t>
      </w:r>
      <w:proofErr w:type="spellEnd"/>
      <w:r w:rsidR="008178AB" w:rsidRPr="0084682F">
        <w:t>)</w:t>
      </w:r>
      <w:r w:rsidR="00786386">
        <w:t>,</w:t>
      </w:r>
      <w:r w:rsidR="008178AB" w:rsidRPr="0084682F">
        <w:t xml:space="preserve"> or manually using the geoportal of the Swiss Federal Office of Topography (</w:t>
      </w:r>
      <w:hyperlink r:id="rId8" w:history="1">
        <w:r w:rsidR="008178AB" w:rsidRPr="00234619">
          <w:rPr>
            <w:rStyle w:val="Hyperlink"/>
          </w:rPr>
          <w:t>www.geo.admin.ch</w:t>
        </w:r>
      </w:hyperlink>
      <w:r w:rsidR="008178AB" w:rsidRPr="0084682F">
        <w:t>).</w:t>
      </w:r>
      <w:r w:rsidR="008178AB">
        <w:t xml:space="preserve"> </w:t>
      </w:r>
      <w:r w:rsidR="008178AB" w:rsidRPr="00C14ED6">
        <w:t xml:space="preserve">The geocoding process was accurate to within 50 m for </w:t>
      </w:r>
      <w:r w:rsidR="001211A4">
        <w:t>95</w:t>
      </w:r>
      <w:r w:rsidR="008178AB" w:rsidRPr="00C14ED6">
        <w:t xml:space="preserve">% of available residential addresses and to &lt;100 m for another </w:t>
      </w:r>
      <w:r w:rsidR="00E74348">
        <w:t>4</w:t>
      </w:r>
      <w:r w:rsidR="008178AB">
        <w:t>% of cases; t</w:t>
      </w:r>
      <w:r w:rsidR="008178AB" w:rsidRPr="00C14ED6">
        <w:t xml:space="preserve">he exact location remained uncertain for less than </w:t>
      </w:r>
      <w:r w:rsidR="00E74348">
        <w:t>1</w:t>
      </w:r>
      <w:r w:rsidR="008178AB" w:rsidRPr="00C14ED6">
        <w:t>% of addresses</w:t>
      </w:r>
      <w:r w:rsidR="00F601BA">
        <w:t xml:space="preserve"> (and was geocoded to the center of a town/village)</w:t>
      </w:r>
      <w:r w:rsidR="008178AB" w:rsidRPr="00C14ED6">
        <w:t>.</w:t>
      </w:r>
      <w:r w:rsidR="008178AB">
        <w:t xml:space="preserve"> </w:t>
      </w:r>
      <w:r w:rsidR="008178AB" w:rsidRPr="00941E12">
        <w:t xml:space="preserve">We inspected all cancer cases whose </w:t>
      </w:r>
      <w:r w:rsidR="00786386">
        <w:t xml:space="preserve">residence </w:t>
      </w:r>
      <w:r w:rsidR="008178AB" w:rsidRPr="00941E12">
        <w:t>coordinates were &lt;50 m apart from each other based on patient record data for possible sibling relationships and retained only one record from any ide</w:t>
      </w:r>
      <w:r w:rsidR="008178AB">
        <w:t>ntified sibling pair</w:t>
      </w:r>
      <w:r w:rsidR="00AA3D70">
        <w:t xml:space="preserve"> </w:t>
      </w:r>
      <w:r w:rsidR="000A055D">
        <w:fldChar w:fldCharType="begin">
          <w:fldData xml:space="preserve">PEVuZE5vdGU+PENpdGU+PEF1dGhvcj5LcmVpczwvQXV0aG9yPjxZZWFyPjIwMTY8L1llYXI+PFJl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</w:fldData>
        </w:fldChar>
      </w:r>
      <w:r w:rsidR="00EB14FF">
        <w:instrText xml:space="preserve"> ADDIN EN.CITE </w:instrText>
      </w:r>
      <w:r w:rsidR="00EB14FF">
        <w:fldChar w:fldCharType="begin">
          <w:fldData xml:space="preserve">PEVuZE5vdGU+PENpdGU+PEF1dGhvcj5LcmVpczwvQXV0aG9yPjxZZWFyPjIwMTY8L1llYXI+PFJl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</w:fldData>
        </w:fldChar>
      </w:r>
      <w:r w:rsidR="00EB14FF">
        <w:instrText xml:space="preserve"> ADDIN EN.CITE.DATA </w:instrText>
      </w:r>
      <w:r w:rsidR="00EB14FF">
        <w:fldChar w:fldCharType="end"/>
      </w:r>
      <w:r w:rsidR="000A055D">
        <w:fldChar w:fldCharType="separate"/>
      </w:r>
      <w:r w:rsidR="00EB14FF">
        <w:rPr>
          <w:noProof/>
        </w:rPr>
        <w:t>[</w:t>
      </w:r>
      <w:hyperlink w:anchor="_ENREF_3" w:tooltip="Kreis, 2016 #2233" w:history="1">
        <w:r w:rsidR="008A56F4">
          <w:rPr>
            <w:noProof/>
          </w:rPr>
          <w:t>3</w:t>
        </w:r>
      </w:hyperlink>
      <w:r w:rsidR="00EB14FF">
        <w:rPr>
          <w:noProof/>
        </w:rPr>
        <w:t>]</w:t>
      </w:r>
      <w:r w:rsidR="000A055D">
        <w:fldChar w:fldCharType="end"/>
      </w:r>
      <w:r w:rsidR="00AA3D70">
        <w:t>.</w:t>
      </w:r>
      <w:r w:rsidR="00EC32CA">
        <w:t xml:space="preserve"> </w:t>
      </w:r>
      <w:r w:rsidR="008178AB" w:rsidRPr="00941E12">
        <w:t xml:space="preserve">Data on clinical characteristics were obtained from the SCCR. Collection of results from cytogenetic tests (karyotype, FISH) began in 1994. Perinatal and </w:t>
      </w:r>
      <w:r w:rsidR="00786386">
        <w:t>socio</w:t>
      </w:r>
      <w:r w:rsidR="00786386" w:rsidRPr="00941E12">
        <w:t xml:space="preserve">economic </w:t>
      </w:r>
      <w:r w:rsidR="008178AB" w:rsidRPr="00941E12">
        <w:t xml:space="preserve">data not available in the SCCR were obtained through probabilistic record linkage with national birth </w:t>
      </w:r>
      <w:r w:rsidR="008B4597">
        <w:t>records</w:t>
      </w:r>
      <w:r w:rsidR="008178AB" w:rsidRPr="00941E12">
        <w:t xml:space="preserve"> and the Swiss National Cohort</w:t>
      </w:r>
      <w:r w:rsidR="00A5628D">
        <w:t xml:space="preserve"> (SNC)</w:t>
      </w:r>
      <w:r w:rsidR="008178AB">
        <w:t>,</w:t>
      </w:r>
      <w:r w:rsidR="00EC32CA">
        <w:t xml:space="preserve"> respectively</w:t>
      </w:r>
      <w:r w:rsidR="008178AB" w:rsidRPr="00941E12">
        <w:t>. The SNC is a research platform linking the national censuses with national datasets on m</w:t>
      </w:r>
      <w:r w:rsidR="00491FAF">
        <w:t>ortality and migration</w:t>
      </w:r>
      <w:r w:rsidR="00AA3D70">
        <w:t xml:space="preserve"> </w:t>
      </w:r>
      <w:r w:rsidR="00C235A8">
        <w:fldChar w:fldCharType="begin">
          <w:fldData xml:space="preserve">PEVuZE5vdGU+PENpdGU+PEF1dGhvcj5Cb3BwPC9BdXRob3I+PFllYXI+MjAwOTwvWWVhcj48UmVj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</w:fldData>
        </w:fldChar>
      </w:r>
      <w:r w:rsidR="00EB14FF">
        <w:instrText xml:space="preserve"> ADDIN EN.CITE </w:instrText>
      </w:r>
      <w:r w:rsidR="00EB14FF">
        <w:fldChar w:fldCharType="begin">
          <w:fldData xml:space="preserve">PEVuZE5vdGU+PENpdGU+PEF1dGhvcj5Cb3BwPC9BdXRob3I+PFllYXI+MjAwOTwvWWVhcj48UmVj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</w:fldData>
        </w:fldChar>
      </w:r>
      <w:r w:rsidR="00EB14FF">
        <w:instrText xml:space="preserve"> ADDIN EN.CITE.DATA </w:instrText>
      </w:r>
      <w:r w:rsidR="00EB14FF">
        <w:fldChar w:fldCharType="end"/>
      </w:r>
      <w:r w:rsidR="00C235A8">
        <w:fldChar w:fldCharType="separate"/>
      </w:r>
      <w:r w:rsidR="00EB14FF">
        <w:rPr>
          <w:noProof/>
        </w:rPr>
        <w:t>[</w:t>
      </w:r>
      <w:hyperlink w:anchor="_ENREF_4" w:tooltip="Bopp, 2009 #136" w:history="1">
        <w:r w:rsidR="008A56F4">
          <w:rPr>
            <w:noProof/>
          </w:rPr>
          <w:t>4</w:t>
        </w:r>
      </w:hyperlink>
      <w:r w:rsidR="00EB14FF">
        <w:rPr>
          <w:noProof/>
        </w:rPr>
        <w:t>,</w:t>
      </w:r>
      <w:hyperlink w:anchor="_ENREF_5" w:tooltip="Spoerri, 2010 #135" w:history="1">
        <w:r w:rsidR="008A56F4">
          <w:rPr>
            <w:noProof/>
          </w:rPr>
          <w:t>5</w:t>
        </w:r>
      </w:hyperlink>
      <w:r w:rsidR="00EB14FF">
        <w:rPr>
          <w:noProof/>
        </w:rPr>
        <w:t>]</w:t>
      </w:r>
      <w:r w:rsidR="00C235A8">
        <w:fldChar w:fldCharType="end"/>
      </w:r>
      <w:r w:rsidR="00AA3D70">
        <w:t>.</w:t>
      </w:r>
    </w:p>
    <w:p w14:paraId="19029548" w14:textId="77777777" w:rsidR="008178AB" w:rsidRPr="00941E12" w:rsidRDefault="008178AB" w:rsidP="0015324A">
      <w:pPr>
        <w:pStyle w:val="Heading2"/>
        <w:spacing w:line="480" w:lineRule="auto"/>
        <w:ind w:firstLine="0"/>
      </w:pPr>
      <w:r w:rsidRPr="00E74348">
        <w:t xml:space="preserve">Characteristics compared between clustered and </w:t>
      </w:r>
      <w:proofErr w:type="spellStart"/>
      <w:r w:rsidRPr="00E74348">
        <w:t>nonclustered</w:t>
      </w:r>
      <w:proofErr w:type="spellEnd"/>
      <w:r w:rsidRPr="00E74348">
        <w:t xml:space="preserve"> cases</w:t>
      </w:r>
    </w:p>
    <w:p w14:paraId="1325B291" w14:textId="77777777" w:rsidR="008178AB" w:rsidRPr="00941E12" w:rsidRDefault="008178AB" w:rsidP="0015324A">
      <w:pPr>
        <w:spacing w:line="480" w:lineRule="auto"/>
        <w:ind w:firstLine="0"/>
      </w:pPr>
      <w:r w:rsidRPr="00941E12">
        <w:t xml:space="preserve">We investigated potential differences between clustered and </w:t>
      </w:r>
      <w:proofErr w:type="spellStart"/>
      <w:r w:rsidRPr="00941E12">
        <w:t>nonclustered</w:t>
      </w:r>
      <w:proofErr w:type="spellEnd"/>
      <w:r w:rsidRPr="00941E12">
        <w:t xml:space="preserve"> cases in </w:t>
      </w:r>
      <w:r>
        <w:t xml:space="preserve">the </w:t>
      </w:r>
      <w:r w:rsidRPr="00941E12">
        <w:t xml:space="preserve">following characteristics: </w:t>
      </w:r>
    </w:p>
    <w:p w14:paraId="28401C20" w14:textId="12E3E04A" w:rsidR="00752AA1" w:rsidRPr="00941E12" w:rsidRDefault="008178AB" w:rsidP="00C92296">
      <w:pPr>
        <w:spacing w:line="480" w:lineRule="auto"/>
      </w:pPr>
      <w:r w:rsidRPr="00FC04CF">
        <w:rPr>
          <w:i/>
        </w:rPr>
        <w:lastRenderedPageBreak/>
        <w:t>Clinical characteristics</w:t>
      </w:r>
      <w:r w:rsidRPr="00941E12">
        <w:t xml:space="preserve"> </w:t>
      </w:r>
      <w:r w:rsidR="003B69C9" w:rsidRPr="003B69C9">
        <w:t xml:space="preserve">included </w:t>
      </w:r>
      <w:r w:rsidR="00752AA1" w:rsidRPr="00752AA1">
        <w:t>age a</w:t>
      </w:r>
      <w:r w:rsidR="00C92171">
        <w:t>t diagnosis as well as the leuk</w:t>
      </w:r>
      <w:r w:rsidR="00752AA1" w:rsidRPr="00752AA1">
        <w:t>em</w:t>
      </w:r>
      <w:r w:rsidR="00C92171">
        <w:t>ia subtypes acute lymphoid leuk</w:t>
      </w:r>
      <w:r w:rsidR="00752AA1" w:rsidRPr="00752AA1">
        <w:t xml:space="preserve">emia (ALL) and acute myeloid leukemia (AML). We </w:t>
      </w:r>
      <w:r w:rsidR="00C92171" w:rsidRPr="00752AA1">
        <w:t>analyzed</w:t>
      </w:r>
      <w:r w:rsidR="00752AA1" w:rsidRPr="00752AA1">
        <w:t xml:space="preserve"> T-precursor ALL and B-precursor ALL separately, and among the latter distinguished the cytogenetic subtypes </w:t>
      </w:r>
      <w:r w:rsidR="008529FE">
        <w:t>ETV6-RUNX1</w:t>
      </w:r>
      <w:r w:rsidR="00752AA1" w:rsidRPr="00752AA1">
        <w:t xml:space="preserve">, Philadelphia chromosome, </w:t>
      </w:r>
      <w:proofErr w:type="spellStart"/>
      <w:r w:rsidR="008529FE">
        <w:t>trisomies</w:t>
      </w:r>
      <w:proofErr w:type="spellEnd"/>
      <w:r w:rsidR="008529FE">
        <w:t xml:space="preserve"> 4, 10, 17, </w:t>
      </w:r>
      <w:r w:rsidR="00752AA1" w:rsidRPr="00752AA1">
        <w:t xml:space="preserve">and high </w:t>
      </w:r>
      <w:proofErr w:type="spellStart"/>
      <w:r w:rsidR="00752AA1" w:rsidRPr="00752AA1">
        <w:t>hyperdiploidy</w:t>
      </w:r>
      <w:proofErr w:type="spellEnd"/>
      <w:r w:rsidR="00752AA1" w:rsidRPr="00752AA1">
        <w:t xml:space="preserve"> </w:t>
      </w:r>
      <w:r w:rsidR="008529FE" w:rsidRPr="00D11E27">
        <w:t>(</w:t>
      </w:r>
      <w:r w:rsidR="008529FE">
        <w:t>&gt;</w:t>
      </w:r>
      <w:r w:rsidR="008529FE" w:rsidRPr="00D11E27">
        <w:t>5</w:t>
      </w:r>
      <w:r w:rsidR="008529FE">
        <w:t>1-65</w:t>
      </w:r>
      <w:r w:rsidR="008529FE" w:rsidRPr="00D11E27">
        <w:t xml:space="preserve"> </w:t>
      </w:r>
      <w:r w:rsidR="00752AA1" w:rsidRPr="00752AA1">
        <w:t>chromosomes).</w:t>
      </w:r>
    </w:p>
    <w:p w14:paraId="3E83BAFC" w14:textId="630295FF" w:rsidR="008178AB" w:rsidRPr="00941E12" w:rsidRDefault="008178AB" w:rsidP="00C92296">
      <w:pPr>
        <w:spacing w:line="480" w:lineRule="auto"/>
      </w:pPr>
      <w:r w:rsidRPr="00941E12">
        <w:rPr>
          <w:i/>
        </w:rPr>
        <w:t>Demographic and perinatal</w:t>
      </w:r>
      <w:r w:rsidRPr="00FC04CF">
        <w:rPr>
          <w:i/>
        </w:rPr>
        <w:t xml:space="preserve"> characteristics</w:t>
      </w:r>
      <w:r w:rsidRPr="00941E12">
        <w:t xml:space="preserve"> included sex and nationality (Swiss vs. </w:t>
      </w:r>
      <w:r>
        <w:t>foreign national</w:t>
      </w:r>
      <w:r w:rsidRPr="00941E12">
        <w:t>) both extracted directly from the SCCR; birth weight</w:t>
      </w:r>
      <w:r>
        <w:t xml:space="preserve"> (&lt;2,500</w:t>
      </w:r>
      <w:r w:rsidR="00E01B67">
        <w:t xml:space="preserve"> </w:t>
      </w:r>
      <w:r>
        <w:t>g, 2,500-4,200</w:t>
      </w:r>
      <w:r w:rsidR="00E01B67">
        <w:t xml:space="preserve"> </w:t>
      </w:r>
      <w:r>
        <w:t>g, &gt;4,200</w:t>
      </w:r>
      <w:r w:rsidR="00E01B67">
        <w:t xml:space="preserve"> </w:t>
      </w:r>
      <w:r>
        <w:t>g</w:t>
      </w:r>
      <w:r w:rsidRPr="00941E12">
        <w:t>), birth order (1</w:t>
      </w:r>
      <w:r w:rsidRPr="00650613">
        <w:rPr>
          <w:vertAlign w:val="superscript"/>
        </w:rPr>
        <w:t>st</w:t>
      </w:r>
      <w:r w:rsidRPr="00941E12">
        <w:t>, 2</w:t>
      </w:r>
      <w:r w:rsidRPr="00650613">
        <w:rPr>
          <w:vertAlign w:val="superscript"/>
        </w:rPr>
        <w:t>nd</w:t>
      </w:r>
      <w:r>
        <w:t>, 3</w:t>
      </w:r>
      <w:r w:rsidRPr="00650613">
        <w:rPr>
          <w:vertAlign w:val="superscript"/>
        </w:rPr>
        <w:t>rd</w:t>
      </w:r>
      <w:r w:rsidR="00E10B65">
        <w:t xml:space="preserve">, </w:t>
      </w:r>
      <w:r w:rsidR="00024CF7" w:rsidRPr="008E33D2">
        <w:t xml:space="preserve">or </w:t>
      </w:r>
      <w:r w:rsidR="00024CF7">
        <w:t>later-born</w:t>
      </w:r>
      <w:r w:rsidRPr="00941E12">
        <w:t>) and age of the mother at birth (&lt;25, 25-29, 30-35, &gt;35 years) as obtained fro</w:t>
      </w:r>
      <w:r>
        <w:t xml:space="preserve">m </w:t>
      </w:r>
      <w:r w:rsidR="008529FE">
        <w:t>national birth records</w:t>
      </w:r>
      <w:r>
        <w:t>.</w:t>
      </w:r>
    </w:p>
    <w:p w14:paraId="5EA93AB3" w14:textId="17DE2BA1" w:rsidR="008178AB" w:rsidRPr="00941E12" w:rsidRDefault="008178AB" w:rsidP="00C92296">
      <w:pPr>
        <w:spacing w:line="480" w:lineRule="auto"/>
      </w:pPr>
      <w:r w:rsidRPr="00FC04CF">
        <w:rPr>
          <w:i/>
        </w:rPr>
        <w:t>Socioeconomic characteristics</w:t>
      </w:r>
      <w:r w:rsidRPr="00941E12">
        <w:t xml:space="preserve"> included education level of the household head (compulsory only, upper secondary, tertiary), household crowding (</w:t>
      </w:r>
      <w:r>
        <w:t>number of pe</w:t>
      </w:r>
      <w:r w:rsidR="00024CF7">
        <w:t xml:space="preserve">rsons per room in </w:t>
      </w:r>
      <w:proofErr w:type="spellStart"/>
      <w:r w:rsidR="00024CF7">
        <w:t>tertiles</w:t>
      </w:r>
      <w:proofErr w:type="spellEnd"/>
      <w:r w:rsidR="00024CF7" w:rsidRPr="00024CF7">
        <w:t xml:space="preserve"> 0-0.82, 0.83-1.16, 1.17-5</w:t>
      </w:r>
      <w:r w:rsidRPr="00941E12">
        <w:t xml:space="preserve">) as recorded in the earliest census (1990 or 2000) to </w:t>
      </w:r>
      <w:r>
        <w:t>which a</w:t>
      </w:r>
      <w:r w:rsidRPr="00941E12">
        <w:t xml:space="preserve"> child could be linked</w:t>
      </w:r>
      <w:r w:rsidR="00167888">
        <w:t>,</w:t>
      </w:r>
      <w:r w:rsidRPr="00941E12">
        <w:t xml:space="preserve"> degree of </w:t>
      </w:r>
      <w:r w:rsidR="005C104B" w:rsidRPr="00941E12">
        <w:t>urbanization</w:t>
      </w:r>
      <w:r w:rsidRPr="00941E12">
        <w:t xml:space="preserve"> of </w:t>
      </w:r>
      <w:r>
        <w:t xml:space="preserve">the </w:t>
      </w:r>
      <w:r w:rsidRPr="00941E12">
        <w:t>municipality of residence</w:t>
      </w:r>
      <w:r w:rsidR="00833A85">
        <w:t xml:space="preserve"> (urban vs. rural)</w:t>
      </w:r>
      <w:r w:rsidR="00E10B65">
        <w:t>,</w:t>
      </w:r>
      <w:r w:rsidRPr="00941E12">
        <w:t xml:space="preserve"> and </w:t>
      </w:r>
      <w:r w:rsidR="005C104B" w:rsidRPr="00941E12">
        <w:t>neighborhood</w:t>
      </w:r>
      <w:r w:rsidRPr="00941E12">
        <w:t xml:space="preserve">-based </w:t>
      </w:r>
      <w:r w:rsidR="00B22B8E">
        <w:t xml:space="preserve">socioeconomic </w:t>
      </w:r>
      <w:r w:rsidRPr="00941E12">
        <w:t>po</w:t>
      </w:r>
      <w:r>
        <w:t>sition (</w:t>
      </w:r>
      <w:r w:rsidR="005C104B" w:rsidRPr="00CB2821">
        <w:t>neighborhood</w:t>
      </w:r>
      <w:r w:rsidR="00423753" w:rsidRPr="00CB2821">
        <w:t xml:space="preserve"> index of </w:t>
      </w:r>
      <w:r w:rsidR="00B22B8E">
        <w:t xml:space="preserve">socioeconomic </w:t>
      </w:r>
      <w:r w:rsidR="00423753" w:rsidRPr="00CB2821">
        <w:t>position</w:t>
      </w:r>
      <w:r w:rsidR="00F61555">
        <w:t>,</w:t>
      </w:r>
      <w:r w:rsidR="00423753" w:rsidRPr="00CB2821">
        <w:t xml:space="preserve"> </w:t>
      </w:r>
      <w:r>
        <w:t>Swiss-SEP</w:t>
      </w:r>
      <w:r w:rsidR="00F61555">
        <w:t>,</w:t>
      </w:r>
      <w:r>
        <w:t xml:space="preserve"> </w:t>
      </w:r>
      <w:r w:rsidR="001211A4">
        <w:t xml:space="preserve">in </w:t>
      </w:r>
      <w:proofErr w:type="spellStart"/>
      <w:r w:rsidR="001211A4">
        <w:t>tertiles</w:t>
      </w:r>
      <w:proofErr w:type="spellEnd"/>
      <w:r w:rsidR="001211A4">
        <w:t xml:space="preserve"> low, medium, high</w:t>
      </w:r>
      <w:r w:rsidRPr="00941E12">
        <w:t>)</w:t>
      </w:r>
      <w:r w:rsidR="00AA3D70">
        <w:t xml:space="preserve"> </w:t>
      </w:r>
      <w:r w:rsidR="000A055D">
        <w:fldChar w:fldCharType="begin">
          <w:fldData xml:space="preserve">PEVuZE5vdGU+PENpdGU+PEF1dGhvcj5QYW5jemFrPC9BdXRob3I+PFllYXI+MjAxMjwvWWVhcj48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</w:fldData>
        </w:fldChar>
      </w:r>
      <w:r w:rsidR="00EB14FF">
        <w:instrText xml:space="preserve"> ADDIN EN.CITE </w:instrText>
      </w:r>
      <w:r w:rsidR="00EB14FF">
        <w:fldChar w:fldCharType="begin">
          <w:fldData xml:space="preserve">PEVuZE5vdGU+PENpdGU+PEF1dGhvcj5QYW5jemFrPC9BdXRob3I+PFllYXI+MjAxMjwvWWVhcj48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</w:fldData>
        </w:fldChar>
      </w:r>
      <w:r w:rsidR="00EB14FF">
        <w:instrText xml:space="preserve"> ADDIN EN.CITE.DATA </w:instrText>
      </w:r>
      <w:r w:rsidR="00EB14FF">
        <w:fldChar w:fldCharType="end"/>
      </w:r>
      <w:r w:rsidR="000A055D">
        <w:fldChar w:fldCharType="separate"/>
      </w:r>
      <w:r w:rsidR="00EB14FF">
        <w:rPr>
          <w:noProof/>
        </w:rPr>
        <w:t>[</w:t>
      </w:r>
      <w:hyperlink w:anchor="_ENREF_6" w:tooltip="Panczak, 2012 #134" w:history="1">
        <w:r w:rsidR="008A56F4">
          <w:rPr>
            <w:noProof/>
          </w:rPr>
          <w:t>6</w:t>
        </w:r>
      </w:hyperlink>
      <w:r w:rsidR="00EB14FF">
        <w:rPr>
          <w:noProof/>
        </w:rPr>
        <w:t>]</w:t>
      </w:r>
      <w:r w:rsidR="000A055D">
        <w:fldChar w:fldCharType="end"/>
      </w:r>
      <w:r w:rsidR="00AA3D70">
        <w:t>.</w:t>
      </w:r>
      <w:r w:rsidRPr="00941E12">
        <w:t xml:space="preserve"> The </w:t>
      </w:r>
      <w:r w:rsidR="00167888">
        <w:t xml:space="preserve">last </w:t>
      </w:r>
      <w:r w:rsidRPr="00941E12">
        <w:t xml:space="preserve">two variables were </w:t>
      </w:r>
      <w:r>
        <w:t>gathered</w:t>
      </w:r>
      <w:r w:rsidRPr="00941E12">
        <w:t xml:space="preserve"> for the mother’s residence at the time of birth. Degree of urbanization was based on a typology of</w:t>
      </w:r>
      <w:r>
        <w:t xml:space="preserve"> municipalities developed by</w:t>
      </w:r>
      <w:r w:rsidRPr="00941E12">
        <w:t xml:space="preserve"> the Federal </w:t>
      </w:r>
      <w:r>
        <w:t xml:space="preserve">Statistical </w:t>
      </w:r>
      <w:r w:rsidRPr="00941E12">
        <w:t xml:space="preserve">Office. </w:t>
      </w:r>
    </w:p>
    <w:p w14:paraId="1D3DC71C" w14:textId="413C7EA7" w:rsidR="008178AB" w:rsidRPr="00941E12" w:rsidRDefault="008178AB" w:rsidP="00C92296">
      <w:pPr>
        <w:spacing w:line="480" w:lineRule="auto"/>
      </w:pPr>
      <w:r w:rsidRPr="00FC04CF">
        <w:rPr>
          <w:i/>
        </w:rPr>
        <w:t>Env</w:t>
      </w:r>
      <w:r w:rsidRPr="00941E12">
        <w:rPr>
          <w:i/>
        </w:rPr>
        <w:t>i</w:t>
      </w:r>
      <w:r w:rsidRPr="00FC04CF">
        <w:rPr>
          <w:i/>
        </w:rPr>
        <w:t>ronmental exposure</w:t>
      </w:r>
      <w:r w:rsidRPr="00941E12">
        <w:rPr>
          <w:i/>
        </w:rPr>
        <w:t xml:space="preserve">s </w:t>
      </w:r>
      <w:r w:rsidR="00131B2D">
        <w:t xml:space="preserve">included </w:t>
      </w:r>
      <w:r w:rsidR="00167888">
        <w:t xml:space="preserve">those </w:t>
      </w:r>
      <w:r w:rsidR="00131B2D">
        <w:t xml:space="preserve">known or suspected from the literature to play a role in the </w:t>
      </w:r>
      <w:r w:rsidR="00E10B65">
        <w:t>etiology</w:t>
      </w:r>
      <w:r w:rsidR="00131B2D">
        <w:t xml:space="preserve"> of CL</w:t>
      </w:r>
      <w:r w:rsidR="00167888">
        <w:t>,</w:t>
      </w:r>
      <w:r w:rsidR="00131B2D">
        <w:t xml:space="preserve"> and </w:t>
      </w:r>
      <w:r w:rsidR="00534047" w:rsidRPr="00FC04CF">
        <w:t xml:space="preserve">were considered because </w:t>
      </w:r>
      <w:r w:rsidR="00534047" w:rsidRPr="00941E12">
        <w:t xml:space="preserve">temporal variations in emissions </w:t>
      </w:r>
      <w:r w:rsidR="00534047">
        <w:t>might</w:t>
      </w:r>
      <w:r w:rsidR="00534047" w:rsidRPr="00FC04CF">
        <w:t xml:space="preserve"> lead to </w:t>
      </w:r>
      <w:r w:rsidR="00534047" w:rsidRPr="00941E12">
        <w:t>localized</w:t>
      </w:r>
      <w:r w:rsidR="00534047">
        <w:t xml:space="preserve"> increases</w:t>
      </w:r>
      <w:r w:rsidR="00534047" w:rsidRPr="00941E12">
        <w:t xml:space="preserve"> in leukemia risk</w:t>
      </w:r>
      <w:r w:rsidR="00534047">
        <w:t>.</w:t>
      </w:r>
      <w:r w:rsidR="00534047" w:rsidRPr="00941E12">
        <w:t xml:space="preserve"> </w:t>
      </w:r>
      <w:r w:rsidR="00534047">
        <w:t>Pollution</w:t>
      </w:r>
      <w:r w:rsidR="00534047" w:rsidRPr="00941E12">
        <w:t xml:space="preserve"> </w:t>
      </w:r>
      <w:r w:rsidR="00534047" w:rsidRPr="00FC04CF">
        <w:t>sources</w:t>
      </w:r>
      <w:r w:rsidR="00534047">
        <w:t xml:space="preserve"> in the analysis</w:t>
      </w:r>
      <w:r w:rsidR="00534047" w:rsidRPr="00941E12">
        <w:t xml:space="preserve"> </w:t>
      </w:r>
      <w:r w:rsidRPr="00941E12">
        <w:t xml:space="preserve">included distance of </w:t>
      </w:r>
      <w:r w:rsidR="00167888">
        <w:t xml:space="preserve">a </w:t>
      </w:r>
      <w:r w:rsidRPr="00941E12">
        <w:t xml:space="preserve">case's residence at birth to </w:t>
      </w:r>
      <w:r>
        <w:t xml:space="preserve">the </w:t>
      </w:r>
      <w:r w:rsidRPr="00941E12">
        <w:t>nearest nuclear power plant (NPP</w:t>
      </w:r>
      <w:r w:rsidR="00E74348">
        <w:t>; ≤5</w:t>
      </w:r>
      <w:r w:rsidR="00E01B67">
        <w:t xml:space="preserve"> </w:t>
      </w:r>
      <w:r w:rsidR="00E74348">
        <w:t>km, &gt;5-10 km, &gt;10 km</w:t>
      </w:r>
      <w:r w:rsidRPr="00941E12">
        <w:t>)</w:t>
      </w:r>
      <w:r w:rsidR="00AA3D70">
        <w:t xml:space="preserve"> </w:t>
      </w:r>
      <w:r w:rsidR="000A055D">
        <w:fldChar w:fldCharType="begin">
          <w:fldData xml:space="preserve">PEVuZE5vdGU+PENpdGU+PEF1dGhvcj5TcHljaGVyPC9BdXRob3I+PFllYXI+MjAxMTwvWWVhcj48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==
</w:fldData>
        </w:fldChar>
      </w:r>
      <w:r w:rsidR="00EB14FF">
        <w:instrText xml:space="preserve"> ADDIN EN.CITE </w:instrText>
      </w:r>
      <w:r w:rsidR="00EB14FF">
        <w:fldChar w:fldCharType="begin">
          <w:fldData xml:space="preserve">PEVuZE5vdGU+PENpdGU+PEF1dGhvcj5TcHljaGVyPC9BdXRob3I+PFllYXI+MjAxMTwvWWVhcj48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==
</w:fldData>
        </w:fldChar>
      </w:r>
      <w:r w:rsidR="00EB14FF">
        <w:instrText xml:space="preserve"> ADDIN EN.CITE.DATA </w:instrText>
      </w:r>
      <w:r w:rsidR="00EB14FF">
        <w:fldChar w:fldCharType="end"/>
      </w:r>
      <w:r w:rsidR="000A055D">
        <w:fldChar w:fldCharType="separate"/>
      </w:r>
      <w:r w:rsidR="00EB14FF">
        <w:rPr>
          <w:noProof/>
        </w:rPr>
        <w:t>[</w:t>
      </w:r>
      <w:hyperlink w:anchor="_ENREF_2" w:tooltip="Spycher, 2011 #133" w:history="1">
        <w:r w:rsidR="008A56F4">
          <w:rPr>
            <w:noProof/>
          </w:rPr>
          <w:t>2</w:t>
        </w:r>
      </w:hyperlink>
      <w:r w:rsidR="00EB14FF">
        <w:rPr>
          <w:noProof/>
        </w:rPr>
        <w:t>]</w:t>
      </w:r>
      <w:r w:rsidR="000A055D">
        <w:fldChar w:fldCharType="end"/>
      </w:r>
      <w:r w:rsidR="00AA3D70">
        <w:t>,</w:t>
      </w:r>
      <w:r w:rsidRPr="00941E12">
        <w:t xml:space="preserve"> benzene emitting industrial facility</w:t>
      </w:r>
      <w:r>
        <w:t xml:space="preserve"> (≤5</w:t>
      </w:r>
      <w:r w:rsidR="00F61555">
        <w:t xml:space="preserve"> </w:t>
      </w:r>
      <w:r>
        <w:t>km, &gt;5-10 km, &gt;10 km), petrol station (≤100 m, &gt;100-250 m, &gt;250 m)</w:t>
      </w:r>
      <w:r w:rsidR="00E10B65">
        <w:t>,</w:t>
      </w:r>
      <w:r w:rsidRPr="00941E12">
        <w:t xml:space="preserve"> and </w:t>
      </w:r>
      <w:r>
        <w:t xml:space="preserve">the </w:t>
      </w:r>
      <w:r w:rsidRPr="00941E12">
        <w:t>nearest highway</w:t>
      </w:r>
      <w:r>
        <w:t xml:space="preserve"> (≤100 m, </w:t>
      </w:r>
      <w:r w:rsidR="004167A8">
        <w:t>&gt;100-500 m, &gt;500 m</w:t>
      </w:r>
      <w:r>
        <w:t>)</w:t>
      </w:r>
      <w:r w:rsidR="00AA3D70">
        <w:t xml:space="preserve"> </w:t>
      </w:r>
      <w:r w:rsidR="000A055D">
        <w:fldChar w:fldCharType="begin">
          <w:fldData xml:space="preserve">PEVuZE5vdGU+PENpdGU+PEF1dGhvcj5TcHljaGVyPC9BdXRob3I+PFllYXI+MjAxNTwvWWVhcj48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</w:fldData>
        </w:fldChar>
      </w:r>
      <w:r w:rsidR="00EB14FF">
        <w:instrText xml:space="preserve"> ADDIN EN.CITE </w:instrText>
      </w:r>
      <w:r w:rsidR="00EB14FF">
        <w:fldChar w:fldCharType="begin">
          <w:fldData xml:space="preserve">PEVuZE5vdGU+PENpdGU+PEF1dGhvcj5TcHljaGVyPC9BdXRob3I+PFllYXI+MjAxNTwvWWVhcj48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</w:fldData>
        </w:fldChar>
      </w:r>
      <w:r w:rsidR="00EB14FF">
        <w:instrText xml:space="preserve"> ADDIN EN.CITE.DATA </w:instrText>
      </w:r>
      <w:r w:rsidR="00EB14FF">
        <w:fldChar w:fldCharType="end"/>
      </w:r>
      <w:r w:rsidR="000A055D">
        <w:fldChar w:fldCharType="separate"/>
      </w:r>
      <w:r w:rsidR="00EB14FF">
        <w:rPr>
          <w:noProof/>
        </w:rPr>
        <w:t>[</w:t>
      </w:r>
      <w:hyperlink w:anchor="_ENREF_7" w:tooltip="Spycher, 2015 #2226" w:history="1">
        <w:r w:rsidR="008A56F4">
          <w:rPr>
            <w:noProof/>
          </w:rPr>
          <w:t>7</w:t>
        </w:r>
      </w:hyperlink>
      <w:r w:rsidR="00EB14FF">
        <w:rPr>
          <w:noProof/>
        </w:rPr>
        <w:t>]</w:t>
      </w:r>
      <w:r w:rsidR="000A055D">
        <w:fldChar w:fldCharType="end"/>
      </w:r>
      <w:r w:rsidR="00AA3D70">
        <w:t>.</w:t>
      </w:r>
      <w:r w:rsidRPr="00941E12">
        <w:t xml:space="preserve"> </w:t>
      </w:r>
      <w:r w:rsidR="00C24E26">
        <w:t>E</w:t>
      </w:r>
      <w:r w:rsidRPr="00941E12">
        <w:t>missions from NPPs</w:t>
      </w:r>
      <w:r w:rsidR="00AA3D70">
        <w:t xml:space="preserve"> </w:t>
      </w:r>
      <w:r w:rsidR="000A055D">
        <w:fldChar w:fldCharType="begin">
          <w:fldData xml:space="preserve">PEVuZE5vdGU+PENpdGU+PEF1dGhvcj5MYXVyaWVyPC9BdXRob3I+PFllYXI+MjAxNDwvWWVhcj48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</w:fldData>
        </w:fldChar>
      </w:r>
      <w:r w:rsidR="008A56F4">
        <w:instrText xml:space="preserve"> ADDIN EN.CITE </w:instrText>
      </w:r>
      <w:r w:rsidR="008A56F4">
        <w:fldChar w:fldCharType="begin">
          <w:fldData xml:space="preserve">PEVuZE5vdGU+PENpdGU+PEF1dGhvcj5MYXVyaWVyPC9BdXRob3I+PFllYXI+MjAxNDwvWWVhcj48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</w:fldData>
        </w:fldChar>
      </w:r>
      <w:r w:rsidR="008A56F4">
        <w:instrText xml:space="preserve"> ADDIN EN.CITE.DATA </w:instrText>
      </w:r>
      <w:r w:rsidR="008A56F4">
        <w:fldChar w:fldCharType="end"/>
      </w:r>
      <w:r w:rsidR="000A055D">
        <w:fldChar w:fldCharType="separate"/>
      </w:r>
      <w:r w:rsidR="008A56F4">
        <w:rPr>
          <w:noProof/>
        </w:rPr>
        <w:t>[</w:t>
      </w:r>
      <w:hyperlink w:anchor="_ENREF_9" w:tooltip="Laurier, 2014 #1859" w:history="1">
        <w:r w:rsidR="008A56F4">
          <w:rPr>
            <w:noProof/>
          </w:rPr>
          <w:t>9</w:t>
        </w:r>
      </w:hyperlink>
      <w:r w:rsidR="008A56F4">
        <w:rPr>
          <w:noProof/>
        </w:rPr>
        <w:t>]</w:t>
      </w:r>
      <w:r w:rsidR="000A055D">
        <w:fldChar w:fldCharType="end"/>
      </w:r>
      <w:r w:rsidR="00AA3D70">
        <w:t>,</w:t>
      </w:r>
      <w:r w:rsidR="00E74348">
        <w:t xml:space="preserve"> </w:t>
      </w:r>
      <w:r w:rsidRPr="00941E12">
        <w:t>benzene</w:t>
      </w:r>
      <w:r w:rsidR="00AA3D70">
        <w:t xml:space="preserve"> </w:t>
      </w:r>
      <w:r w:rsidR="000A055D">
        <w:fldChar w:fldCharType="begin">
          <w:fldData xml:space="preserve">PEVuZE5vdGU+PENpdGU+PEF1dGhvcj5QeWF0dDwvQXV0aG9yPjxZZWFyPjIwMTA8L1llYXI+PFJl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</w:fldData>
        </w:fldChar>
      </w:r>
      <w:r w:rsidR="008A56F4">
        <w:instrText xml:space="preserve"> ADDIN EN.CITE </w:instrText>
      </w:r>
      <w:r w:rsidR="008A56F4">
        <w:fldChar w:fldCharType="begin">
          <w:fldData xml:space="preserve">PEVuZE5vdGU+PENpdGU+PEF1dGhvcj5QeWF0dDwvQXV0aG9yPjxZZWFyPjIwMTA8L1llYXI+PFJl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</w:fldData>
        </w:fldChar>
      </w:r>
      <w:r w:rsidR="008A56F4">
        <w:instrText xml:space="preserve"> ADDIN EN.CITE.DATA </w:instrText>
      </w:r>
      <w:r w:rsidR="008A56F4">
        <w:fldChar w:fldCharType="end"/>
      </w:r>
      <w:r w:rsidR="000A055D">
        <w:fldChar w:fldCharType="separate"/>
      </w:r>
      <w:r w:rsidR="008A56F4">
        <w:rPr>
          <w:noProof/>
        </w:rPr>
        <w:t>[</w:t>
      </w:r>
      <w:hyperlink w:anchor="_ENREF_10" w:tooltip="Pyatt, 2010 #1360" w:history="1">
        <w:r w:rsidR="008A56F4">
          <w:rPr>
            <w:noProof/>
          </w:rPr>
          <w:t>10</w:t>
        </w:r>
      </w:hyperlink>
      <w:r w:rsidR="008A56F4">
        <w:rPr>
          <w:noProof/>
        </w:rPr>
        <w:t>]</w:t>
      </w:r>
      <w:r w:rsidR="000A055D">
        <w:fldChar w:fldCharType="end"/>
      </w:r>
      <w:r w:rsidR="00AA3D70">
        <w:t>,</w:t>
      </w:r>
      <w:r>
        <w:t xml:space="preserve"> </w:t>
      </w:r>
      <w:r w:rsidRPr="00941E12">
        <w:t>and traffic exhaust</w:t>
      </w:r>
      <w:r w:rsidR="00AA3D70">
        <w:t xml:space="preserve"> </w:t>
      </w:r>
      <w:r w:rsidR="000A055D">
        <w:fldChar w:fldCharType="begin">
          <w:fldData xml:space="preserve">PEVuZE5vdGU+PENpdGU+PEF1dGhvcj5GaWxpcHBpbmk8L0F1dGhvcj48WWVhcj4yMDE1PC9ZZWFy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</w:fldData>
        </w:fldChar>
      </w:r>
      <w:r w:rsidR="008A56F4">
        <w:instrText xml:space="preserve"> ADDIN EN.CITE </w:instrText>
      </w:r>
      <w:r w:rsidR="008A56F4">
        <w:fldChar w:fldCharType="begin">
          <w:fldData xml:space="preserve">PEVuZE5vdGU+PENpdGU+PEF1dGhvcj5GaWxpcHBpbmk8L0F1dGhvcj48WWVhcj4yMDE1PC9ZZWFy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</w:fldData>
        </w:fldChar>
      </w:r>
      <w:r w:rsidR="008A56F4">
        <w:instrText xml:space="preserve"> ADDIN EN.CITE.DATA </w:instrText>
      </w:r>
      <w:r w:rsidR="008A56F4">
        <w:fldChar w:fldCharType="end"/>
      </w:r>
      <w:r w:rsidR="000A055D">
        <w:fldChar w:fldCharType="separate"/>
      </w:r>
      <w:r w:rsidR="008A56F4">
        <w:rPr>
          <w:noProof/>
        </w:rPr>
        <w:t>[</w:t>
      </w:r>
      <w:hyperlink w:anchor="_ENREF_11" w:tooltip="Filippini, 2015 #2042" w:history="1">
        <w:r w:rsidR="008A56F4">
          <w:rPr>
            <w:noProof/>
          </w:rPr>
          <w:t>11</w:t>
        </w:r>
      </w:hyperlink>
      <w:r w:rsidR="008A56F4">
        <w:rPr>
          <w:noProof/>
        </w:rPr>
        <w:t>]</w:t>
      </w:r>
      <w:r w:rsidR="000A055D">
        <w:fldChar w:fldCharType="end"/>
      </w:r>
      <w:r>
        <w:t xml:space="preserve"> </w:t>
      </w:r>
      <w:r w:rsidRPr="00941E12">
        <w:t xml:space="preserve">are discussed as potential </w:t>
      </w:r>
      <w:r w:rsidR="005C104B">
        <w:t>risk factors for childhood leuk</w:t>
      </w:r>
      <w:r w:rsidRPr="00941E12">
        <w:t xml:space="preserve">emia. </w:t>
      </w:r>
      <w:r>
        <w:t>Since 2007</w:t>
      </w:r>
      <w:r w:rsidRPr="00751C09">
        <w:t xml:space="preserve"> </w:t>
      </w:r>
      <w:r w:rsidRPr="00FC04CF">
        <w:t>the Swiss Fed</w:t>
      </w:r>
      <w:r>
        <w:t xml:space="preserve">eral Office for the Environment has maintained </w:t>
      </w:r>
      <w:r w:rsidRPr="00FC04CF">
        <w:t>the Swiss Pollutant Release and Transfer Register (</w:t>
      </w:r>
      <w:proofErr w:type="spellStart"/>
      <w:r w:rsidRPr="00FC04CF">
        <w:t>SwissPRTR</w:t>
      </w:r>
      <w:proofErr w:type="spellEnd"/>
      <w:r w:rsidRPr="00FC04CF">
        <w:t xml:space="preserve">, </w:t>
      </w:r>
      <w:hyperlink r:id="rId9" w:history="1">
        <w:r w:rsidR="00C24E26" w:rsidRPr="00C24E26">
          <w:rPr>
            <w:rStyle w:val="Hyperlink"/>
          </w:rPr>
          <w:t>http://www.prtr.admin.ch</w:t>
        </w:r>
      </w:hyperlink>
      <w:r w:rsidRPr="00FC04CF">
        <w:t>)</w:t>
      </w:r>
      <w:r w:rsidR="00167888">
        <w:t>,</w:t>
      </w:r>
      <w:r>
        <w:t xml:space="preserve"> which records f</w:t>
      </w:r>
      <w:r w:rsidRPr="00FC04CF">
        <w:t xml:space="preserve">acilities </w:t>
      </w:r>
      <w:r w:rsidR="00167888">
        <w:t xml:space="preserve">that </w:t>
      </w:r>
      <w:r w:rsidRPr="00FC04CF">
        <w:t>exceed</w:t>
      </w:r>
      <w:r>
        <w:t xml:space="preserve"> </w:t>
      </w:r>
      <w:r w:rsidR="00BC69F1">
        <w:t xml:space="preserve">specified </w:t>
      </w:r>
      <w:r w:rsidR="00BC69F1">
        <w:lastRenderedPageBreak/>
        <w:t>emission thresholds</w:t>
      </w:r>
      <w:r>
        <w:t xml:space="preserve"> </w:t>
      </w:r>
      <w:r w:rsidR="00BC69F1">
        <w:t xml:space="preserve">for </w:t>
      </w:r>
      <w:r w:rsidR="005C104B">
        <w:t>recognized</w:t>
      </w:r>
      <w:r>
        <w:t xml:space="preserve"> pollutants. </w:t>
      </w:r>
      <w:r w:rsidRPr="00FC04CF">
        <w:t>For benzene the</w:t>
      </w:r>
      <w:r>
        <w:t>se</w:t>
      </w:r>
      <w:r w:rsidRPr="00FC04CF">
        <w:t xml:space="preserve"> threshold</w:t>
      </w:r>
      <w:r>
        <w:t xml:space="preserve"> values</w:t>
      </w:r>
      <w:r w:rsidRPr="00FC04CF">
        <w:t xml:space="preserve"> are 1000 kg/year for emissions into the atmosphere and 200 kg/year for emissions into water and soil. We included all facilities exceeding one of these limits in any year since 2007: </w:t>
      </w:r>
      <w:r w:rsidR="004167A8">
        <w:t>two</w:t>
      </w:r>
      <w:r w:rsidRPr="00FC04CF">
        <w:t xml:space="preserve"> oil refineries, </w:t>
      </w:r>
      <w:r w:rsidR="004167A8">
        <w:t>four</w:t>
      </w:r>
      <w:r w:rsidRPr="00FC04CF">
        <w:t xml:space="preserve"> cement factories</w:t>
      </w:r>
      <w:r w:rsidR="00167888">
        <w:t>,</w:t>
      </w:r>
      <w:r w:rsidRPr="00FC04CF">
        <w:t xml:space="preserve"> and </w:t>
      </w:r>
      <w:r w:rsidR="004167A8">
        <w:t>one</w:t>
      </w:r>
      <w:r w:rsidRPr="00FC04CF">
        <w:t xml:space="preserve"> pharmaceutical production site. Geocodes for these </w:t>
      </w:r>
      <w:r w:rsidR="00BC69F1">
        <w:t>sites</w:t>
      </w:r>
      <w:r w:rsidRPr="00FC04CF">
        <w:t xml:space="preserve"> were obtained from the </w:t>
      </w:r>
      <w:proofErr w:type="spellStart"/>
      <w:r w:rsidRPr="00FC04CF">
        <w:t>SwissPRTR</w:t>
      </w:r>
      <w:proofErr w:type="spellEnd"/>
      <w:r w:rsidRPr="00FC04CF">
        <w:t xml:space="preserve">. Geocoded locations of </w:t>
      </w:r>
      <w:r>
        <w:t>petrol station</w:t>
      </w:r>
      <w:r w:rsidR="00BC69F1">
        <w:t>s</w:t>
      </w:r>
      <w:r>
        <w:t xml:space="preserve"> were obtained from the Federal Statistical Office’s business censuses conducted in 1995, 1998, 2001, 2005, and 2008. Nearest locations were identified for the census year closest to a child’s date of birth. A digital map of the Swiss highway network was obtained from the </w:t>
      </w:r>
      <w:r w:rsidRPr="00906B45">
        <w:t>Federal Office of Spatial Development</w:t>
      </w:r>
      <w:r>
        <w:t>.</w:t>
      </w:r>
    </w:p>
    <w:p w14:paraId="660C4E18" w14:textId="77777777" w:rsidR="008178AB" w:rsidRPr="00941E12" w:rsidRDefault="008178AB" w:rsidP="0015324A">
      <w:pPr>
        <w:pStyle w:val="Heading2"/>
        <w:spacing w:line="480" w:lineRule="auto"/>
        <w:ind w:firstLine="0"/>
      </w:pPr>
      <w:r w:rsidRPr="00D86E26">
        <w:t>Statistical Analysis</w:t>
      </w:r>
    </w:p>
    <w:p w14:paraId="011CCF28" w14:textId="77777777" w:rsidR="008178AB" w:rsidRPr="00416649" w:rsidRDefault="008178AB" w:rsidP="0015324A">
      <w:pPr>
        <w:pStyle w:val="Heading3"/>
        <w:ind w:firstLine="0"/>
      </w:pPr>
      <w:r w:rsidRPr="00416649">
        <w:t>Determining critical lags that maximize evidence for space-time clustering</w:t>
      </w:r>
    </w:p>
    <w:p w14:paraId="4943DC3D" w14:textId="588613AF" w:rsidR="008178AB" w:rsidRDefault="008178AB" w:rsidP="0015324A">
      <w:pPr>
        <w:spacing w:line="480" w:lineRule="auto"/>
        <w:ind w:firstLine="0"/>
      </w:pPr>
      <w:r w:rsidRPr="00941E12">
        <w:t>As the first step in the analysis, we assessed space-time clustering of cases of childhood leukemia for place and time of birth using the Knox test</w:t>
      </w:r>
      <w:r w:rsidR="00AA3D70">
        <w:t xml:space="preserve"> </w:t>
      </w:r>
      <w:r w:rsidR="000A055D">
        <w:fldChar w:fldCharType="begin"/>
      </w:r>
      <w:r w:rsidR="008A56F4">
        <w:instrText xml:space="preserve"> ADDIN EN.CITE &lt;EndNote&gt;&lt;Cite&gt;&lt;Author&gt;Knox&lt;/Author&gt;&lt;Year&gt;1964&lt;/Year&gt;&lt;RecNum&gt;1546&lt;/RecNum&gt;&lt;DisplayText&gt;[12]&lt;/DisplayText&gt;&lt;record&gt;&lt;rec-number&gt;1546&lt;/rec-number&gt;&lt;foreign-keys&gt;&lt;key app="EN" db-id="95vvffesnz9rx1edzs7x0rrj0awr2vfrwx9s"&gt;1546&lt;/key&gt;&lt;/foreign-keys&gt;&lt;ref-type name="Journal Article"&gt;17&lt;/ref-type&gt;&lt;contributors&gt;&lt;authors&gt;&lt;author&gt;Knox, E. G.&lt;/author&gt;&lt;/authors&gt;&lt;/contributors&gt;&lt;titles&gt;&lt;title&gt;The Detection of Space-Time Interactions&lt;/title&gt;&lt;secondary-title&gt;Roy Stat Soc C-App&lt;/secondary-title&gt;&lt;alt-title&gt;The Royal Statistical Society Series C-Applied Statistics&lt;/alt-title&gt;&lt;/titles&gt;&lt;periodical&gt;&lt;full-title&gt;The Royal Statistical Society Series C-Applied Statistics&lt;/full-title&gt;&lt;abbr-1&gt;Roy Stat Soc C-App&lt;/abbr-1&gt;&lt;/periodical&gt;&lt;alt-periodical&gt;&lt;full-title&gt;The Royal Statistical Society Series C-Applied Statistics&lt;/full-title&gt;&lt;abbr-1&gt;Roy Stat Soc C-App&lt;/abbr-1&gt;&lt;/alt-periodical&gt;&lt;pages&gt;25-29&lt;/pages&gt;&lt;volume&gt;13&lt;/volume&gt;&lt;number&gt;1&lt;/number&gt;&lt;dates&gt;&lt;year&gt;1964&lt;/year&gt;&lt;/dates&gt;&lt;isbn&gt;0035-9254&lt;/isbn&gt;&lt;accession-num&gt;ISI:A1964CFU0700004&lt;/accession-num&gt;&lt;urls&gt;&lt;related-urls&gt;&lt;url&gt;&amp;lt;Go to ISI&amp;gt;://A1964CFU0700004&lt;/url&gt;&lt;url&gt;http://www.jstor.org/stable/pdfplus/2985220.pdf?acceptTC=true&lt;/url&gt;&lt;/related-urls&gt;&lt;/urls&gt;&lt;language&gt;English&lt;/language&gt;&lt;/record&gt;&lt;/Cite&gt;&lt;/EndNote&gt;</w:instrText>
      </w:r>
      <w:r w:rsidR="000A055D">
        <w:fldChar w:fldCharType="separate"/>
      </w:r>
      <w:r w:rsidR="008A56F4">
        <w:rPr>
          <w:noProof/>
        </w:rPr>
        <w:t>[</w:t>
      </w:r>
      <w:hyperlink w:anchor="_ENREF_12" w:tooltip="Knox, 1964 #1546" w:history="1">
        <w:r w:rsidR="008A56F4">
          <w:rPr>
            <w:noProof/>
          </w:rPr>
          <w:t>12</w:t>
        </w:r>
      </w:hyperlink>
      <w:r w:rsidR="008A56F4">
        <w:rPr>
          <w:noProof/>
        </w:rPr>
        <w:t>]</w:t>
      </w:r>
      <w:r w:rsidR="000A055D">
        <w:fldChar w:fldCharType="end"/>
      </w:r>
      <w:r w:rsidR="00AA3D70">
        <w:t>.</w:t>
      </w:r>
      <w:r>
        <w:t xml:space="preserve"> This tests whether the number of pairs of cases that lie close to each other in space and time, i.e. closer than a </w:t>
      </w:r>
      <w:proofErr w:type="spellStart"/>
      <w:r w:rsidR="00167888">
        <w:t>prespecified</w:t>
      </w:r>
      <w:proofErr w:type="spellEnd"/>
      <w:r w:rsidR="00167888">
        <w:t xml:space="preserve"> </w:t>
      </w:r>
      <w:r>
        <w:t xml:space="preserve">temporal and spatial lag, exceeds the number of close pairs that is expected by chance. In our earlier study </w:t>
      </w:r>
      <w:r w:rsidR="00131B2D">
        <w:t>which included cases of CL from 1985 up to 2010</w:t>
      </w:r>
      <w:r>
        <w:t>, we found strongest evidence for space-time clustering for residence at birth and date of birth using spatial and temporal lag</w:t>
      </w:r>
      <w:r w:rsidR="00167888">
        <w:t>s</w:t>
      </w:r>
      <w:r>
        <w:t xml:space="preserve"> of 1 km and 2 years </w:t>
      </w:r>
      <w:r w:rsidR="000A055D">
        <w:fldChar w:fldCharType="begin">
          <w:fldData xml:space="preserve">PEVuZE5vdGU+PENpdGU+PEF1dGhvcj5LcmVpczwvQXV0aG9yPjxZZWFyPjIwMTY8L1llYXI+PFJl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</w:fldData>
        </w:fldChar>
      </w:r>
      <w:r w:rsidR="00EB14FF">
        <w:instrText xml:space="preserve"> ADDIN EN.CITE </w:instrText>
      </w:r>
      <w:r w:rsidR="00EB14FF">
        <w:fldChar w:fldCharType="begin">
          <w:fldData xml:space="preserve">PEVuZE5vdGU+PENpdGU+PEF1dGhvcj5LcmVpczwvQXV0aG9yPjxZZWFyPjIwMTY8L1llYXI+PFJl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</w:fldData>
        </w:fldChar>
      </w:r>
      <w:r w:rsidR="00EB14FF">
        <w:instrText xml:space="preserve"> ADDIN EN.CITE.DATA </w:instrText>
      </w:r>
      <w:r w:rsidR="00EB14FF">
        <w:fldChar w:fldCharType="end"/>
      </w:r>
      <w:r w:rsidR="000A055D">
        <w:fldChar w:fldCharType="separate"/>
      </w:r>
      <w:r w:rsidR="00EB14FF">
        <w:rPr>
          <w:noProof/>
        </w:rPr>
        <w:t>[</w:t>
      </w:r>
      <w:hyperlink w:anchor="_ENREF_3" w:tooltip="Kreis, 2016 #2233" w:history="1">
        <w:r w:rsidR="008A56F4">
          <w:rPr>
            <w:noProof/>
          </w:rPr>
          <w:t>3</w:t>
        </w:r>
      </w:hyperlink>
      <w:r w:rsidR="00EB14FF">
        <w:rPr>
          <w:noProof/>
        </w:rPr>
        <w:t>]</w:t>
      </w:r>
      <w:r w:rsidR="000A055D">
        <w:fldChar w:fldCharType="end"/>
      </w:r>
      <w:r w:rsidR="00EB0E12">
        <w:t>.</w:t>
      </w:r>
      <w:r>
        <w:t xml:space="preserve"> In </w:t>
      </w:r>
      <w:r w:rsidR="00EB0E12">
        <w:t xml:space="preserve">this </w:t>
      </w:r>
      <w:r>
        <w:t>study, we tested spatial lags</w:t>
      </w:r>
      <w:r w:rsidRPr="004B11A0">
        <w:t xml:space="preserve"> </w:t>
      </w:r>
      <w:r w:rsidRPr="00941E12">
        <w:t>of 0.5, 1, 2, 5</w:t>
      </w:r>
      <w:r w:rsidR="00E10B65">
        <w:t>,</w:t>
      </w:r>
      <w:r w:rsidRPr="00941E12">
        <w:t xml:space="preserve"> and 10 km and temporal lags of 0.5, 1, 1.5</w:t>
      </w:r>
      <w:r w:rsidR="00E10B65">
        <w:t>,</w:t>
      </w:r>
      <w:r w:rsidRPr="00941E12">
        <w:t xml:space="preserve"> and 2 years in a</w:t>
      </w:r>
      <w:r>
        <w:t>ccordance with previous studies. The Knox test is known to be susceptible to uneven population shifts</w:t>
      </w:r>
      <w:r w:rsidR="00167888">
        <w:t>,</w:t>
      </w:r>
      <w:r>
        <w:t xml:space="preserve"> which can lea</w:t>
      </w:r>
      <w:r w:rsidR="00D560EB">
        <w:t>d to spurious positive findings</w:t>
      </w:r>
      <w:r w:rsidRPr="00941E12">
        <w:t>.</w:t>
      </w:r>
      <w:r>
        <w:t xml:space="preserve"> We therefore accounted for</w:t>
      </w:r>
      <w:r w:rsidRPr="00941E12">
        <w:t xml:space="preserve"> </w:t>
      </w:r>
      <w:r>
        <w:t xml:space="preserve">this using a Monte Carlo procedure proposed by </w:t>
      </w:r>
      <w:proofErr w:type="spellStart"/>
      <w:r>
        <w:t>Kulldorff</w:t>
      </w:r>
      <w:proofErr w:type="spellEnd"/>
      <w:r w:rsidR="00423753">
        <w:t xml:space="preserve"> and </w:t>
      </w:r>
      <w:proofErr w:type="spellStart"/>
      <w:r w:rsidR="00423753" w:rsidRPr="00423753">
        <w:t>Hjalmars</w:t>
      </w:r>
      <w:proofErr w:type="spellEnd"/>
      <w:r w:rsidR="00AA3D70">
        <w:t xml:space="preserve"> </w:t>
      </w:r>
      <w:r w:rsidR="000A055D">
        <w:fldChar w:fldCharType="begin"/>
      </w:r>
      <w:r w:rsidR="008A56F4">
        <w:instrText xml:space="preserve"> ADDIN EN.CITE &lt;EndNote&gt;&lt;Cite&gt;&lt;Author&gt;Kulldorff&lt;/Author&gt;&lt;Year&gt;1999&lt;/Year&gt;&lt;RecNum&gt;1600&lt;/RecNum&gt;&lt;DisplayText&gt;[13]&lt;/DisplayText&gt;&lt;record&gt;&lt;rec-number&gt;1600&lt;/rec-number&gt;&lt;foreign-keys&gt;&lt;key app="EN" db-id="95vvffesnz9rx1edzs7x0rrj0awr2vfrwx9s"&gt;1600&lt;/key&gt;&lt;/foreign-keys&gt;&lt;ref-type name="Journal Article"&gt;17&lt;/ref-type&gt;&lt;contributors&gt;&lt;authors&gt;&lt;author&gt;Kulldorff, M.&lt;/author&gt;&lt;author&gt;Hjalmars, U.&lt;/author&gt;&lt;/authors&gt;&lt;/contributors&gt;&lt;auth-address&gt;Biometry Branch, DCP, National Cancer Institute, Bethesda, Maryland 20892-7354, USA. martinlink@neuron.uchc.edu&lt;/auth-address&gt;&lt;titles&gt;&lt;title&gt;The Knox method and other tests for space-time interaction&lt;/title&gt;&lt;secondary-title&gt;Biometrics&lt;/secondary-title&gt;&lt;alt-title&gt;Biometrics&lt;/alt-title&gt;&lt;/titles&gt;&lt;periodical&gt;&lt;full-title&gt;Biometrics&lt;/full-title&gt;&lt;abbr-1&gt;Biometrics&lt;/abbr-1&gt;&lt;/periodical&gt;&lt;alt-periodical&gt;&lt;full-title&gt;Biometrics&lt;/full-title&gt;&lt;abbr-1&gt;Biometrics&lt;/abbr-1&gt;&lt;/alt-periodical&gt;&lt;pages&gt;544-52&lt;/pages&gt;&lt;volume&gt;55&lt;/volume&gt;&lt;number&gt;2&lt;/number&gt;&lt;edition&gt;2001/04/25&lt;/edition&gt;&lt;keywords&gt;&lt;keyword&gt;Bias (Epidemiology)&lt;/keyword&gt;&lt;keyword&gt;*Biometry&lt;/keyword&gt;&lt;keyword&gt;Child&lt;/keyword&gt;&lt;keyword&gt;Humans&lt;/keyword&gt;&lt;keyword&gt;Models, Statistical&lt;/keyword&gt;&lt;keyword&gt;New Mexico&lt;/keyword&gt;&lt;keyword&gt;Population Dynamics&lt;/keyword&gt;&lt;keyword&gt;*Space-Time Clustering&lt;/keyword&gt;&lt;keyword&gt;Sweden&lt;/keyword&gt;&lt;/keywords&gt;&lt;dates&gt;&lt;year&gt;1999&lt;/year&gt;&lt;pub-dates&gt;&lt;date&gt;Jun&lt;/date&gt;&lt;/pub-dates&gt;&lt;/dates&gt;&lt;isbn&gt;0006-341X (Print)&amp;#xD;0006-341X (Linking)&lt;/isbn&gt;&lt;accession-num&gt;11318212&lt;/accession-num&gt;&lt;urls&gt;&lt;related-urls&gt;&lt;url&gt;http://www.ncbi.nlm.nih.gov/pubmed/11318212&lt;/url&gt;&lt;/related-urls&gt;&lt;/urls&gt;&lt;language&gt;eng&lt;/language&gt;&lt;/record&gt;&lt;/Cite&gt;&lt;/EndNote&gt;</w:instrText>
      </w:r>
      <w:r w:rsidR="000A055D">
        <w:fldChar w:fldCharType="separate"/>
      </w:r>
      <w:r w:rsidR="008A56F4">
        <w:rPr>
          <w:noProof/>
        </w:rPr>
        <w:t>[</w:t>
      </w:r>
      <w:hyperlink w:anchor="_ENREF_13" w:tooltip="Kulldorff, 1999 #1600" w:history="1">
        <w:r w:rsidR="008A56F4">
          <w:rPr>
            <w:noProof/>
          </w:rPr>
          <w:t>13</w:t>
        </w:r>
      </w:hyperlink>
      <w:r w:rsidR="008A56F4">
        <w:rPr>
          <w:noProof/>
        </w:rPr>
        <w:t>]</w:t>
      </w:r>
      <w:r w:rsidR="000A055D">
        <w:fldChar w:fldCharType="end"/>
      </w:r>
      <w:r w:rsidR="00AA3D70">
        <w:t>.</w:t>
      </w:r>
    </w:p>
    <w:p w14:paraId="4B64FE88" w14:textId="7032DD41" w:rsidR="009F0F2A" w:rsidRPr="009F0F2A" w:rsidRDefault="00BC69F1" w:rsidP="0015324A">
      <w:pPr>
        <w:pStyle w:val="Heading3"/>
        <w:ind w:firstLine="0"/>
      </w:pPr>
      <w:r>
        <w:t>Monte Carlo samplin</w:t>
      </w:r>
      <w:r w:rsidR="00E01B67">
        <w:t>g</w:t>
      </w:r>
    </w:p>
    <w:p w14:paraId="7C857BB2" w14:textId="58258DCF" w:rsidR="00202D42" w:rsidRDefault="009F0046" w:rsidP="0015324A">
      <w:pPr>
        <w:spacing w:line="480" w:lineRule="auto"/>
        <w:ind w:firstLine="0"/>
      </w:pPr>
      <w:r>
        <w:t>We sampled control locations representative of the geographic distribution of the general child population at the time of cases' birth</w:t>
      </w:r>
      <w:r w:rsidR="00454DB2">
        <w:t xml:space="preserve"> using a two-step approach</w:t>
      </w:r>
      <w:r w:rsidR="00BC69F1">
        <w:t xml:space="preserve"> (described in detail in</w:t>
      </w:r>
      <w:r w:rsidR="00E01B67">
        <w:t xml:space="preserve"> </w:t>
      </w:r>
      <w:r w:rsidR="00E01B67">
        <w:fldChar w:fldCharType="begin">
          <w:fldData xml:space="preserve">PEVuZE5vdGU+PENpdGU+PEF1dGhvcj5LcmVpczwvQXV0aG9yPjxZZWFyPjIwMTY8L1llYXI+PFJl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</w:fldData>
        </w:fldChar>
      </w:r>
      <w:r w:rsidR="00E01B67">
        <w:instrText xml:space="preserve"> ADDIN EN.CITE </w:instrText>
      </w:r>
      <w:r w:rsidR="00E01B67">
        <w:fldChar w:fldCharType="begin">
          <w:fldData xml:space="preserve">PEVuZE5vdGU+PENpdGU+PEF1dGhvcj5LcmVpczwvQXV0aG9yPjxZZWFyPjIwMTY8L1llYXI+PFJl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</w:fldData>
        </w:fldChar>
      </w:r>
      <w:r w:rsidR="00E01B67">
        <w:instrText xml:space="preserve"> ADDIN EN.CITE.DATA </w:instrText>
      </w:r>
      <w:r w:rsidR="00E01B67">
        <w:fldChar w:fldCharType="end"/>
      </w:r>
      <w:r w:rsidR="00E01B67">
        <w:fldChar w:fldCharType="separate"/>
      </w:r>
      <w:r w:rsidR="00E01B67">
        <w:rPr>
          <w:noProof/>
        </w:rPr>
        <w:t>[</w:t>
      </w:r>
      <w:hyperlink w:anchor="_ENREF_3" w:tooltip="Kreis, 2016 #2233" w:history="1">
        <w:r w:rsidR="008A56F4">
          <w:rPr>
            <w:noProof/>
          </w:rPr>
          <w:t>3</w:t>
        </w:r>
      </w:hyperlink>
      <w:r w:rsidR="00E01B67">
        <w:rPr>
          <w:noProof/>
        </w:rPr>
        <w:t>]</w:t>
      </w:r>
      <w:r w:rsidR="00E01B67">
        <w:fldChar w:fldCharType="end"/>
      </w:r>
      <w:r w:rsidR="00BC69F1">
        <w:t>)</w:t>
      </w:r>
      <w:r w:rsidR="00454DB2">
        <w:t>:</w:t>
      </w:r>
      <w:r>
        <w:t xml:space="preserve"> </w:t>
      </w:r>
      <w:r w:rsidR="00454DB2">
        <w:t xml:space="preserve">first, municipalities </w:t>
      </w:r>
      <w:r w:rsidR="00BB5B3A">
        <w:t xml:space="preserve">were sampled </w:t>
      </w:r>
      <w:r w:rsidR="00454DB2">
        <w:t xml:space="preserve">with replacement </w:t>
      </w:r>
      <w:r w:rsidR="00BB5B3A">
        <w:t xml:space="preserve">weighted by the number </w:t>
      </w:r>
      <w:r w:rsidR="00135A55">
        <w:t xml:space="preserve">of </w:t>
      </w:r>
      <w:r w:rsidR="00BB5B3A">
        <w:t>male and female births</w:t>
      </w:r>
      <w:r w:rsidR="00AE571C">
        <w:t xml:space="preserve"> in a case's year of birth</w:t>
      </w:r>
      <w:r w:rsidR="00BB5B3A">
        <w:t>.</w:t>
      </w:r>
      <w:r w:rsidR="00AE571C">
        <w:t xml:space="preserve"> In a second step, we randomly sampled residential locations from the census data (1990, 2000 and 2010) among a case's age group (0-4 years) and sex peers living in the </w:t>
      </w:r>
      <w:r w:rsidR="00AE571C">
        <w:lastRenderedPageBreak/>
        <w:t xml:space="preserve">municipalities </w:t>
      </w:r>
      <w:r w:rsidR="00135A55">
        <w:t>selected</w:t>
      </w:r>
      <w:r w:rsidR="00AE571C">
        <w:t xml:space="preserve"> during the first step. </w:t>
      </w:r>
      <w:r w:rsidR="00135A55">
        <w:t xml:space="preserve">To do </w:t>
      </w:r>
      <w:r w:rsidR="00167888">
        <w:t xml:space="preserve">this </w:t>
      </w:r>
      <w:r w:rsidR="00135A55">
        <w:t>w</w:t>
      </w:r>
      <w:r w:rsidR="00AE571C">
        <w:t>e probabilistically sampled residential locations from</w:t>
      </w:r>
      <w:r w:rsidR="00AE571C" w:rsidRPr="00AE571C">
        <w:t xml:space="preserve"> the two censuses closest to the cases’ year of birth</w:t>
      </w:r>
      <w:r w:rsidR="00AE571C">
        <w:t xml:space="preserve">; </w:t>
      </w:r>
      <w:r w:rsidR="00135A55">
        <w:t>for a child born in 1994</w:t>
      </w:r>
      <w:r w:rsidR="00167888">
        <w:t>,</w:t>
      </w:r>
      <w:r w:rsidR="00135A55">
        <w:t xml:space="preserve"> for instance, we selected a control location with probability 0.6 and 0.4 from the 1990 and 2000 census, respectively. </w:t>
      </w:r>
    </w:p>
    <w:p w14:paraId="27E76921" w14:textId="77777777" w:rsidR="00135A55" w:rsidRDefault="00135A55" w:rsidP="00135A55">
      <w:pPr>
        <w:spacing w:line="480" w:lineRule="auto"/>
      </w:pPr>
      <w:r>
        <w:t xml:space="preserve">Mergers and swaps of territory were a common occurrence over the study period. In order to ensure consistent geographical boundaries throughout the study period, we merged </w:t>
      </w:r>
      <w:r w:rsidR="005C104B">
        <w:t>neighboring</w:t>
      </w:r>
      <w:r>
        <w:t xml:space="preserve"> modified municipalities for the purposes of the process of sampling of control locations.</w:t>
      </w:r>
      <w:r w:rsidR="001A52EF">
        <w:t xml:space="preserve"> </w:t>
      </w:r>
    </w:p>
    <w:p w14:paraId="73B8EE6D" w14:textId="4B204389" w:rsidR="008560D8" w:rsidRDefault="008178AB" w:rsidP="008560D8">
      <w:pPr>
        <w:spacing w:line="480" w:lineRule="auto"/>
      </w:pPr>
      <w:r>
        <w:t xml:space="preserve">We thus obtained 999 </w:t>
      </w:r>
      <w:r w:rsidR="00BC69F1">
        <w:t>Monte Carlo samples containing</w:t>
      </w:r>
      <w:r>
        <w:t xml:space="preserve"> potential case locations representative of the study population under the null hypothesis of no clustering with sample sizes equal to the number of cases observed</w:t>
      </w:r>
      <w:r w:rsidR="00BD25EC">
        <w:t xml:space="preserve"> empirically</w:t>
      </w:r>
      <w:r>
        <w:t xml:space="preserve">. </w:t>
      </w:r>
      <w:r w:rsidR="000E2194">
        <w:t>These datasets were then used to compute standardized counts of close pairs using the expected values and standard errors as pro</w:t>
      </w:r>
      <w:r w:rsidR="00BD25EC">
        <w:t xml:space="preserve">posed by Barton and David </w:t>
      </w:r>
      <w:r w:rsidR="00BD25EC">
        <w:fldChar w:fldCharType="begin"/>
      </w:r>
      <w:r w:rsidR="008A56F4">
        <w:instrText xml:space="preserve"> ADDIN EN.CITE &lt;EndNote&gt;&lt;Cite&gt;&lt;Author&gt;Barton&lt;/Author&gt;&lt;Year&gt;1966&lt;/Year&gt;&lt;RecNum&gt;1832&lt;/RecNum&gt;&lt;DisplayText&gt;[14]&lt;/DisplayText&gt;&lt;record&gt;&lt;rec-number&gt;1832&lt;/rec-number&gt;&lt;foreign-keys&gt;&lt;key app="EN" db-id="95vvffesnz9rx1edzs7x0rrj0awr2vfrwx9s"&gt;1832&lt;/key&gt;&lt;/foreign-keys&gt;&lt;ref-type name="Book Section"&gt;5&lt;/ref-type&gt;&lt;contributors&gt;&lt;authors&gt;&lt;author&gt;Barton, D. E.&lt;/author&gt;&lt;author&gt;David, F. N.&lt;/author&gt;&lt;/authors&gt;&lt;secondary-authors&gt;&lt;author&gt;David, F. N.&lt;/author&gt;&lt;/secondary-authors&gt;&lt;/contributors&gt;&lt;titles&gt;&lt;title&gt;The random intersection of two graphs&lt;/title&gt;&lt;secondary-title&gt;Research Papers in Statistics (Festschrift for J. Neyman)&lt;/secondary-title&gt;&lt;/titles&gt;&lt;pages&gt;445-459&lt;/pages&gt;&lt;dates&gt;&lt;year&gt;1966&lt;/year&gt;&lt;/dates&gt;&lt;pub-location&gt;London&lt;/pub-location&gt;&lt;publisher&gt;John Wiley &amp;amp; Sons&lt;/publisher&gt;&lt;urls&gt;&lt;/urls&gt;&lt;/record&gt;&lt;/Cite&gt;&lt;/EndNote&gt;</w:instrText>
      </w:r>
      <w:r w:rsidR="00BD25EC">
        <w:fldChar w:fldCharType="separate"/>
      </w:r>
      <w:r w:rsidR="008A56F4">
        <w:rPr>
          <w:noProof/>
        </w:rPr>
        <w:t>[</w:t>
      </w:r>
      <w:hyperlink w:anchor="_ENREF_14" w:tooltip="Barton, 1966 #1832" w:history="1">
        <w:r w:rsidR="008A56F4">
          <w:rPr>
            <w:noProof/>
          </w:rPr>
          <w:t>14</w:t>
        </w:r>
      </w:hyperlink>
      <w:r w:rsidR="008A56F4">
        <w:rPr>
          <w:noProof/>
        </w:rPr>
        <w:t>]</w:t>
      </w:r>
      <w:r w:rsidR="00BD25EC">
        <w:fldChar w:fldCharType="end"/>
      </w:r>
      <w:r w:rsidR="000E2194">
        <w:t xml:space="preserve"> (We refer to these standardized counts as z-values here). We obtained the p-values for the Knox tests as the number of z-values of the simulated data sets that exceeded the empirical z-value divided by 1,000. </w:t>
      </w:r>
      <w:r>
        <w:t xml:space="preserve">We refer to the spatial and temporal lag of the Knox test with the lowest p-value as critical lags. </w:t>
      </w:r>
      <w:r w:rsidR="004C71B2" w:rsidRPr="004C71B2">
        <w:t xml:space="preserve">We </w:t>
      </w:r>
      <w:r w:rsidR="00BC69F1">
        <w:t xml:space="preserve">also </w:t>
      </w:r>
      <w:r w:rsidR="004C71B2">
        <w:t>calculate</w:t>
      </w:r>
      <w:r w:rsidR="00BC69F1">
        <w:t>d</w:t>
      </w:r>
      <w:r w:rsidR="004C71B2">
        <w:t xml:space="preserve"> </w:t>
      </w:r>
      <w:r w:rsidR="004C71B2" w:rsidRPr="004C71B2">
        <w:t>a</w:t>
      </w:r>
      <w:r w:rsidR="004C71B2">
        <w:t xml:space="preserve"> </w:t>
      </w:r>
      <w:r w:rsidR="004C71B2" w:rsidRPr="004C71B2">
        <w:t xml:space="preserve">p-value adjusted for multiple testing over different combinations of space-time lags </w:t>
      </w:r>
      <w:r w:rsidR="004C71B2">
        <w:t>using</w:t>
      </w:r>
      <w:r w:rsidR="004C71B2" w:rsidRPr="004C71B2">
        <w:t xml:space="preserve"> Baker’s max method</w:t>
      </w:r>
      <w:r w:rsidR="00A70B7F">
        <w:t xml:space="preserve"> </w:t>
      </w:r>
      <w:r w:rsidR="002016C3">
        <w:fldChar w:fldCharType="begin"/>
      </w:r>
      <w:r w:rsidR="008A56F4">
        <w:instrText xml:space="preserve"> ADDIN EN.CITE &lt;EndNote&gt;&lt;Cite&gt;&lt;Author&gt;Baker&lt;/Author&gt;&lt;Year&gt;1996&lt;/Year&gt;&lt;RecNum&gt;1856&lt;/RecNum&gt;&lt;DisplayText&gt;[15]&lt;/DisplayText&gt;&lt;record&gt;&lt;rec-number&gt;1856&lt;/rec-number&gt;&lt;foreign-keys&gt;&lt;key app="EN" db-id="95vvffesnz9rx1edzs7x0rrj0awr2vfrwx9s"&gt;1856&lt;/key&gt;&lt;/foreign-keys&gt;&lt;ref-type name="Journal Article"&gt;17&lt;/ref-type&gt;&lt;contributors&gt;&lt;authors&gt;&lt;author&gt;Baker, R. D.&lt;/author&gt;&lt;/authors&gt;&lt;/contributors&gt;&lt;auth-address&gt;Univ Salford,Dept Math &amp;amp; Comp Sci,Ctr Operat Res &amp;amp; Appl Stat,Salford M5 4wt,Lancs,England&lt;/auth-address&gt;&lt;titles&gt;&lt;title&gt;Testing for space-time clusters of unknown size&lt;/title&gt;&lt;secondary-title&gt;Journal of Applied Statistics&lt;/secondary-title&gt;&lt;alt-title&gt;J Appl Stat&lt;/alt-title&gt;&lt;/titles&gt;&lt;periodical&gt;&lt;full-title&gt;Journal of Applied Statistics&lt;/full-title&gt;&lt;abbr-1&gt;J Appl Stat&lt;/abbr-1&gt;&lt;/periodical&gt;&lt;alt-periodical&gt;&lt;full-title&gt;Journal of Applied Statistics&lt;/full-title&gt;&lt;abbr-1&gt;J Appl Stat&lt;/abbr-1&gt;&lt;/alt-periodical&gt;&lt;pages&gt;543-554&lt;/pages&gt;&lt;volume&gt;23&lt;/volume&gt;&lt;number&gt;5&lt;/number&gt;&lt;keywords&gt;&lt;keyword&gt;nuisance parameter&lt;/keyword&gt;&lt;keyword&gt;disease&lt;/keyword&gt;&lt;/keywords&gt;&lt;dates&gt;&lt;year&gt;1996&lt;/year&gt;&lt;pub-dates&gt;&lt;date&gt;Oct&lt;/date&gt;&lt;/pub-dates&gt;&lt;/dates&gt;&lt;isbn&gt;0266-4763&lt;/isbn&gt;&lt;accession-num&gt;ISI:A1996VW92500007&lt;/accession-num&gt;&lt;urls&gt;&lt;related-urls&gt;&lt;url&gt;&amp;lt;Go to ISI&amp;gt;://A1996VW92500007&lt;/url&gt;&lt;/related-urls&gt;&lt;/urls&gt;&lt;language&gt;English&lt;/language&gt;&lt;/record&gt;&lt;/Cite&gt;&lt;/EndNote&gt;</w:instrText>
      </w:r>
      <w:r w:rsidR="002016C3">
        <w:fldChar w:fldCharType="separate"/>
      </w:r>
      <w:r w:rsidR="008A56F4">
        <w:rPr>
          <w:noProof/>
        </w:rPr>
        <w:t>[</w:t>
      </w:r>
      <w:hyperlink w:anchor="_ENREF_15" w:tooltip="Baker, 1996 #1856" w:history="1">
        <w:r w:rsidR="008A56F4">
          <w:rPr>
            <w:noProof/>
          </w:rPr>
          <w:t>15</w:t>
        </w:r>
      </w:hyperlink>
      <w:r w:rsidR="008A56F4">
        <w:rPr>
          <w:noProof/>
        </w:rPr>
        <w:t>]</w:t>
      </w:r>
      <w:r w:rsidR="002016C3">
        <w:fldChar w:fldCharType="end"/>
      </w:r>
      <w:r w:rsidR="004C71B2">
        <w:t xml:space="preserve">. </w:t>
      </w:r>
      <w:r w:rsidR="005A5915" w:rsidRPr="005A5915">
        <w:t>Under this method, only the maximum test statistic over all combinations of space-time lags is considered, and the value of the empirical data set ranked against the corresponding values of the simulated data sets</w:t>
      </w:r>
      <w:r w:rsidR="005A5915">
        <w:t>.</w:t>
      </w:r>
    </w:p>
    <w:p w14:paraId="189FCAD4" w14:textId="77777777" w:rsidR="008178AB" w:rsidRPr="00C92296" w:rsidRDefault="008178AB" w:rsidP="0015324A">
      <w:pPr>
        <w:pStyle w:val="Heading3"/>
        <w:ind w:firstLine="0"/>
      </w:pPr>
      <w:r w:rsidRPr="00416649">
        <w:t>Testing for association with clustered cases</w:t>
      </w:r>
    </w:p>
    <w:p w14:paraId="4534EAFA" w14:textId="0DD124BB" w:rsidR="008178AB" w:rsidRDefault="00167888" w:rsidP="0015324A">
      <w:pPr>
        <w:spacing w:line="480" w:lineRule="auto"/>
        <w:ind w:firstLine="0"/>
      </w:pPr>
      <w:r>
        <w:t xml:space="preserve">Each </w:t>
      </w:r>
      <w:r w:rsidR="008178AB" w:rsidRPr="00941E12">
        <w:t xml:space="preserve">case of childhood leukemia </w:t>
      </w:r>
      <w:r>
        <w:t xml:space="preserve">was </w:t>
      </w:r>
      <w:r w:rsidR="00C243B5">
        <w:t>subsequently classified as clustered</w:t>
      </w:r>
      <w:r w:rsidR="008178AB" w:rsidRPr="00941E12">
        <w:t xml:space="preserve"> </w:t>
      </w:r>
      <w:r w:rsidR="008178AB">
        <w:t xml:space="preserve">if </w:t>
      </w:r>
      <w:r>
        <w:t xml:space="preserve">the child was </w:t>
      </w:r>
      <w:r w:rsidR="00A27F42">
        <w:t>born</w:t>
      </w:r>
      <w:r w:rsidR="008178AB">
        <w:t xml:space="preserve"> in closer spatial and temporal proximity of another case than the critical lags </w:t>
      </w:r>
      <w:r w:rsidR="00A70B7F">
        <w:t xml:space="preserve">of 1 km and 2 years </w:t>
      </w:r>
      <w:r w:rsidR="008178AB">
        <w:t>determined in the first step</w:t>
      </w:r>
      <w:r>
        <w:t>,</w:t>
      </w:r>
      <w:r w:rsidR="008178AB">
        <w:t xml:space="preserve"> </w:t>
      </w:r>
      <w:r w:rsidR="00C243B5">
        <w:t xml:space="preserve">or </w:t>
      </w:r>
      <w:r>
        <w:t>othe</w:t>
      </w:r>
      <w:r w:rsidR="00262649">
        <w:t>r</w:t>
      </w:r>
      <w:r>
        <w:t xml:space="preserve">wise as </w:t>
      </w:r>
      <w:proofErr w:type="spellStart"/>
      <w:r w:rsidR="008178AB" w:rsidRPr="00941E12">
        <w:t>nonclustered</w:t>
      </w:r>
      <w:proofErr w:type="spellEnd"/>
      <w:r w:rsidR="008178AB">
        <w:t xml:space="preserve">. </w:t>
      </w:r>
      <w:r w:rsidR="008178AB" w:rsidRPr="00941E12">
        <w:t>We</w:t>
      </w:r>
      <w:r w:rsidR="008178AB">
        <w:t xml:space="preserve"> </w:t>
      </w:r>
      <w:r>
        <w:t xml:space="preserve">then </w:t>
      </w:r>
      <w:r w:rsidR="008178AB" w:rsidRPr="00941E12">
        <w:t xml:space="preserve">used clustering status as outcome variable </w:t>
      </w:r>
      <w:r w:rsidR="008178AB">
        <w:t xml:space="preserve">in </w:t>
      </w:r>
      <w:r w:rsidR="00C243B5" w:rsidRPr="00941E12">
        <w:t>logistic</w:t>
      </w:r>
      <w:r w:rsidR="008178AB" w:rsidRPr="00941E12">
        <w:t xml:space="preserve"> regression </w:t>
      </w:r>
      <w:r w:rsidR="008178AB">
        <w:t>models in order to assess associations with the characteristics listed above (reported as o</w:t>
      </w:r>
      <w:r w:rsidR="008178AB" w:rsidRPr="00941E12">
        <w:t>dds ratios</w:t>
      </w:r>
      <w:r w:rsidR="008178AB">
        <w:t xml:space="preserve"> with</w:t>
      </w:r>
      <w:r w:rsidR="008178AB" w:rsidRPr="00941E12">
        <w:t xml:space="preserve"> 95% confidence</w:t>
      </w:r>
      <w:r w:rsidR="008178AB">
        <w:t xml:space="preserve"> intervals). We used likelihood ratio tests to </w:t>
      </w:r>
      <w:r w:rsidR="00BC69F1">
        <w:t xml:space="preserve">test </w:t>
      </w:r>
      <w:r w:rsidR="008178AB">
        <w:t>whether associations differed from null.</w:t>
      </w:r>
      <w:r w:rsidR="00942C50">
        <w:t xml:space="preserve"> </w:t>
      </w:r>
    </w:p>
    <w:p w14:paraId="1A2748FF" w14:textId="77777777" w:rsidR="008178AB" w:rsidRDefault="008178AB" w:rsidP="00C92296">
      <w:pPr>
        <w:spacing w:line="480" w:lineRule="auto"/>
      </w:pPr>
      <w:r w:rsidRPr="00EC28E9">
        <w:lastRenderedPageBreak/>
        <w:t>As the critical lags were applied uniformly across the study area, a case living in an area with dense child population was more likely to be close to another case by chance alone (in the absence of space-time clustering). A characteristic might therefore be associated with clustered cases not because it is implicated in the etiology of clustering, but simply because it is associated with population density. We therefore ran separate regression models adjusting for an index of child population density</w:t>
      </w:r>
      <w:r w:rsidR="00FB0BBE">
        <w:t xml:space="preserve">. </w:t>
      </w:r>
      <w:r w:rsidR="00FB0BBE" w:rsidRPr="00EC28E9">
        <w:t xml:space="preserve">This index represents the log odds of a case being clustered rather than </w:t>
      </w:r>
      <w:proofErr w:type="spellStart"/>
      <w:r w:rsidR="00FB0BBE" w:rsidRPr="00EC28E9">
        <w:t>nonclustered</w:t>
      </w:r>
      <w:proofErr w:type="spellEnd"/>
      <w:r w:rsidR="003F0495">
        <w:t xml:space="preserve"> (see section below)</w:t>
      </w:r>
      <w:r w:rsidRPr="00EC28E9">
        <w:t xml:space="preserve">. </w:t>
      </w:r>
    </w:p>
    <w:p w14:paraId="70281FBF" w14:textId="0EF20401" w:rsidR="008178AB" w:rsidRDefault="008178AB" w:rsidP="00C92296">
      <w:pPr>
        <w:spacing w:line="480" w:lineRule="auto"/>
      </w:pPr>
      <w:r w:rsidRPr="00023F0B">
        <w:t xml:space="preserve">For variables </w:t>
      </w:r>
      <w:r w:rsidR="00167888">
        <w:t xml:space="preserve">that </w:t>
      </w:r>
      <w:r w:rsidRPr="00023F0B">
        <w:t>are geographically determined (</w:t>
      </w:r>
      <w:r w:rsidR="00EB2590" w:rsidRPr="00023F0B">
        <w:t xml:space="preserve">degree of urbanization; </w:t>
      </w:r>
      <w:r w:rsidR="005C104B" w:rsidRPr="00023F0B">
        <w:t>neighborhood</w:t>
      </w:r>
      <w:r w:rsidR="00EB2590" w:rsidRPr="00023F0B">
        <w:t>-based</w:t>
      </w:r>
      <w:r w:rsidR="00EB2590" w:rsidRPr="00941E12">
        <w:t xml:space="preserve"> </w:t>
      </w:r>
      <w:r w:rsidR="00B22B8E">
        <w:t xml:space="preserve">socioeconomic </w:t>
      </w:r>
      <w:r w:rsidR="00EB2590" w:rsidRPr="00941E12">
        <w:t>po</w:t>
      </w:r>
      <w:r w:rsidR="00EB2590">
        <w:t>sition; and distance to NPPs, cement factories and refineries, petrol stations</w:t>
      </w:r>
      <w:r w:rsidR="00963DE5">
        <w:t>,</w:t>
      </w:r>
      <w:r w:rsidR="00EB2590">
        <w:t xml:space="preserve"> and highways</w:t>
      </w:r>
      <w:r>
        <w:t>)</w:t>
      </w:r>
      <w:r w:rsidR="00023F0B">
        <w:t>,</w:t>
      </w:r>
      <w:r>
        <w:t xml:space="preserve"> the inference from logistic regression is not valid because including such variables induces </w:t>
      </w:r>
      <w:r w:rsidR="00EB2590">
        <w:t>spatial dependence between cases</w:t>
      </w:r>
      <w:r w:rsidR="00AA3D70">
        <w:t xml:space="preserve"> </w:t>
      </w:r>
      <w:r w:rsidR="000A055D">
        <w:fldChar w:fldCharType="begin"/>
      </w:r>
      <w:r w:rsidR="008A56F4">
        <w:instrText xml:space="preserve"> ADDIN EN.CITE &lt;EndNote&gt;&lt;Cite&gt;&lt;Author&gt;Williams&lt;/Author&gt;&lt;Year&gt;2001&lt;/Year&gt;&lt;RecNum&gt;2212&lt;/RecNum&gt;&lt;DisplayText&gt;[16]&lt;/DisplayText&gt;&lt;record&gt;&lt;rec-number&gt;2212&lt;/rec-number&gt;&lt;foreign-keys&gt;&lt;key app="EN" db-id="95vvffesnz9rx1edzs7x0rrj0awr2vfrwx9s"&gt;2212&lt;/key&gt;&lt;/foreign-keys&gt;&lt;ref-type name="Journal Article"&gt;17&lt;/ref-type&gt;&lt;contributors&gt;&lt;authors&gt;&lt;author&gt;Williams, Joan R.&lt;/author&gt;&lt;author&gt;Alexander, Freda E.&lt;/author&gt;&lt;author&gt;Cartwright, Ray A.&lt;/author&gt;&lt;author&gt;McNally, Richard J. Q.&lt;/author&gt;&lt;/authors&gt;&lt;/contributors&gt;&lt;titles&gt;&lt;title&gt;Methods for eliciting aetiological clues from geographically clustered cases of disease, with application to leukaemia–lymphoma data&lt;/title&gt;&lt;secondary-title&gt;Journal of the Royal Statistical Society: Series A (Statistics in Society)&lt;/secondary-title&gt;&lt;/titles&gt;&lt;periodical&gt;&lt;full-title&gt;Journal of the Royal Statistical Society: Series A (Statistics in Society)&lt;/full-title&gt;&lt;/periodical&gt;&lt;pages&gt;49-60&lt;/pages&gt;&lt;volume&gt;164&lt;/volume&gt;&lt;number&gt;1&lt;/number&gt;&lt;keywords&gt;&lt;keyword&gt;Cancer&lt;/keyword&gt;&lt;keyword&gt;Clustering&lt;/keyword&gt;&lt;keyword&gt;Clusters&lt;/keyword&gt;&lt;keyword&gt;Disease aetiology&lt;/keyword&gt;&lt;keyword&gt;Epidemiology&lt;/keyword&gt;&lt;/keywords&gt;&lt;dates&gt;&lt;year&gt;2001&lt;/year&gt;&lt;/dates&gt;&lt;publisher&gt;Blackwell Publishers Ltd.&lt;/publisher&gt;&lt;isbn&gt;1467-985X&lt;/isbn&gt;&lt;urls&gt;&lt;related-urls&gt;&lt;url&gt;http://dx.doi.org/10.1111/1467-985X.00185&lt;/url&gt;&lt;url&gt;http://onlinelibrary.wiley.com/store/10.1111/1467-985X.00185/asset/1467-985X.00185.pdf?v=1&amp;amp;t=ifp5oevd&amp;amp;s=a9ddcf8f1386259a622aeca50a6b55d042134e37&lt;/url&gt;&lt;/related-urls&gt;&lt;/urls&gt;&lt;electronic-resource-num&gt;10.1111/1467-985X.00185&lt;/electronic-resource-num&gt;&lt;/record&gt;&lt;/Cite&gt;&lt;/EndNote&gt;</w:instrText>
      </w:r>
      <w:r w:rsidR="000A055D">
        <w:fldChar w:fldCharType="separate"/>
      </w:r>
      <w:r w:rsidR="008A56F4">
        <w:rPr>
          <w:noProof/>
        </w:rPr>
        <w:t>[</w:t>
      </w:r>
      <w:hyperlink w:anchor="_ENREF_16" w:tooltip="Williams, 2001 #2212" w:history="1">
        <w:r w:rsidR="008A56F4">
          <w:rPr>
            <w:noProof/>
          </w:rPr>
          <w:t>16</w:t>
        </w:r>
      </w:hyperlink>
      <w:r w:rsidR="008A56F4">
        <w:rPr>
          <w:noProof/>
        </w:rPr>
        <w:t>]</w:t>
      </w:r>
      <w:r w:rsidR="000A055D">
        <w:fldChar w:fldCharType="end"/>
      </w:r>
      <w:r w:rsidR="00AA3D70">
        <w:t>.</w:t>
      </w:r>
      <w:r>
        <w:t xml:space="preserve"> For instance, if two </w:t>
      </w:r>
      <w:r w:rsidR="00EB2590">
        <w:t xml:space="preserve">leukemia </w:t>
      </w:r>
      <w:r>
        <w:t xml:space="preserve">cases are close to each </w:t>
      </w:r>
      <w:r w:rsidR="00EB2590">
        <w:t xml:space="preserve">other </w:t>
      </w:r>
      <w:r w:rsidR="003F0495">
        <w:t xml:space="preserve">(i.e. clustered) </w:t>
      </w:r>
      <w:r>
        <w:t>and one of them is close to a pollution source</w:t>
      </w:r>
      <w:r w:rsidR="00EB2590">
        <w:t>,</w:t>
      </w:r>
      <w:r>
        <w:t xml:space="preserve"> the likelihood that the other case </w:t>
      </w:r>
      <w:r w:rsidR="00EB2590">
        <w:t>will</w:t>
      </w:r>
      <w:r>
        <w:t xml:space="preserve"> </w:t>
      </w:r>
      <w:r w:rsidR="00EB2590">
        <w:t xml:space="preserve">also be </w:t>
      </w:r>
      <w:r>
        <w:t xml:space="preserve">close </w:t>
      </w:r>
      <w:r w:rsidR="00EB2590">
        <w:t xml:space="preserve">to </w:t>
      </w:r>
      <w:r>
        <w:t xml:space="preserve">the same source is increased. </w:t>
      </w:r>
      <w:r w:rsidR="003F0495">
        <w:t>Conversely, if one of the cases if far from the source, the likelihood that the other</w:t>
      </w:r>
      <w:r w:rsidR="00E01B67">
        <w:t xml:space="preserve"> </w:t>
      </w:r>
      <w:r w:rsidR="003F0495">
        <w:t>one will also be far is increased. This dependency between cases will increase the standard error of the regression coefficient. The standard errors calculated assuming independence of cases will thus underestimate the true errors and lead to erroneous inference</w:t>
      </w:r>
      <w:r w:rsidR="00E71FF4" w:rsidRPr="00E71FF4">
        <w:t>.</w:t>
      </w:r>
      <w:r w:rsidR="00E71FF4">
        <w:t xml:space="preserve"> </w:t>
      </w:r>
      <w:r>
        <w:t xml:space="preserve">For these situations we </w:t>
      </w:r>
      <w:r w:rsidR="003F0495">
        <w:t xml:space="preserve">therefore </w:t>
      </w:r>
      <w:r>
        <w:t xml:space="preserve">calculated p-values through Monte-Carlo simulation by fitting the corresponding regression models to the close pairs in each of the </w:t>
      </w:r>
      <w:r w:rsidR="00D77EA6">
        <w:t xml:space="preserve">simulated </w:t>
      </w:r>
      <w:r>
        <w:t xml:space="preserve">samples and ranking the odds ratios of the empirical sample against those of the </w:t>
      </w:r>
      <w:r w:rsidR="00D77EA6">
        <w:t xml:space="preserve">Monte Carlo </w:t>
      </w:r>
      <w:r>
        <w:t>sample</w:t>
      </w:r>
      <w:r w:rsidR="00882141">
        <w:t>s</w:t>
      </w:r>
      <w:r>
        <w:t xml:space="preserve">. This required computing the geographically determined variables for each of the </w:t>
      </w:r>
      <w:r w:rsidR="00BC69F1">
        <w:t xml:space="preserve">Monte Carlo </w:t>
      </w:r>
      <w:r>
        <w:t xml:space="preserve">samples. </w:t>
      </w:r>
    </w:p>
    <w:p w14:paraId="4E56DCAB" w14:textId="77777777" w:rsidR="003F0495" w:rsidRPr="00F9254D" w:rsidRDefault="003F0495" w:rsidP="003F0495">
      <w:pPr>
        <w:pStyle w:val="Heading3"/>
        <w:ind w:firstLine="0"/>
      </w:pPr>
      <w:r w:rsidRPr="00F9254D">
        <w:t xml:space="preserve">Index for child </w:t>
      </w:r>
      <w:r w:rsidR="00441EFD" w:rsidRPr="00F9254D">
        <w:t xml:space="preserve">population </w:t>
      </w:r>
      <w:r w:rsidRPr="00F9254D">
        <w:t>density</w:t>
      </w:r>
    </w:p>
    <w:p w14:paraId="755C76BE" w14:textId="4496E576" w:rsidR="002E36AF" w:rsidRPr="00F9254D" w:rsidRDefault="007638E6" w:rsidP="00C92296">
      <w:pPr>
        <w:spacing w:line="480" w:lineRule="auto"/>
      </w:pPr>
      <w:r w:rsidRPr="00F9254D">
        <w:t>Our definition</w:t>
      </w:r>
      <w:r w:rsidR="00241FCD">
        <w:t xml:space="preserve"> of</w:t>
      </w:r>
      <w:r w:rsidRPr="00F9254D">
        <w:t xml:space="preserve"> ‘clustered’ is based on proximity alone and includes proximity of cases that occurs by chance alone rather than through shared </w:t>
      </w:r>
      <w:proofErr w:type="spellStart"/>
      <w:r w:rsidRPr="00F9254D">
        <w:t>aetiological</w:t>
      </w:r>
      <w:proofErr w:type="spellEnd"/>
      <w:r w:rsidRPr="00F9254D">
        <w:t xml:space="preserve"> factors. We attempted to correct for this in our regression models by adjusting for an index reflecting the probability that a case becomes ‘clustered’ by chance alone. </w:t>
      </w:r>
    </w:p>
    <w:p w14:paraId="77444311" w14:textId="3C646E93" w:rsidR="002E36AF" w:rsidRPr="00F9254D" w:rsidRDefault="00F25DE2" w:rsidP="00C92296">
      <w:pPr>
        <w:spacing w:line="480" w:lineRule="auto"/>
      </w:pPr>
      <w:r w:rsidRPr="00F9254D">
        <w:lastRenderedPageBreak/>
        <w:t xml:space="preserve">Let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F9254D">
        <w:t xml:space="preserve"> be an indicator </w:t>
      </w:r>
      <w:r w:rsidR="000B1C32" w:rsidRPr="00F9254D">
        <w:t>variable taking on the value 1 in the</w:t>
      </w:r>
      <w:r w:rsidRPr="00F9254D">
        <w:t xml:space="preserve"> event that the </w:t>
      </w:r>
      <m:oMath>
        <m:r>
          <w:rPr>
            <w:rFonts w:ascii="Cambria Math" w:hAnsi="Cambria Math"/>
          </w:rPr>
          <m:t>i</m:t>
        </m:r>
      </m:oMath>
      <w:proofErr w:type="gramStart"/>
      <w:r w:rsidRPr="00F9254D">
        <w:rPr>
          <w:vertAlign w:val="superscript"/>
        </w:rPr>
        <w:t>th</w:t>
      </w:r>
      <w:proofErr w:type="gramEnd"/>
      <w:r w:rsidRPr="00F9254D">
        <w:t xml:space="preserve"> child in </w:t>
      </w:r>
      <w:r w:rsidR="007638E6" w:rsidRPr="00F9254D">
        <w:t xml:space="preserve">the </w:t>
      </w:r>
      <w:r w:rsidR="00AC5B0A" w:rsidRPr="00F9254D">
        <w:t>population</w:t>
      </w:r>
      <w:r w:rsidRPr="00F9254D">
        <w:t xml:space="preserve"> </w:t>
      </w:r>
      <w:r w:rsidR="007638E6" w:rsidRPr="00F9254D">
        <w:t>at risk</w:t>
      </w:r>
      <w:r w:rsidR="000B1C32" w:rsidRPr="00F9254D">
        <w:t xml:space="preserve"> </w:t>
      </w:r>
      <w:proofErr w:type="spellStart"/>
      <w:r w:rsidRPr="00F9254D">
        <w:t>develope</w:t>
      </w:r>
      <w:r w:rsidR="000B1C32" w:rsidRPr="00F9254D">
        <w:t>s</w:t>
      </w:r>
      <w:proofErr w:type="spellEnd"/>
      <w:r w:rsidRPr="00F9254D">
        <w:t xml:space="preserve"> </w:t>
      </w:r>
      <w:proofErr w:type="spellStart"/>
      <w:r w:rsidRPr="00F9254D">
        <w:t>leukaemia</w:t>
      </w:r>
      <w:proofErr w:type="spellEnd"/>
      <w:r w:rsidR="000B1C32" w:rsidRPr="00F9254D">
        <w:t xml:space="preserve"> and 0 otherwise</w:t>
      </w:r>
      <w:r w:rsidR="007638E6" w:rsidRPr="00F9254D">
        <w:t>. Further, l</w:t>
      </w:r>
      <w:r w:rsidR="00D26126" w:rsidRPr="00F9254D">
        <w:t xml:space="preserve">et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Pr="00F9254D">
        <w:t xml:space="preserve"> be an indicator variable taking on the value 1 if </w:t>
      </w:r>
      <w:r w:rsidR="00441EFD" w:rsidRPr="00F9254D">
        <w:t xml:space="preserve">at least one other </w:t>
      </w:r>
      <w:r w:rsidRPr="00F9254D">
        <w:t xml:space="preserve">child born within given spatial and temporal lags from the </w:t>
      </w:r>
      <m:oMath>
        <m:r>
          <w:rPr>
            <w:rFonts w:ascii="Cambria Math" w:hAnsi="Cambria Math"/>
          </w:rPr>
          <m:t>i</m:t>
        </m:r>
      </m:oMath>
      <w:r w:rsidRPr="00F9254D">
        <w:rPr>
          <w:vertAlign w:val="superscript"/>
        </w:rPr>
        <w:t>th</w:t>
      </w:r>
      <w:r w:rsidRPr="00F9254D">
        <w:t xml:space="preserve"> child </w:t>
      </w:r>
      <w:proofErr w:type="gramStart"/>
      <w:r w:rsidRPr="00F9254D">
        <w:t>(</w:t>
      </w:r>
      <w:r w:rsidR="00441EFD" w:rsidRPr="00F9254D">
        <w:t xml:space="preserve"> a</w:t>
      </w:r>
      <w:proofErr w:type="gramEnd"/>
      <w:r w:rsidR="00441EFD" w:rsidRPr="00F9254D">
        <w:t xml:space="preserve"> </w:t>
      </w:r>
      <w:proofErr w:type="spellStart"/>
      <w:r w:rsidR="00441EFD" w:rsidRPr="00F9254D">
        <w:t>neighbouring</w:t>
      </w:r>
      <w:proofErr w:type="spellEnd"/>
      <w:r w:rsidR="00441EFD" w:rsidRPr="00F9254D">
        <w:t xml:space="preserve"> child</w:t>
      </w:r>
      <w:r w:rsidRPr="00F9254D">
        <w:t xml:space="preserve">) develops </w:t>
      </w:r>
      <w:proofErr w:type="spellStart"/>
      <w:r w:rsidRPr="00F9254D">
        <w:t>leukaemia</w:t>
      </w:r>
      <w:proofErr w:type="spellEnd"/>
      <w:r w:rsidRPr="00F9254D">
        <w:t xml:space="preserve"> and 0 otherwise. </w:t>
      </w:r>
      <w:r w:rsidR="00441EFD" w:rsidRPr="00F9254D">
        <w:t>The probability of becoming ‘clustered’ by chance is</w:t>
      </w:r>
      <w:r w:rsidR="000B1C32" w:rsidRPr="00F9254D">
        <w:t xml:space="preserve"> the conditional probability of </w:t>
      </w: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1</m:t>
        </m:r>
      </m:oMath>
      <w:r w:rsidR="00FB0BBE" w:rsidRPr="00F9254D">
        <w:t xml:space="preserve"> given that </w:t>
      </w:r>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1</m:t>
        </m:r>
      </m:oMath>
      <w:r w:rsidR="0061027E" w:rsidRPr="00F9254D">
        <w:t xml:space="preserve">, i.e.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1</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1</m:t>
                </m:r>
              </m:e>
            </m:d>
          </m:e>
        </m:d>
      </m:oMath>
      <w:r w:rsidR="007638E6" w:rsidRPr="00F9254D">
        <w:t xml:space="preserve">, </w:t>
      </w:r>
      <w:r w:rsidR="00C2793F" w:rsidRPr="00F9254D">
        <w:t>under the assumption</w:t>
      </w:r>
      <w:r w:rsidR="0061027E" w:rsidRPr="00F9254D">
        <w:t xml:space="preserve"> </w:t>
      </w:r>
      <w:r w:rsidR="00441EFD" w:rsidRPr="00F9254D">
        <w:t xml:space="preserve">that </w:t>
      </w:r>
      <w:r w:rsidR="0061027E" w:rsidRPr="00F9254D">
        <w:t xml:space="preserve">any two events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00C2793F" w:rsidRPr="00F9254D">
        <w:t xml:space="preserve"> and </w:t>
      </w:r>
      <m:oMath>
        <m:sSub>
          <m:sSubPr>
            <m:ctrlPr>
              <w:rPr>
                <w:rFonts w:ascii="Cambria Math" w:hAnsi="Cambria Math"/>
                <w:i/>
              </w:rPr>
            </m:ctrlPr>
          </m:sSubPr>
          <m:e>
            <m:r>
              <w:rPr>
                <w:rFonts w:ascii="Cambria Math" w:hAnsi="Cambria Math"/>
              </w:rPr>
              <m:t>X</m:t>
            </m:r>
          </m:e>
          <m:sub>
            <m:r>
              <w:rPr>
                <w:rFonts w:ascii="Cambria Math" w:hAnsi="Cambria Math"/>
              </w:rPr>
              <m:t>j</m:t>
            </m:r>
          </m:sub>
        </m:sSub>
      </m:oMath>
      <w:r w:rsidR="00C2793F" w:rsidRPr="00F9254D">
        <w:t xml:space="preserve"> </w:t>
      </w:r>
      <w:r w:rsidR="00CF2B01" w:rsidRPr="00F9254D">
        <w:t>(</w:t>
      </w:r>
      <m:oMath>
        <m:r>
          <w:rPr>
            <w:rFonts w:ascii="Cambria Math" w:hAnsi="Cambria Math"/>
          </w:rPr>
          <m:t>i≠j</m:t>
        </m:r>
      </m:oMath>
      <w:r w:rsidR="00CF2B01" w:rsidRPr="00F9254D">
        <w:t xml:space="preserve">) </w:t>
      </w:r>
      <w:r w:rsidR="00C2793F" w:rsidRPr="00F9254D">
        <w:t>are independent</w:t>
      </w:r>
      <w:r w:rsidR="00CF2B01" w:rsidRPr="00F9254D">
        <w:t xml:space="preserve"> (</w:t>
      </w:r>
      <w:r w:rsidR="00C31EAA" w:rsidRPr="00F9254D">
        <w:t>in our application background incidence rates are allowed to vary over</w:t>
      </w:r>
      <w:r w:rsidR="007638E6" w:rsidRPr="00F9254D">
        <w:t xml:space="preserve"> </w:t>
      </w:r>
      <w:proofErr w:type="spellStart"/>
      <w:r w:rsidR="007638E6" w:rsidRPr="00F9254D">
        <w:t>calender</w:t>
      </w:r>
      <w:proofErr w:type="spellEnd"/>
      <w:r w:rsidR="007638E6" w:rsidRPr="00F9254D">
        <w:t xml:space="preserve"> time</w:t>
      </w:r>
      <w:r w:rsidR="00C31EAA" w:rsidRPr="00F9254D">
        <w:t xml:space="preserve"> and strictly speaking we therefore assume independence conditional on children’s dates of birth</w:t>
      </w:r>
      <w:r w:rsidR="00CF2B01" w:rsidRPr="00F9254D">
        <w:t xml:space="preserve">). Under </w:t>
      </w:r>
      <w:r w:rsidR="00441EFD" w:rsidRPr="00F9254D">
        <w:t xml:space="preserve">the </w:t>
      </w:r>
      <w:r w:rsidR="00CF2B01" w:rsidRPr="00F9254D">
        <w:t>assumption</w:t>
      </w:r>
      <w:r w:rsidR="007638E6" w:rsidRPr="00F9254D">
        <w:t>,</w:t>
      </w:r>
      <w:r w:rsidR="00CF2B01" w:rsidRPr="00F9254D">
        <w:t xml:space="preserve">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00CF2B01" w:rsidRPr="00F9254D">
        <w:t xml:space="preserve"> and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00C2793F" w:rsidRPr="00F9254D">
        <w:t xml:space="preserve"> </w:t>
      </w:r>
      <w:r w:rsidR="00CF2B01" w:rsidRPr="00F9254D">
        <w:t xml:space="preserve">are also independent and the probability of interest is simply the unconditional </w:t>
      </w:r>
      <w:proofErr w:type="gramStart"/>
      <w:r w:rsidR="007638E6" w:rsidRPr="00F9254D">
        <w:t xml:space="preserve">probability </w:t>
      </w:r>
      <w:proofErr w:type="gramEnd"/>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1</m:t>
            </m:r>
          </m:e>
        </m:d>
      </m:oMath>
      <w:r w:rsidR="00FB0BBE" w:rsidRPr="00F9254D">
        <w:t xml:space="preserve">. </w:t>
      </w:r>
      <w:r w:rsidR="00CF2B01" w:rsidRPr="00F9254D">
        <w:t>This probability</w:t>
      </w:r>
      <w:r w:rsidR="00C2793F" w:rsidRPr="00F9254D">
        <w:t xml:space="preserve"> will depend on the </w:t>
      </w:r>
      <w:r w:rsidR="00CF2B01" w:rsidRPr="00F9254D">
        <w:t xml:space="preserve">background incidence </w:t>
      </w:r>
      <w:r w:rsidR="008A4C2C" w:rsidRPr="00F9254D">
        <w:t xml:space="preserve">and </w:t>
      </w:r>
      <w:r w:rsidR="00CF2B01" w:rsidRPr="00F9254D">
        <w:t xml:space="preserve">the number of children at risk in the </w:t>
      </w:r>
      <m:oMath>
        <m:r>
          <w:rPr>
            <w:rFonts w:ascii="Cambria Math" w:hAnsi="Cambria Math"/>
          </w:rPr>
          <m:t>i</m:t>
        </m:r>
      </m:oMath>
      <w:proofErr w:type="gramStart"/>
      <w:r w:rsidR="00CF2B01" w:rsidRPr="00F9254D">
        <w:rPr>
          <w:vertAlign w:val="superscript"/>
        </w:rPr>
        <w:t>th</w:t>
      </w:r>
      <w:proofErr w:type="gramEnd"/>
      <w:r w:rsidR="00CF2B01" w:rsidRPr="00F9254D">
        <w:t xml:space="preserve"> child’s </w:t>
      </w:r>
      <w:proofErr w:type="spellStart"/>
      <w:r w:rsidR="00CF2B01" w:rsidRPr="00F9254D">
        <w:t>neighbourhood</w:t>
      </w:r>
      <w:proofErr w:type="spellEnd"/>
      <w:r w:rsidR="008A4C2C" w:rsidRPr="00F9254D">
        <w:t xml:space="preserve">. More precisely, let </w:t>
      </w:r>
      <m:oMath>
        <m:sSub>
          <m:sSubPr>
            <m:ctrlPr>
              <w:rPr>
                <w:rFonts w:ascii="Cambria Math" w:hAnsi="Cambria Math"/>
                <w:i/>
              </w:rPr>
            </m:ctrlPr>
          </m:sSubPr>
          <m:e>
            <m:r>
              <w:rPr>
                <w:rFonts w:ascii="Cambria Math" w:hAnsi="Cambria Math"/>
              </w:rPr>
              <m:t>k</m:t>
            </m:r>
          </m:e>
          <m:sub>
            <m:r>
              <w:rPr>
                <w:rFonts w:ascii="Cambria Math" w:hAnsi="Cambria Math"/>
              </w:rPr>
              <m:t>i</m:t>
            </m:r>
          </m:sub>
        </m:sSub>
      </m:oMath>
      <w:r w:rsidR="008A4C2C" w:rsidRPr="00F9254D">
        <w:t xml:space="preserve"> denote the number of other children born within the given spatial and temporal lags from the </w:t>
      </w:r>
      <m:oMath>
        <m:r>
          <w:rPr>
            <w:rFonts w:ascii="Cambria Math" w:hAnsi="Cambria Math"/>
          </w:rPr>
          <m:t>i</m:t>
        </m:r>
      </m:oMath>
      <w:r w:rsidR="008A4C2C" w:rsidRPr="00F9254D">
        <w:rPr>
          <w:vertAlign w:val="superscript"/>
        </w:rPr>
        <w:t>th</w:t>
      </w:r>
      <w:r w:rsidR="008A4C2C" w:rsidRPr="00F9254D">
        <w:t xml:space="preserve"> child </w:t>
      </w:r>
      <w:r w:rsidR="002E36AF" w:rsidRPr="00F9254D">
        <w:t>(</w:t>
      </w:r>
      <w:proofErr w:type="spellStart"/>
      <w:r w:rsidR="00441EFD" w:rsidRPr="00F9254D">
        <w:t>neighbouring</w:t>
      </w:r>
      <w:proofErr w:type="spellEnd"/>
      <w:r w:rsidR="00441EFD" w:rsidRPr="00F9254D">
        <w:t xml:space="preserve"> </w:t>
      </w:r>
      <w:r w:rsidR="002E36AF" w:rsidRPr="00F9254D">
        <w:t xml:space="preserve">children ) </w:t>
      </w:r>
      <w:r w:rsidR="008A4C2C" w:rsidRPr="00F9254D">
        <w:t xml:space="preserve">and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i</m:t>
            </m:r>
          </m:sub>
        </m:sSub>
      </m:oMath>
      <w:r w:rsidR="008A4C2C" w:rsidRPr="00F9254D">
        <w:t xml:space="preserve"> denote the pro</w:t>
      </w:r>
      <w:proofErr w:type="spellStart"/>
      <w:r w:rsidR="007638E6" w:rsidRPr="00F9254D">
        <w:t>bability</w:t>
      </w:r>
      <w:proofErr w:type="spellEnd"/>
      <w:r w:rsidR="007638E6" w:rsidRPr="00F9254D">
        <w:t xml:space="preserve"> that </w:t>
      </w:r>
      <w:r w:rsidR="002E36AF" w:rsidRPr="00F9254D">
        <w:t xml:space="preserve">a given </w:t>
      </w:r>
      <w:proofErr w:type="spellStart"/>
      <w:r w:rsidR="00441EFD" w:rsidRPr="00F9254D">
        <w:t>neighbouring</w:t>
      </w:r>
      <w:proofErr w:type="spellEnd"/>
      <w:r w:rsidR="00441EFD" w:rsidRPr="00F9254D">
        <w:t xml:space="preserve"> </w:t>
      </w:r>
      <w:r w:rsidR="002E36AF" w:rsidRPr="00F9254D">
        <w:t>child</w:t>
      </w:r>
      <w:r w:rsidR="008A4C2C" w:rsidRPr="00F9254D">
        <w:t xml:space="preserve"> does </w:t>
      </w:r>
      <w:r w:rsidR="008A4C2C" w:rsidRPr="00F9254D">
        <w:rPr>
          <w:u w:val="single"/>
        </w:rPr>
        <w:t>not</w:t>
      </w:r>
      <w:r w:rsidR="008A4C2C" w:rsidRPr="00F9254D">
        <w:t xml:space="preserve"> develop </w:t>
      </w:r>
      <w:proofErr w:type="spellStart"/>
      <w:r w:rsidR="008A4C2C" w:rsidRPr="00F9254D">
        <w:t>leukaemia</w:t>
      </w:r>
      <w:proofErr w:type="spellEnd"/>
      <w:r w:rsidR="008A4C2C" w:rsidRPr="00F9254D">
        <w:t xml:space="preserve"> (</w:t>
      </w:r>
      <w:r w:rsidR="00CF2B01" w:rsidRPr="00F9254D">
        <w:t>we assume</w:t>
      </w:r>
      <w:r w:rsidR="008A4C2C" w:rsidRPr="00F9254D">
        <w:t xml:space="preserve"> that this probability is the same for all </w:t>
      </w:r>
      <m:oMath>
        <m:sSub>
          <m:sSubPr>
            <m:ctrlPr>
              <w:rPr>
                <w:rFonts w:ascii="Cambria Math" w:hAnsi="Cambria Math"/>
                <w:i/>
              </w:rPr>
            </m:ctrlPr>
          </m:sSubPr>
          <m:e>
            <m:r>
              <w:rPr>
                <w:rFonts w:ascii="Cambria Math" w:hAnsi="Cambria Math"/>
              </w:rPr>
              <m:t>k</m:t>
            </m:r>
          </m:e>
          <m:sub>
            <m:r>
              <w:rPr>
                <w:rFonts w:ascii="Cambria Math" w:hAnsi="Cambria Math"/>
              </w:rPr>
              <m:t>i</m:t>
            </m:r>
          </m:sub>
        </m:sSub>
      </m:oMath>
      <w:r w:rsidR="008A4C2C" w:rsidRPr="00F9254D">
        <w:t xml:space="preserve"> </w:t>
      </w:r>
      <w:proofErr w:type="spellStart"/>
      <w:r w:rsidR="00441EFD" w:rsidRPr="00F9254D">
        <w:t>neighbouring</w:t>
      </w:r>
      <w:proofErr w:type="spellEnd"/>
      <w:r w:rsidR="00441EFD" w:rsidRPr="00F9254D">
        <w:t xml:space="preserve"> </w:t>
      </w:r>
      <w:r w:rsidR="008A4C2C" w:rsidRPr="00F9254D">
        <w:t>children), then</w:t>
      </w:r>
      <w:r w:rsidR="002E36AF" w:rsidRPr="00F9254D">
        <w:t>, again using the assumption of independent events,</w:t>
      </w:r>
      <w:r w:rsidR="008A4C2C" w:rsidRPr="00F9254D">
        <w:t xml:space="preserve">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1</m:t>
            </m:r>
          </m:e>
        </m:d>
        <m:r>
          <w:rPr>
            <w:rFonts w:ascii="Cambria Math" w:hAnsi="Cambria Math"/>
          </w:rPr>
          <m:t>=1-</m:t>
        </m:r>
        <m:sSup>
          <m:sSupPr>
            <m:ctrlPr>
              <w:rPr>
                <w:rFonts w:ascii="Cambria Math" w:hAnsi="Cambria Math"/>
                <w:i/>
              </w:rPr>
            </m:ctrlPr>
          </m:sSupPr>
          <m:e>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i</m:t>
                </m:r>
              </m:sub>
            </m:sSub>
          </m:e>
          <m:sup>
            <m:sSub>
              <m:sSubPr>
                <m:ctrlPr>
                  <w:rPr>
                    <w:rFonts w:ascii="Cambria Math" w:hAnsi="Cambria Math"/>
                    <w:i/>
                  </w:rPr>
                </m:ctrlPr>
              </m:sSubPr>
              <m:e>
                <m:r>
                  <w:rPr>
                    <w:rFonts w:ascii="Cambria Math" w:hAnsi="Cambria Math"/>
                  </w:rPr>
                  <m:t>k</m:t>
                </m:r>
              </m:e>
              <m:sub>
                <m:r>
                  <w:rPr>
                    <w:rFonts w:ascii="Cambria Math" w:hAnsi="Cambria Math"/>
                  </w:rPr>
                  <m:t>i</m:t>
                </m:r>
              </m:sub>
            </m:sSub>
          </m:sup>
        </m:sSup>
      </m:oMath>
      <w:r w:rsidR="002E36AF" w:rsidRPr="00F9254D">
        <w:t xml:space="preserve">. </w:t>
      </w:r>
    </w:p>
    <w:p w14:paraId="10CDE0AF" w14:textId="7B5CB2BF" w:rsidR="00D26126" w:rsidRPr="00F9254D" w:rsidRDefault="002E36AF" w:rsidP="00C92296">
      <w:pPr>
        <w:spacing w:line="480" w:lineRule="auto"/>
      </w:pPr>
      <w:r w:rsidRPr="00F9254D">
        <w:t xml:space="preserve">In order to </w:t>
      </w:r>
      <w:proofErr w:type="gramStart"/>
      <w:r w:rsidRPr="00F9254D">
        <w:t xml:space="preserve">estimate </w:t>
      </w:r>
      <w:proofErr w:type="gramEnd"/>
      <m:oMath>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i</m:t>
            </m:r>
          </m:sub>
        </m:sSub>
      </m:oMath>
      <w:r w:rsidRPr="00F9254D">
        <w:t xml:space="preserve">, </w:t>
      </w:r>
      <w:r w:rsidR="00441EFD" w:rsidRPr="00F9254D">
        <w:t xml:space="preserve">we </w:t>
      </w:r>
      <w:r w:rsidR="00CB3F6B" w:rsidRPr="00F9254D">
        <w:t>first calculated the cancer risk at the national l</w:t>
      </w:r>
      <w:r w:rsidR="00F61555">
        <w:t>evel among children born within</w:t>
      </w:r>
      <w:r w:rsidR="00CB3F6B" w:rsidRPr="00F9254D">
        <w:t xml:space="preserve"> the temporal lag (± 2 years) from the </w:t>
      </w:r>
      <m:oMath>
        <m:r>
          <w:rPr>
            <w:rFonts w:ascii="Cambria Math" w:hAnsi="Cambria Math"/>
          </w:rPr>
          <m:t>i</m:t>
        </m:r>
      </m:oMath>
      <w:r w:rsidR="00CB3F6B" w:rsidRPr="00F9254D">
        <w:rPr>
          <w:vertAlign w:val="superscript"/>
        </w:rPr>
        <w:t>th</w:t>
      </w:r>
      <w:r w:rsidR="00CB3F6B" w:rsidRPr="00F9254D">
        <w:t xml:space="preserve"> child’s date of birth. This was obtain</w:t>
      </w:r>
      <w:r w:rsidR="00441EFD" w:rsidRPr="00F9254D">
        <w:t>e</w:t>
      </w:r>
      <w:r w:rsidR="00CB3F6B" w:rsidRPr="00F9254D">
        <w:t xml:space="preserve">d as </w:t>
      </w:r>
      <w:r w:rsidRPr="00F9254D">
        <w:t>the</w:t>
      </w:r>
      <w:r w:rsidR="00CB3F6B" w:rsidRPr="00F9254D">
        <w:t xml:space="preserve"> total</w:t>
      </w:r>
      <w:r w:rsidRPr="00F9254D">
        <w:t xml:space="preserve"> number of </w:t>
      </w:r>
      <w:r w:rsidR="00CB3F6B" w:rsidRPr="00F9254D">
        <w:t>cancer cases</w:t>
      </w:r>
      <w:r w:rsidRPr="00F9254D">
        <w:t xml:space="preserve"> </w:t>
      </w:r>
      <w:r w:rsidR="00CB3F6B" w:rsidRPr="00F9254D">
        <w:t xml:space="preserve">in Switzerland with date of birth </w:t>
      </w:r>
      <w:r w:rsidRPr="00F9254D">
        <w:t xml:space="preserve">within </w:t>
      </w:r>
      <w:r w:rsidR="00CB3F6B" w:rsidRPr="00F9254D">
        <w:t>this period (based on SCCR data) divided</w:t>
      </w:r>
      <w:r w:rsidRPr="00F9254D">
        <w:t xml:space="preserve"> </w:t>
      </w:r>
      <w:r w:rsidR="00CB3F6B" w:rsidRPr="00F9254D">
        <w:t>by</w:t>
      </w:r>
      <w:r w:rsidRPr="00F9254D">
        <w:t xml:space="preserve"> </w:t>
      </w:r>
      <w:r w:rsidR="00CB3F6B" w:rsidRPr="00F9254D">
        <w:t xml:space="preserve">the </w:t>
      </w:r>
      <w:r w:rsidR="00441EFD" w:rsidRPr="00F9254D">
        <w:t xml:space="preserve">total </w:t>
      </w:r>
      <w:r w:rsidR="00CB3F6B" w:rsidRPr="00F9254D">
        <w:t xml:space="preserve">number of live births within this period (based on national birth records). The estimate </w:t>
      </w:r>
      <m:oMath>
        <m:acc>
          <m:accPr>
            <m:ctrlPr>
              <w:rPr>
                <w:rFonts w:ascii="Cambria Math" w:hAnsi="Cambria Math"/>
                <w:i/>
              </w:rPr>
            </m:ctrlPr>
          </m:accPr>
          <m:e>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i</m:t>
                </m:r>
              </m:sub>
            </m:sSub>
          </m:e>
        </m:acc>
      </m:oMath>
      <w:r w:rsidR="00CB3F6B" w:rsidRPr="00F9254D">
        <w:t xml:space="preserve"> was calculated as one minus this r</w:t>
      </w:r>
      <w:proofErr w:type="spellStart"/>
      <w:r w:rsidR="00CB3F6B" w:rsidRPr="00F9254D">
        <w:t>isk</w:t>
      </w:r>
      <w:proofErr w:type="spellEnd"/>
      <w:r w:rsidR="00CB3F6B" w:rsidRPr="00F9254D">
        <w:t>.</w:t>
      </w:r>
      <w:r w:rsidR="006B6161" w:rsidRPr="00F9254D">
        <w:t xml:space="preserve"> As an estimate</w:t>
      </w:r>
      <w:r w:rsidR="00441EFD" w:rsidRPr="00F9254D">
        <w:t xml:space="preserve"> </w:t>
      </w:r>
      <w:proofErr w:type="gramStart"/>
      <w:r w:rsidR="00441EFD" w:rsidRPr="00F9254D">
        <w:t>of</w:t>
      </w:r>
      <w:r w:rsidR="006B6161" w:rsidRPr="00F9254D">
        <w:t xml:space="preserve"> </w:t>
      </w:r>
      <w:proofErr w:type="gramEnd"/>
      <m:oMath>
        <m:sSub>
          <m:sSubPr>
            <m:ctrlPr>
              <w:rPr>
                <w:rFonts w:ascii="Cambria Math" w:hAnsi="Cambria Math"/>
                <w:i/>
              </w:rPr>
            </m:ctrlPr>
          </m:sSubPr>
          <m:e>
            <m:r>
              <w:rPr>
                <w:rFonts w:ascii="Cambria Math" w:hAnsi="Cambria Math"/>
              </w:rPr>
              <m:t>k</m:t>
            </m:r>
          </m:e>
          <m:sub>
            <m:r>
              <w:rPr>
                <w:rFonts w:ascii="Cambria Math" w:hAnsi="Cambria Math"/>
              </w:rPr>
              <m:t>i</m:t>
            </m:r>
          </m:sub>
        </m:sSub>
      </m:oMath>
      <w:r w:rsidR="00441EFD" w:rsidRPr="00F9254D">
        <w:t>,</w:t>
      </w:r>
      <w:r w:rsidR="006B6161" w:rsidRPr="00F9254D">
        <w:t xml:space="preserve"> we used the number of children living with the spatial (circle of 1 km radius) around the </w:t>
      </w:r>
      <m:oMath>
        <m:r>
          <w:rPr>
            <w:rFonts w:ascii="Cambria Math" w:hAnsi="Cambria Math"/>
          </w:rPr>
          <m:t>i</m:t>
        </m:r>
      </m:oMath>
      <w:r w:rsidR="006B6161" w:rsidRPr="00F9254D">
        <w:rPr>
          <w:vertAlign w:val="superscript"/>
        </w:rPr>
        <w:t>th</w:t>
      </w:r>
      <w:r w:rsidR="006B6161" w:rsidRPr="00F9254D">
        <w:t xml:space="preserve"> child’s place of residence in the census nearest in time to the child’s date of birth. </w:t>
      </w:r>
    </w:p>
    <w:p w14:paraId="453156A4" w14:textId="73F2D73D" w:rsidR="006B6161" w:rsidRPr="00F9254D" w:rsidRDefault="006B6161" w:rsidP="00C92296">
      <w:pPr>
        <w:spacing w:line="480" w:lineRule="auto"/>
      </w:pPr>
      <w:r w:rsidRPr="00F9254D">
        <w:t xml:space="preserve">In order to adjust for the probability </w:t>
      </w:r>
      <w:r w:rsidR="00441EFD" w:rsidRPr="00F9254D">
        <w:t xml:space="preserve">of </w:t>
      </w:r>
      <w:r w:rsidRPr="00F9254D">
        <w:t>becoming ‘clustered’ by chance in logistic regression models</w:t>
      </w:r>
      <w:r w:rsidR="00241FCD">
        <w:t>,</w:t>
      </w:r>
      <w:r w:rsidRPr="00F9254D">
        <w:t xml:space="preserve"> it is appropriate first </w:t>
      </w:r>
      <w:r w:rsidR="00241FCD" w:rsidRPr="000D3F91">
        <w:t xml:space="preserve">to </w:t>
      </w:r>
      <w:r w:rsidRPr="00F9254D">
        <w:t xml:space="preserve">convert this probability to the log-odds scale. Regression models were </w:t>
      </w:r>
      <w:r w:rsidR="00441EFD" w:rsidRPr="00F9254D">
        <w:t xml:space="preserve">thus </w:t>
      </w:r>
      <w:r w:rsidRPr="00F9254D">
        <w:t xml:space="preserve">adjusted by including the variable </w:t>
      </w:r>
      <m:oMath>
        <m:sSub>
          <m:sSubPr>
            <m:ctrlPr>
              <w:rPr>
                <w:rFonts w:ascii="Cambria Math" w:hAnsi="Cambria Math"/>
                <w:i/>
              </w:rPr>
            </m:ctrlPr>
          </m:sSubPr>
          <m:e>
            <m:r>
              <w:rPr>
                <w:rFonts w:ascii="Cambria Math" w:hAnsi="Cambria Math"/>
              </w:rPr>
              <m:t>z</m:t>
            </m:r>
          </m:e>
          <m:sub>
            <m:r>
              <w:rPr>
                <w:rFonts w:ascii="Cambria Math" w:hAnsi="Cambria Math"/>
              </w:rPr>
              <m:t>i</m:t>
            </m:r>
          </m:sub>
        </m:sSub>
      </m:oMath>
      <w:r w:rsidR="00991EEF" w:rsidRPr="00F9254D">
        <w:t xml:space="preserve"> defined as follows</w:t>
      </w:r>
      <w:r w:rsidRPr="00F9254D">
        <w:t xml:space="preserve">: </w:t>
      </w:r>
    </w:p>
    <w:p w14:paraId="10D5ACD8" w14:textId="77777777" w:rsidR="00991EEF" w:rsidRPr="00F9254D" w:rsidRDefault="000C5094" w:rsidP="00C92296">
      <w:pPr>
        <w:spacing w:line="480" w:lineRule="auto"/>
      </w:pPr>
      <m:oMathPara>
        <m:oMath>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f>
                    <m:fPr>
                      <m:ctrlPr>
                        <w:rPr>
                          <w:rFonts w:ascii="Cambria Math" w:hAnsi="Cambria Math"/>
                          <w:i/>
                        </w:rPr>
                      </m:ctrlPr>
                    </m:fPr>
                    <m:num>
                      <m:acc>
                        <m:accPr>
                          <m:ctrlPr>
                            <w:rPr>
                              <w:rFonts w:ascii="Cambria Math" w:hAnsi="Cambria Math"/>
                              <w:i/>
                            </w:rPr>
                          </m:ctrlPr>
                        </m:accPr>
                        <m:e>
                          <m:r>
                            <w:rPr>
                              <w:rFonts w:ascii="Cambria Math" w:hAnsi="Cambria Math"/>
                            </w:rPr>
                            <m:t>P</m:t>
                          </m:r>
                        </m:e>
                      </m:acc>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1</m:t>
                          </m:r>
                        </m:e>
                      </m:d>
                    </m:num>
                    <m:den>
                      <m:r>
                        <w:rPr>
                          <w:rFonts w:ascii="Cambria Math" w:hAnsi="Cambria Math"/>
                        </w:rPr>
                        <m:t>1-</m:t>
                      </m:r>
                      <m:acc>
                        <m:accPr>
                          <m:ctrlPr>
                            <w:rPr>
                              <w:rFonts w:ascii="Cambria Math" w:hAnsi="Cambria Math"/>
                              <w:i/>
                            </w:rPr>
                          </m:ctrlPr>
                        </m:accPr>
                        <m:e>
                          <m:r>
                            <w:rPr>
                              <w:rFonts w:ascii="Cambria Math" w:hAnsi="Cambria Math"/>
                            </w:rPr>
                            <m:t>P</m:t>
                          </m:r>
                        </m:e>
                      </m:acc>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1</m:t>
                          </m:r>
                        </m:e>
                      </m:d>
                    </m:den>
                  </m:f>
                </m:e>
              </m:d>
              <m:r>
                <w:rPr>
                  <w:rFonts w:ascii="Cambria Math" w:hAnsi="Cambria Math"/>
                </w:rPr>
                <m:t>=</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f>
                        <m:fPr>
                          <m:ctrlPr>
                            <w:rPr>
                              <w:rFonts w:ascii="Cambria Math" w:hAnsi="Cambria Math"/>
                              <w:i/>
                            </w:rPr>
                          </m:ctrlPr>
                        </m:fPr>
                        <m:num>
                          <m:r>
                            <w:rPr>
                              <w:rFonts w:ascii="Cambria Math" w:hAnsi="Cambria Math"/>
                            </w:rPr>
                            <m:t>1-</m:t>
                          </m:r>
                          <m:sSup>
                            <m:sSupPr>
                              <m:ctrlPr>
                                <w:rPr>
                                  <w:rFonts w:ascii="Cambria Math" w:hAnsi="Cambria Math"/>
                                  <w:i/>
                                </w:rPr>
                              </m:ctrlPr>
                            </m:sSupPr>
                            <m:e>
                              <m:acc>
                                <m:accPr>
                                  <m:ctrlPr>
                                    <w:rPr>
                                      <w:rFonts w:ascii="Cambria Math" w:hAnsi="Cambria Math"/>
                                      <w:i/>
                                    </w:rPr>
                                  </m:ctrlPr>
                                </m:accPr>
                                <m:e>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i</m:t>
                                      </m:r>
                                    </m:sub>
                                  </m:sSub>
                                </m:e>
                              </m:acc>
                            </m:e>
                            <m:sup>
                              <m:acc>
                                <m:accPr>
                                  <m:ctrlPr>
                                    <w:rPr>
                                      <w:rFonts w:ascii="Cambria Math" w:hAnsi="Cambria Math"/>
                                      <w:i/>
                                    </w:rPr>
                                  </m:ctrlPr>
                                </m:accPr>
                                <m:e>
                                  <m:sSub>
                                    <m:sSubPr>
                                      <m:ctrlPr>
                                        <w:rPr>
                                          <w:rFonts w:ascii="Cambria Math" w:hAnsi="Cambria Math"/>
                                          <w:i/>
                                        </w:rPr>
                                      </m:ctrlPr>
                                    </m:sSubPr>
                                    <m:e>
                                      <m:r>
                                        <w:rPr>
                                          <w:rFonts w:ascii="Cambria Math" w:hAnsi="Cambria Math"/>
                                        </w:rPr>
                                        <m:t>k</m:t>
                                      </m:r>
                                    </m:e>
                                    <m:sub>
                                      <m:r>
                                        <w:rPr>
                                          <w:rFonts w:ascii="Cambria Math" w:hAnsi="Cambria Math"/>
                                        </w:rPr>
                                        <m:t>i</m:t>
                                      </m:r>
                                    </m:sub>
                                  </m:sSub>
                                </m:e>
                              </m:acc>
                            </m:sup>
                          </m:sSup>
                        </m:num>
                        <m:den>
                          <m:sSup>
                            <m:sSupPr>
                              <m:ctrlPr>
                                <w:rPr>
                                  <w:rFonts w:ascii="Cambria Math" w:hAnsi="Cambria Math"/>
                                  <w:i/>
                                </w:rPr>
                              </m:ctrlPr>
                            </m:sSupPr>
                            <m:e>
                              <m:acc>
                                <m:accPr>
                                  <m:ctrlPr>
                                    <w:rPr>
                                      <w:rFonts w:ascii="Cambria Math" w:hAnsi="Cambria Math"/>
                                      <w:i/>
                                    </w:rPr>
                                  </m:ctrlPr>
                                </m:accPr>
                                <m:e>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i</m:t>
                                      </m:r>
                                    </m:sub>
                                  </m:sSub>
                                </m:e>
                              </m:acc>
                            </m:e>
                            <m:sup>
                              <m:acc>
                                <m:accPr>
                                  <m:ctrlPr>
                                    <w:rPr>
                                      <w:rFonts w:ascii="Cambria Math" w:hAnsi="Cambria Math"/>
                                      <w:i/>
                                    </w:rPr>
                                  </m:ctrlPr>
                                </m:accPr>
                                <m:e>
                                  <m:sSub>
                                    <m:sSubPr>
                                      <m:ctrlPr>
                                        <w:rPr>
                                          <w:rFonts w:ascii="Cambria Math" w:hAnsi="Cambria Math"/>
                                          <w:i/>
                                        </w:rPr>
                                      </m:ctrlPr>
                                    </m:sSubPr>
                                    <m:e>
                                      <m:r>
                                        <w:rPr>
                                          <w:rFonts w:ascii="Cambria Math" w:hAnsi="Cambria Math"/>
                                        </w:rPr>
                                        <m:t>k</m:t>
                                      </m:r>
                                    </m:e>
                                    <m:sub>
                                      <m:r>
                                        <w:rPr>
                                          <w:rFonts w:ascii="Cambria Math" w:hAnsi="Cambria Math"/>
                                        </w:rPr>
                                        <m:t>i</m:t>
                                      </m:r>
                                    </m:sub>
                                  </m:sSub>
                                </m:e>
                              </m:acc>
                            </m:sup>
                          </m:sSup>
                        </m:den>
                      </m:f>
                    </m:e>
                  </m:d>
                  <m:r>
                    <w:rPr>
                      <w:rFonts w:ascii="Cambria Math" w:hAnsi="Cambria Math"/>
                    </w:rPr>
                    <m:t>=</m:t>
                  </m:r>
                </m:e>
              </m:func>
            </m:e>
          </m:func>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sSup>
                    <m:sSupPr>
                      <m:ctrlPr>
                        <w:rPr>
                          <w:rFonts w:ascii="Cambria Math" w:hAnsi="Cambria Math"/>
                          <w:i/>
                        </w:rPr>
                      </m:ctrlPr>
                    </m:sSupPr>
                    <m:e>
                      <m:acc>
                        <m:accPr>
                          <m:ctrlPr>
                            <w:rPr>
                              <w:rFonts w:ascii="Cambria Math" w:hAnsi="Cambria Math"/>
                              <w:i/>
                            </w:rPr>
                          </m:ctrlPr>
                        </m:accPr>
                        <m:e>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i</m:t>
                              </m:r>
                            </m:sub>
                          </m:sSub>
                        </m:e>
                      </m:acc>
                    </m:e>
                    <m:sup>
                      <m:acc>
                        <m:accPr>
                          <m:ctrlPr>
                            <w:rPr>
                              <w:rFonts w:ascii="Cambria Math" w:hAnsi="Cambria Math"/>
                              <w:i/>
                            </w:rPr>
                          </m:ctrlPr>
                        </m:accPr>
                        <m:e>
                          <m:sSub>
                            <m:sSubPr>
                              <m:ctrlPr>
                                <w:rPr>
                                  <w:rFonts w:ascii="Cambria Math" w:hAnsi="Cambria Math"/>
                                  <w:i/>
                                </w:rPr>
                              </m:ctrlPr>
                            </m:sSubPr>
                            <m:e>
                              <m:r>
                                <w:rPr>
                                  <w:rFonts w:ascii="Cambria Math" w:hAnsi="Cambria Math"/>
                                </w:rPr>
                                <m:t>-k</m:t>
                              </m:r>
                            </m:e>
                            <m:sub>
                              <m:r>
                                <w:rPr>
                                  <w:rFonts w:ascii="Cambria Math" w:hAnsi="Cambria Math"/>
                                </w:rPr>
                                <m:t>i</m:t>
                              </m:r>
                            </m:sub>
                          </m:sSub>
                        </m:e>
                      </m:acc>
                    </m:sup>
                  </m:sSup>
                  <m:r>
                    <w:rPr>
                      <w:rFonts w:ascii="Cambria Math" w:hAnsi="Cambria Math"/>
                    </w:rPr>
                    <m:t>-1</m:t>
                  </m:r>
                </m:e>
              </m:d>
            </m:e>
          </m:func>
        </m:oMath>
      </m:oMathPara>
    </w:p>
    <w:p w14:paraId="70549715" w14:textId="6AF0C07D" w:rsidR="003F0495" w:rsidRDefault="006B6161" w:rsidP="00991EEF">
      <w:pPr>
        <w:spacing w:line="480" w:lineRule="auto"/>
      </w:pPr>
      <w:r w:rsidRPr="00F9254D">
        <w:t xml:space="preserve"> </w:t>
      </w:r>
      <w:r w:rsidR="00991EEF" w:rsidRPr="00F9254D">
        <w:t xml:space="preserve">The appropriateness of this index was demonstrated by applying our definition of being ‘clustered’ to our 999 Monte Carlo samples of potential case locations </w:t>
      </w:r>
      <w:r w:rsidR="002B1E79">
        <w:t>–</w:t>
      </w:r>
      <w:r w:rsidR="00441EFD" w:rsidRPr="00F9254D">
        <w:t xml:space="preserve"> </w:t>
      </w:r>
      <w:r w:rsidR="00991EEF" w:rsidRPr="00F9254D">
        <w:t>in which any clustering is by definition due to chance</w:t>
      </w:r>
      <w:r w:rsidR="00441EFD" w:rsidRPr="00F9254D">
        <w:t xml:space="preserve"> </w:t>
      </w:r>
      <w:r w:rsidR="002B1E79">
        <w:t>–</w:t>
      </w:r>
      <w:r w:rsidR="00441EFD" w:rsidRPr="00F9254D">
        <w:t xml:space="preserve"> </w:t>
      </w:r>
      <w:r w:rsidR="00991EEF" w:rsidRPr="00F9254D">
        <w:t>and</w:t>
      </w:r>
      <w:bookmarkStart w:id="0" w:name="_GoBack"/>
      <w:bookmarkEnd w:id="0"/>
      <w:r w:rsidR="00991EEF" w:rsidRPr="00F9254D">
        <w:t xml:space="preserve"> regressing clustered status on this index. </w:t>
      </w:r>
      <w:r w:rsidR="00C31EAA" w:rsidRPr="00F9254D">
        <w:t>If this index does appropriately reflect the probability of becoming clustered by chance, we would expect a regression coefficient close to one. The resulting coefficients from these regressions were indeed very close to one with narrow 95% confidence intervals.</w:t>
      </w:r>
      <w:r w:rsidR="00C31EAA">
        <w:t xml:space="preserve"> </w:t>
      </w:r>
    </w:p>
    <w:p w14:paraId="7834FECE" w14:textId="77777777" w:rsidR="00A24838" w:rsidRPr="00941E12" w:rsidRDefault="00A24838" w:rsidP="0015324A">
      <w:pPr>
        <w:pStyle w:val="Heading3"/>
        <w:ind w:firstLine="0"/>
      </w:pPr>
      <w:r>
        <w:t>Adjustment for multiple testing</w:t>
      </w:r>
    </w:p>
    <w:p w14:paraId="2420208B" w14:textId="22339F8E" w:rsidR="00EC69CA" w:rsidRDefault="00EC69CA" w:rsidP="0015324A">
      <w:pPr>
        <w:spacing w:line="480" w:lineRule="auto"/>
        <w:ind w:firstLine="0"/>
      </w:pPr>
      <w:r>
        <w:t xml:space="preserve">We used Holm’s procedure to </w:t>
      </w:r>
      <w:r w:rsidR="00EF58E7">
        <w:t>correct the p-values</w:t>
      </w:r>
      <w:r>
        <w:t xml:space="preserve"> for multiple testing over the different case attributes. </w:t>
      </w:r>
      <w:r w:rsidRPr="000E76CF">
        <w:t xml:space="preserve">This </w:t>
      </w:r>
      <w:r>
        <w:t xml:space="preserve">procedure </w:t>
      </w:r>
      <w:r w:rsidRPr="000E76CF">
        <w:t>ensures that the familywise error rate (</w:t>
      </w:r>
      <w:r>
        <w:t xml:space="preserve">i.e. </w:t>
      </w:r>
      <w:r w:rsidRPr="000E76CF">
        <w:t xml:space="preserve">the probability of making </w:t>
      </w:r>
      <w:r w:rsidR="00441EFD">
        <w:t>at least one</w:t>
      </w:r>
      <w:r w:rsidRPr="000E76CF">
        <w:t xml:space="preserve"> false </w:t>
      </w:r>
      <w:r w:rsidR="00441EFD" w:rsidRPr="000E76CF">
        <w:t>discover</w:t>
      </w:r>
      <w:r w:rsidR="00441EFD">
        <w:t>y</w:t>
      </w:r>
      <w:r w:rsidRPr="000E76CF">
        <w:t xml:space="preserve">) is smaller </w:t>
      </w:r>
      <w:r w:rsidR="00167888">
        <w:t xml:space="preserve">than </w:t>
      </w:r>
      <w:r w:rsidRPr="000E76CF">
        <w:t>or equal to</w:t>
      </w:r>
      <w:r w:rsidR="001E1EFE">
        <w:t xml:space="preserve"> the nominal significance level which we set as</w:t>
      </w:r>
      <w:r w:rsidRPr="000E76CF">
        <w:t xml:space="preserve"> 0.05.</w:t>
      </w:r>
      <w:r>
        <w:t xml:space="preserve"> We computed adjusted p-values using the </w:t>
      </w:r>
      <w:r w:rsidR="00167888">
        <w:t xml:space="preserve">holm </w:t>
      </w:r>
      <w:r>
        <w:t xml:space="preserve">function in the R package </w:t>
      </w:r>
      <w:proofErr w:type="spellStart"/>
      <w:r>
        <w:t>mutoss</w:t>
      </w:r>
      <w:proofErr w:type="spellEnd"/>
      <w:r w:rsidR="006B3435">
        <w:t>.</w:t>
      </w:r>
    </w:p>
    <w:p w14:paraId="7F8D4A23" w14:textId="77777777" w:rsidR="00A24838" w:rsidRPr="00416649" w:rsidRDefault="00A24838" w:rsidP="0015324A">
      <w:pPr>
        <w:pStyle w:val="Heading3"/>
        <w:ind w:firstLine="0"/>
      </w:pPr>
      <w:r>
        <w:t>Analysis by cluster size</w:t>
      </w:r>
    </w:p>
    <w:p w14:paraId="6A621227" w14:textId="1959A177" w:rsidR="00C01812" w:rsidRDefault="008178AB" w:rsidP="0015324A">
      <w:pPr>
        <w:spacing w:line="480" w:lineRule="auto"/>
        <w:ind w:firstLine="0"/>
      </w:pPr>
      <w:r w:rsidRPr="00FF092A">
        <w:t>In a f</w:t>
      </w:r>
      <w:r w:rsidR="00042845">
        <w:t xml:space="preserve">inal step, we used graph </w:t>
      </w:r>
      <w:r w:rsidR="00423753" w:rsidRPr="00BC301B">
        <w:t>methods</w:t>
      </w:r>
      <w:r w:rsidR="00AA3D70">
        <w:t xml:space="preserve"> </w:t>
      </w:r>
      <w:r w:rsidR="000A055D">
        <w:fldChar w:fldCharType="begin"/>
      </w:r>
      <w:r w:rsidR="008A56F4">
        <w:instrText xml:space="preserve"> ADDIN EN.CITE &lt;EndNote&gt;&lt;Cite&gt;&lt;Author&gt;Bondy&lt;/Author&gt;&lt;Year&gt;2008&lt;/Year&gt;&lt;RecNum&gt;2229&lt;/RecNum&gt;&lt;DisplayText&gt;[17]&lt;/DisplayText&gt;&lt;record&gt;&lt;rec-number&gt;2229&lt;/rec-number&gt;&lt;foreign-keys&gt;&lt;key app="EN" db-id="95vvffesnz9rx1edzs7x0rrj0awr2vfrwx9s"&gt;2229&lt;/key&gt;&lt;/foreign-keys&gt;&lt;ref-type name="Book"&gt;6&lt;/ref-type&gt;&lt;contributors&gt;&lt;authors&gt;&lt;author&gt;J. Adrian Bondy&lt;/author&gt;&lt;author&gt;U.S.R. Murty&lt;/author&gt;&lt;/authors&gt;&lt;/contributors&gt;&lt;titles&gt;&lt;title&gt;Graph Theory&lt;/title&gt;&lt;/titles&gt;&lt;pages&gt;XII, 655&lt;/pages&gt;&lt;dates&gt;&lt;year&gt;2008&lt;/year&gt;&lt;/dates&gt;&lt;pub-location&gt;London&lt;/pub-location&gt;&lt;publisher&gt;Springer&lt;/publisher&gt;&lt;urls&gt;&lt;/urls&gt;&lt;/record&gt;&lt;/Cite&gt;&lt;Cite&gt;&lt;Author&gt;Bondy&lt;/Author&gt;&lt;Year&gt;2008&lt;/Year&gt;&lt;RecNum&gt;2229&lt;/RecNum&gt;&lt;record&gt;&lt;rec-number&gt;2229&lt;/rec-number&gt;&lt;foreign-keys&gt;&lt;key app="EN" db-id="95vvffesnz9rx1edzs7x0rrj0awr2vfrwx9s"&gt;2229&lt;/key&gt;&lt;/foreign-keys&gt;&lt;ref-type name="Book"&gt;6&lt;/ref-type&gt;&lt;contributors&gt;&lt;authors&gt;&lt;author&gt;J. Adrian Bondy&lt;/author&gt;&lt;author&gt;U.S.R. Murty&lt;/author&gt;&lt;/authors&gt;&lt;/contributors&gt;&lt;titles&gt;&lt;title&gt;Graph Theory&lt;/title&gt;&lt;/titles&gt;&lt;pages&gt;XII, 655&lt;/pages&gt;&lt;dates&gt;&lt;year&gt;2008&lt;/year&gt;&lt;/dates&gt;&lt;pub-location&gt;London&lt;/pub-location&gt;&lt;publisher&gt;Springer&lt;/publisher&gt;&lt;urls&gt;&lt;/urls&gt;&lt;/record&gt;&lt;/Cite&gt;&lt;/EndNote&gt;</w:instrText>
      </w:r>
      <w:r w:rsidR="000A055D">
        <w:fldChar w:fldCharType="separate"/>
      </w:r>
      <w:r w:rsidR="008A56F4">
        <w:rPr>
          <w:noProof/>
        </w:rPr>
        <w:t>[</w:t>
      </w:r>
      <w:hyperlink w:anchor="_ENREF_17" w:tooltip="Bondy, 2008 #2229" w:history="1">
        <w:r w:rsidR="008A56F4">
          <w:rPr>
            <w:noProof/>
          </w:rPr>
          <w:t>17</w:t>
        </w:r>
      </w:hyperlink>
      <w:r w:rsidR="008A56F4">
        <w:rPr>
          <w:noProof/>
        </w:rPr>
        <w:t>]</w:t>
      </w:r>
      <w:r w:rsidR="000A055D">
        <w:fldChar w:fldCharType="end"/>
      </w:r>
      <w:r w:rsidRPr="00FF092A">
        <w:t xml:space="preserve"> to combine all close cases into individual clusters and tabulated them by cluster size. </w:t>
      </w:r>
      <w:r w:rsidR="00927175" w:rsidRPr="00FF092A">
        <w:t>Undirected graphs were computed based on the adjacency matrix of the Knox test maximizing space-time clustering</w:t>
      </w:r>
      <w:r w:rsidR="00B6089B">
        <w:t xml:space="preserve">. </w:t>
      </w:r>
      <w:r w:rsidRPr="00FF092A">
        <w:t xml:space="preserve">A cluster is thus defined as a group of cases in which each case </w:t>
      </w:r>
      <w:r w:rsidR="00C01812" w:rsidRPr="00FF092A">
        <w:t xml:space="preserve">occurred within the critical spatial and temporal lag of </w:t>
      </w:r>
      <w:r w:rsidRPr="00FF092A">
        <w:t xml:space="preserve">at least one other member of the group. </w:t>
      </w:r>
      <w:r w:rsidR="00C01812" w:rsidRPr="00FF092A">
        <w:t xml:space="preserve">We again applied the Monte Carlo method to calculate </w:t>
      </w:r>
      <w:r w:rsidRPr="00FF092A">
        <w:t xml:space="preserve">the probability under the null </w:t>
      </w:r>
      <w:r w:rsidR="00204A78" w:rsidRPr="00FF092A">
        <w:t xml:space="preserve">hypothesis </w:t>
      </w:r>
      <w:r w:rsidR="00EC69CA" w:rsidRPr="00FF092A">
        <w:t xml:space="preserve">of no space-time clustering </w:t>
      </w:r>
      <w:r w:rsidRPr="00FF092A">
        <w:t xml:space="preserve">that a given minimal cluster size was reached with the same or greater frequency as in the empirical sample. </w:t>
      </w:r>
      <w:r w:rsidR="00C01812" w:rsidRPr="00FF092A">
        <w:t xml:space="preserve">To this end, we applied the graph method to each of the 999 </w:t>
      </w:r>
      <w:r w:rsidR="001E1EFE">
        <w:t>Monte Carlo</w:t>
      </w:r>
      <w:r w:rsidR="001E1EFE" w:rsidRPr="00FF092A">
        <w:t xml:space="preserve"> </w:t>
      </w:r>
      <w:r w:rsidR="00C01812" w:rsidRPr="00FF092A">
        <w:t xml:space="preserve">samples and ranked the </w:t>
      </w:r>
      <w:r w:rsidR="00EC69CA" w:rsidRPr="00FF092A">
        <w:t xml:space="preserve">frequency of clusters of a given size </w:t>
      </w:r>
      <w:r w:rsidR="001E1EFE">
        <w:t xml:space="preserve">or larger </w:t>
      </w:r>
      <w:r w:rsidR="00C01812" w:rsidRPr="00FF092A">
        <w:t xml:space="preserve">observed in the empirical sample against the </w:t>
      </w:r>
      <w:r w:rsidR="00EC69CA" w:rsidRPr="00FF092A">
        <w:t xml:space="preserve">corresponding </w:t>
      </w:r>
      <w:r w:rsidR="00C01812" w:rsidRPr="00FF092A">
        <w:t xml:space="preserve">frequencies in the </w:t>
      </w:r>
      <w:r w:rsidR="001E1EFE">
        <w:t>Monte Carlo</w:t>
      </w:r>
      <w:r w:rsidR="001E1EFE" w:rsidRPr="00FF092A">
        <w:t xml:space="preserve"> </w:t>
      </w:r>
      <w:r w:rsidR="00C01812" w:rsidRPr="00FF092A">
        <w:t>samples.</w:t>
      </w:r>
      <w:r w:rsidR="00927175" w:rsidRPr="00FF092A">
        <w:t xml:space="preserve"> The </w:t>
      </w:r>
      <w:r w:rsidR="00EC69CA" w:rsidRPr="00FF092A">
        <w:t xml:space="preserve">simulated </w:t>
      </w:r>
      <w:r w:rsidR="00927175" w:rsidRPr="00FF092A">
        <w:t xml:space="preserve">p-value then is the </w:t>
      </w:r>
      <w:r w:rsidR="001E1EFE">
        <w:t>number</w:t>
      </w:r>
      <w:r w:rsidR="001E1EFE" w:rsidRPr="00FF092A">
        <w:t xml:space="preserve"> </w:t>
      </w:r>
      <w:r w:rsidR="00927175" w:rsidRPr="00FF092A">
        <w:t xml:space="preserve">of the </w:t>
      </w:r>
      <w:r w:rsidR="001E1EFE">
        <w:t>Monte Carlo samples</w:t>
      </w:r>
      <w:r w:rsidR="00927175" w:rsidRPr="00FF092A">
        <w:t xml:space="preserve"> for which this number exceeded the value for the empirical data</w:t>
      </w:r>
      <w:r w:rsidR="001E1EFE">
        <w:t xml:space="preserve"> divided by 1000</w:t>
      </w:r>
      <w:r w:rsidR="00927175" w:rsidRPr="00FF092A">
        <w:t>.</w:t>
      </w:r>
      <w:r w:rsidR="00B6089B" w:rsidRPr="00B6089B">
        <w:t xml:space="preserve"> </w:t>
      </w:r>
      <w:r w:rsidR="00B6089B">
        <w:t>We computed graphs</w:t>
      </w:r>
      <w:r w:rsidR="00B6089B" w:rsidRPr="00FF092A">
        <w:t xml:space="preserve"> using the </w:t>
      </w:r>
      <w:proofErr w:type="spellStart"/>
      <w:r w:rsidR="00B6089B" w:rsidRPr="00FF092A">
        <w:t>graph.adjacency</w:t>
      </w:r>
      <w:proofErr w:type="spellEnd"/>
      <w:r w:rsidR="00B6089B" w:rsidRPr="00FF092A">
        <w:t xml:space="preserve"> function </w:t>
      </w:r>
      <w:r w:rsidR="008B04DE">
        <w:t>in</w:t>
      </w:r>
      <w:r w:rsidR="00B6089B" w:rsidRPr="00FF092A">
        <w:t xml:space="preserve"> the R package </w:t>
      </w:r>
      <w:proofErr w:type="spellStart"/>
      <w:r w:rsidR="00B6089B" w:rsidRPr="00FF092A">
        <w:t>igraph</w:t>
      </w:r>
      <w:proofErr w:type="spellEnd"/>
      <w:r w:rsidR="00B6089B" w:rsidRPr="00FF092A">
        <w:t>.</w:t>
      </w:r>
    </w:p>
    <w:p w14:paraId="4F5F62AB" w14:textId="77777777" w:rsidR="00547A99" w:rsidRDefault="00D560EB" w:rsidP="0015324A">
      <w:pPr>
        <w:pStyle w:val="Heading2"/>
        <w:ind w:firstLine="0"/>
        <w:rPr>
          <w:lang w:val="de-CH"/>
        </w:rPr>
      </w:pPr>
      <w:r w:rsidRPr="00D560EB">
        <w:rPr>
          <w:lang w:val="de-CH"/>
        </w:rPr>
        <w:lastRenderedPageBreak/>
        <w:t>References</w:t>
      </w:r>
    </w:p>
    <w:p w14:paraId="195927AB" w14:textId="77777777" w:rsidR="00C235A8" w:rsidRDefault="00C235A8" w:rsidP="008314E7">
      <w:pPr>
        <w:rPr>
          <w:lang w:val="de-CH"/>
        </w:rPr>
      </w:pPr>
    </w:p>
    <w:p w14:paraId="2035C5AB" w14:textId="77777777" w:rsidR="008A56F4" w:rsidRPr="00F9254D" w:rsidRDefault="00C235A8" w:rsidP="008A56F4">
      <w:pPr>
        <w:pStyle w:val="EndNoteBibliography"/>
        <w:spacing w:after="0"/>
        <w:ind w:left="720" w:hanging="720"/>
        <w:rPr>
          <w:lang w:val="de-CH"/>
        </w:rPr>
      </w:pPr>
      <w:r>
        <w:rPr>
          <w:lang w:val="de-CH"/>
        </w:rPr>
        <w:fldChar w:fldCharType="begin"/>
      </w:r>
      <w:r>
        <w:rPr>
          <w:lang w:val="de-CH"/>
        </w:rPr>
        <w:instrText xml:space="preserve"> ADDIN EN.REFLIST </w:instrText>
      </w:r>
      <w:r>
        <w:rPr>
          <w:lang w:val="de-CH"/>
        </w:rPr>
        <w:fldChar w:fldCharType="separate"/>
      </w:r>
      <w:bookmarkStart w:id="1" w:name="_ENREF_1"/>
      <w:r w:rsidR="008A56F4" w:rsidRPr="00F9254D">
        <w:rPr>
          <w:lang w:val="de-CH"/>
        </w:rPr>
        <w:t xml:space="preserve">1. Schindler M, Mitter V, Bergstraesser E, Gumy-Pause F, Michel G, et al. </w:t>
      </w:r>
      <w:r w:rsidR="008A56F4" w:rsidRPr="008A56F4">
        <w:t xml:space="preserve">(2015) Death certificate notifications in the Swiss Childhood Cancer Registry: assessing completeness and registration procedures. </w:t>
      </w:r>
      <w:r w:rsidR="008A56F4" w:rsidRPr="00F9254D">
        <w:rPr>
          <w:lang w:val="de-CH"/>
        </w:rPr>
        <w:t>Swiss Med Wkly 145: w14225.</w:t>
      </w:r>
      <w:bookmarkEnd w:id="1"/>
    </w:p>
    <w:p w14:paraId="196E1D66" w14:textId="77777777" w:rsidR="008A56F4" w:rsidRPr="008A56F4" w:rsidRDefault="008A56F4" w:rsidP="008A56F4">
      <w:pPr>
        <w:pStyle w:val="EndNoteBibliography"/>
        <w:spacing w:after="0"/>
        <w:ind w:left="720" w:hanging="720"/>
      </w:pPr>
      <w:bookmarkStart w:id="2" w:name="_ENREF_2"/>
      <w:r w:rsidRPr="00F9254D">
        <w:rPr>
          <w:lang w:val="de-CH"/>
        </w:rPr>
        <w:t xml:space="preserve">2. Spycher BD, Feller M, Zwahlen M, Roosli M, von der Weid NX, et al. </w:t>
      </w:r>
      <w:r w:rsidRPr="008A56F4">
        <w:t>(2011) Childhood cancer and nuclear power plants in Switzerland: a census-based cohort study. Int J Epidemiol 40: 1247-1260.</w:t>
      </w:r>
      <w:bookmarkEnd w:id="2"/>
    </w:p>
    <w:p w14:paraId="6D494C92" w14:textId="77777777" w:rsidR="008A56F4" w:rsidRPr="008A56F4" w:rsidRDefault="008A56F4" w:rsidP="008A56F4">
      <w:pPr>
        <w:pStyle w:val="EndNoteBibliography"/>
        <w:spacing w:after="0"/>
        <w:ind w:left="720" w:hanging="720"/>
      </w:pPr>
      <w:bookmarkStart w:id="3" w:name="_ENREF_3"/>
      <w:r w:rsidRPr="008A56F4">
        <w:t>3. Kreis C, Grotzer M, Hengartner H, Daniel Spycher B, Swiss Paediatric Oncology G, et al. (2016) Space-time clustering of childhood cancers in Switzerland: A nationwide study. Int J Cancer 138: 2127-2135.</w:t>
      </w:r>
      <w:bookmarkEnd w:id="3"/>
    </w:p>
    <w:p w14:paraId="085172C8" w14:textId="77777777" w:rsidR="008A56F4" w:rsidRPr="008A56F4" w:rsidRDefault="008A56F4" w:rsidP="008A56F4">
      <w:pPr>
        <w:pStyle w:val="EndNoteBibliography"/>
        <w:spacing w:after="0"/>
        <w:ind w:left="720" w:hanging="720"/>
      </w:pPr>
      <w:bookmarkStart w:id="4" w:name="_ENREF_4"/>
      <w:r w:rsidRPr="008A56F4">
        <w:t>4. Bopp M, Spoerri A, Zwahlen M, Gutzwiller F, Paccaud F, et al. (2009) Cohort Profile: the Swiss National Cohort--a longitudinal study of 6.8 million people. Int J Epidemiol 38: 379-384.</w:t>
      </w:r>
      <w:bookmarkEnd w:id="4"/>
    </w:p>
    <w:p w14:paraId="06AFA298" w14:textId="77777777" w:rsidR="008A56F4" w:rsidRPr="008A56F4" w:rsidRDefault="008A56F4" w:rsidP="008A56F4">
      <w:pPr>
        <w:pStyle w:val="EndNoteBibliography"/>
        <w:spacing w:after="0"/>
        <w:ind w:left="720" w:hanging="720"/>
      </w:pPr>
      <w:bookmarkStart w:id="5" w:name="_ENREF_5"/>
      <w:r w:rsidRPr="008A56F4">
        <w:t>5. Spoerri A, Zwahlen M, Egger M, Bopp M (2010) The Swiss National Cohort: a unique database for national and international researchers. Int J Public Health 55: 239-242.</w:t>
      </w:r>
      <w:bookmarkEnd w:id="5"/>
    </w:p>
    <w:p w14:paraId="542E63F4" w14:textId="77777777" w:rsidR="008A56F4" w:rsidRPr="008A56F4" w:rsidRDefault="008A56F4" w:rsidP="008A56F4">
      <w:pPr>
        <w:pStyle w:val="EndNoteBibliography"/>
        <w:spacing w:after="0"/>
        <w:ind w:left="720" w:hanging="720"/>
      </w:pPr>
      <w:bookmarkStart w:id="6" w:name="_ENREF_6"/>
      <w:r w:rsidRPr="008A56F4">
        <w:t>6. Panczak R, Galobardes B, Voorpostel M, Spoerri A, Zwahlen M, et al. (2012) A Swiss neighbourhood index of socioeconomic position: development and association with mortality. J Epidemiol Community Health 66: 1129-1136.</w:t>
      </w:r>
      <w:bookmarkEnd w:id="6"/>
    </w:p>
    <w:p w14:paraId="2889DAF8" w14:textId="77777777" w:rsidR="008A56F4" w:rsidRPr="008A56F4" w:rsidRDefault="008A56F4" w:rsidP="008A56F4">
      <w:pPr>
        <w:pStyle w:val="EndNoteBibliography"/>
        <w:spacing w:after="0"/>
        <w:ind w:left="720" w:hanging="720"/>
      </w:pPr>
      <w:bookmarkStart w:id="7" w:name="_ENREF_7"/>
      <w:r w:rsidRPr="008A56F4">
        <w:t>7. Spycher BD, Feller M, Roosli M, Ammann RA, Diezi M, et al. (2015) Childhood cancer and residential exposure to highways: a nationwide cohort study. Eur J Epidemiol 30: 1263-1275.</w:t>
      </w:r>
      <w:bookmarkEnd w:id="7"/>
    </w:p>
    <w:p w14:paraId="23CBDF3F" w14:textId="77777777" w:rsidR="008A56F4" w:rsidRPr="00F9254D" w:rsidRDefault="008A56F4" w:rsidP="008A56F4">
      <w:pPr>
        <w:pStyle w:val="EndNoteBibliography"/>
        <w:spacing w:after="0"/>
        <w:ind w:left="720" w:hanging="720"/>
        <w:rPr>
          <w:lang w:val="fr-CH"/>
        </w:rPr>
      </w:pPr>
      <w:bookmarkStart w:id="8" w:name="_ENREF_8"/>
      <w:r w:rsidRPr="008A56F4">
        <w:t xml:space="preserve">8. Wakeford R (2013) The risk of childhood leukaemia following exposure to ionising radiation-a review. </w:t>
      </w:r>
      <w:r w:rsidRPr="00F9254D">
        <w:rPr>
          <w:lang w:val="fr-CH"/>
        </w:rPr>
        <w:t>J Radiol Prot 33: 1-25.</w:t>
      </w:r>
      <w:bookmarkEnd w:id="8"/>
    </w:p>
    <w:p w14:paraId="4A90D358" w14:textId="77777777" w:rsidR="008A56F4" w:rsidRPr="008A56F4" w:rsidRDefault="008A56F4" w:rsidP="008A56F4">
      <w:pPr>
        <w:pStyle w:val="EndNoteBibliography"/>
        <w:spacing w:after="0"/>
        <w:ind w:left="720" w:hanging="720"/>
      </w:pPr>
      <w:bookmarkStart w:id="9" w:name="_ENREF_9"/>
      <w:r w:rsidRPr="00F9254D">
        <w:rPr>
          <w:lang w:val="fr-CH"/>
        </w:rPr>
        <w:t xml:space="preserve">9. Laurier D, Grosche B, Auvinen A, Clavel J, Cobaleda C, et al. </w:t>
      </w:r>
      <w:r w:rsidRPr="008A56F4">
        <w:t>(2014) Childhood leukaemia risks: from unexplained findings near nuclear installations to recommendations for future research. J Radiol Prot 34: R53-R68.</w:t>
      </w:r>
      <w:bookmarkEnd w:id="9"/>
    </w:p>
    <w:p w14:paraId="65194889" w14:textId="77777777" w:rsidR="008A56F4" w:rsidRPr="008A56F4" w:rsidRDefault="008A56F4" w:rsidP="008A56F4">
      <w:pPr>
        <w:pStyle w:val="EndNoteBibliography"/>
        <w:spacing w:after="0"/>
        <w:ind w:left="720" w:hanging="720"/>
      </w:pPr>
      <w:bookmarkStart w:id="10" w:name="_ENREF_10"/>
      <w:r w:rsidRPr="008A56F4">
        <w:t>10. Pyatt D, Hays S (2010) A review of the potential association between childhood leukemia and benzene. Chem Biol Interact 184: 151-164.</w:t>
      </w:r>
      <w:bookmarkEnd w:id="10"/>
    </w:p>
    <w:p w14:paraId="7B9AA606" w14:textId="77777777" w:rsidR="008A56F4" w:rsidRPr="008A56F4" w:rsidRDefault="008A56F4" w:rsidP="008A56F4">
      <w:pPr>
        <w:pStyle w:val="EndNoteBibliography"/>
        <w:spacing w:after="0"/>
        <w:ind w:left="720" w:hanging="720"/>
      </w:pPr>
      <w:bookmarkStart w:id="11" w:name="_ENREF_11"/>
      <w:r w:rsidRPr="008A56F4">
        <w:t>11. Filippini T, Heck JE, Malagoli C, Giovane CD, Vinceti M (2015) A review and meta-analysis of outdoor air pollution and risk of childhood leukemia. J Environ Sci Health C Environ Carcinog Ecotoxicol Rev 33: 36-66.</w:t>
      </w:r>
      <w:bookmarkEnd w:id="11"/>
    </w:p>
    <w:p w14:paraId="10EA9513" w14:textId="77777777" w:rsidR="008A56F4" w:rsidRPr="008A56F4" w:rsidRDefault="008A56F4" w:rsidP="008A56F4">
      <w:pPr>
        <w:pStyle w:val="EndNoteBibliography"/>
        <w:spacing w:after="0"/>
        <w:ind w:left="720" w:hanging="720"/>
      </w:pPr>
      <w:bookmarkStart w:id="12" w:name="_ENREF_12"/>
      <w:r w:rsidRPr="008A56F4">
        <w:t>12. Knox EG (1964) The Detection of Space-Time Interactions. Roy Stat Soc C-App 13: 25-29.</w:t>
      </w:r>
      <w:bookmarkEnd w:id="12"/>
    </w:p>
    <w:p w14:paraId="228BBF5B" w14:textId="77777777" w:rsidR="008A56F4" w:rsidRPr="008A56F4" w:rsidRDefault="008A56F4" w:rsidP="008A56F4">
      <w:pPr>
        <w:pStyle w:val="EndNoteBibliography"/>
        <w:spacing w:after="0"/>
        <w:ind w:left="720" w:hanging="720"/>
      </w:pPr>
      <w:bookmarkStart w:id="13" w:name="_ENREF_13"/>
      <w:r w:rsidRPr="008A56F4">
        <w:t>13. Kulldorff M, Hjalmars U (1999) The Knox method and other tests for space-time interaction. Biometrics 55: 544-552.</w:t>
      </w:r>
      <w:bookmarkEnd w:id="13"/>
    </w:p>
    <w:p w14:paraId="2BD0504F" w14:textId="77777777" w:rsidR="008A56F4" w:rsidRPr="008A56F4" w:rsidRDefault="008A56F4" w:rsidP="008A56F4">
      <w:pPr>
        <w:pStyle w:val="EndNoteBibliography"/>
        <w:spacing w:after="0"/>
        <w:ind w:left="720" w:hanging="720"/>
      </w:pPr>
      <w:bookmarkStart w:id="14" w:name="_ENREF_14"/>
      <w:r w:rsidRPr="008A56F4">
        <w:t>14. Barton DE, David FN (1966) The random intersection of two graphs. In: David FN, editor. Research Papers in Statistics (Festschrift for J Neyman). London: John Wiley &amp; Sons. pp. 445-459.</w:t>
      </w:r>
      <w:bookmarkEnd w:id="14"/>
    </w:p>
    <w:p w14:paraId="3D4DEB99" w14:textId="77777777" w:rsidR="008A56F4" w:rsidRPr="008A56F4" w:rsidRDefault="008A56F4" w:rsidP="008A56F4">
      <w:pPr>
        <w:pStyle w:val="EndNoteBibliography"/>
        <w:spacing w:after="0"/>
        <w:ind w:left="720" w:hanging="720"/>
      </w:pPr>
      <w:bookmarkStart w:id="15" w:name="_ENREF_15"/>
      <w:r w:rsidRPr="008A56F4">
        <w:t>15. Baker RD (1996) Testing for space-time clusters of unknown size. Journal of Applied Statistics 23: 543-554.</w:t>
      </w:r>
      <w:bookmarkEnd w:id="15"/>
    </w:p>
    <w:p w14:paraId="362FC9D2" w14:textId="77777777" w:rsidR="008A56F4" w:rsidRPr="008A56F4" w:rsidRDefault="008A56F4" w:rsidP="008A56F4">
      <w:pPr>
        <w:pStyle w:val="EndNoteBibliography"/>
        <w:spacing w:after="0"/>
        <w:ind w:left="720" w:hanging="720"/>
      </w:pPr>
      <w:bookmarkStart w:id="16" w:name="_ENREF_16"/>
      <w:r w:rsidRPr="008A56F4">
        <w:t>16. Williams JR, Alexander FE, Cartwright RA, McNally RJQ (2001) Methods for eliciting aetiological clues from geographically clustered cases of disease, with application to leukaemia–lymphoma data. Journal of the Royal Statistical Society: Series A (Statistics in Society) 164: 49-60.</w:t>
      </w:r>
      <w:bookmarkEnd w:id="16"/>
    </w:p>
    <w:p w14:paraId="58B1799D" w14:textId="77777777" w:rsidR="008A56F4" w:rsidRPr="008A56F4" w:rsidRDefault="008A56F4" w:rsidP="008A56F4">
      <w:pPr>
        <w:pStyle w:val="EndNoteBibliography"/>
        <w:ind w:left="720" w:hanging="720"/>
      </w:pPr>
      <w:bookmarkStart w:id="17" w:name="_ENREF_17"/>
      <w:r w:rsidRPr="008A56F4">
        <w:t>17. Bondy JA, Murty USR (2008) Graph Theory. London: Springer. XII, 655 p.</w:t>
      </w:r>
      <w:bookmarkEnd w:id="17"/>
    </w:p>
    <w:p w14:paraId="6477F0D9" w14:textId="1B1F0EB3" w:rsidR="008314E7" w:rsidRPr="008314E7" w:rsidRDefault="00C235A8" w:rsidP="0015324A">
      <w:pPr>
        <w:ind w:left="426" w:hanging="426"/>
        <w:rPr>
          <w:lang w:val="de-CH"/>
        </w:rPr>
      </w:pPr>
      <w:r>
        <w:rPr>
          <w:lang w:val="de-CH"/>
        </w:rPr>
        <w:fldChar w:fldCharType="end"/>
      </w:r>
    </w:p>
    <w:sectPr w:rsidR="008314E7" w:rsidRPr="008314E7" w:rsidSect="00FE44E1">
      <w:head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B8470A" w14:textId="77777777" w:rsidR="000C5094" w:rsidRDefault="000C5094" w:rsidP="00CA64EC">
      <w:pPr>
        <w:spacing w:after="0" w:line="240" w:lineRule="auto"/>
      </w:pPr>
      <w:r>
        <w:separator/>
      </w:r>
    </w:p>
  </w:endnote>
  <w:endnote w:type="continuationSeparator" w:id="0">
    <w:p w14:paraId="06BA523D" w14:textId="77777777" w:rsidR="000C5094" w:rsidRDefault="000C5094" w:rsidP="00CA64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6F3A7D" w14:textId="77777777" w:rsidR="000C5094" w:rsidRDefault="000C5094" w:rsidP="00CA64EC">
      <w:pPr>
        <w:spacing w:after="0" w:line="240" w:lineRule="auto"/>
      </w:pPr>
      <w:r>
        <w:separator/>
      </w:r>
    </w:p>
  </w:footnote>
  <w:footnote w:type="continuationSeparator" w:id="0">
    <w:p w14:paraId="48E90C91" w14:textId="77777777" w:rsidR="000C5094" w:rsidRDefault="000C5094" w:rsidP="00CA64E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D2742B" w14:textId="77777777" w:rsidR="008A56F4" w:rsidRDefault="008A56F4">
    <w:pPr>
      <w:pStyle w:val="Header"/>
      <w:jc w:val="right"/>
    </w:pPr>
    <w:r>
      <w:fldChar w:fldCharType="begin"/>
    </w:r>
    <w:r>
      <w:instrText xml:space="preserve"> PAGE   \* MERGEFORMAT </w:instrText>
    </w:r>
    <w:r>
      <w:fldChar w:fldCharType="separate"/>
    </w:r>
    <w:r w:rsidR="002B1E79">
      <w:rPr>
        <w:noProof/>
      </w:rPr>
      <w:t>8</w:t>
    </w:r>
    <w:r>
      <w:rPr>
        <w:noProof/>
      </w:rPr>
      <w:fldChar w:fldCharType="end"/>
    </w:r>
  </w:p>
  <w:p w14:paraId="57BF7022" w14:textId="77777777" w:rsidR="008A56F4" w:rsidRDefault="008A56F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D475B07"/>
    <w:multiLevelType w:val="hybridMultilevel"/>
    <w:tmpl w:val="F6801706"/>
    <w:lvl w:ilvl="0" w:tplc="81CE596C">
      <w:start w:val="1"/>
      <w:numFmt w:val="decimal"/>
      <w:lvlText w:val="%1"/>
      <w:lvlJc w:val="left"/>
      <w:pPr>
        <w:ind w:left="1065" w:hanging="705"/>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5vvffesnz9rx1edzs7x0rrj0awr2vfrwx9s&quot;&gt;cancer_aetiology_lit&lt;record-ids&gt;&lt;item&gt;133&lt;/item&gt;&lt;item&gt;134&lt;/item&gt;&lt;item&gt;135&lt;/item&gt;&lt;item&gt;136&lt;/item&gt;&lt;item&gt;1360&lt;/item&gt;&lt;item&gt;1546&lt;/item&gt;&lt;item&gt;1594&lt;/item&gt;&lt;item&gt;1600&lt;/item&gt;&lt;item&gt;1832&lt;/item&gt;&lt;item&gt;1856&lt;/item&gt;&lt;item&gt;1859&lt;/item&gt;&lt;item&gt;2042&lt;/item&gt;&lt;item&gt;2212&lt;/item&gt;&lt;item&gt;2226&lt;/item&gt;&lt;item&gt;2229&lt;/item&gt;&lt;item&gt;2233&lt;/item&gt;&lt;item&gt;2534&lt;/item&gt;&lt;/record-ids&gt;&lt;/item&gt;&lt;/Libraries&gt;"/>
  </w:docVars>
  <w:rsids>
    <w:rsidRoot w:val="00D36F23"/>
    <w:rsid w:val="00012462"/>
    <w:rsid w:val="00023F0B"/>
    <w:rsid w:val="000247F3"/>
    <w:rsid w:val="00024CF7"/>
    <w:rsid w:val="00042845"/>
    <w:rsid w:val="00050EF9"/>
    <w:rsid w:val="00051AFE"/>
    <w:rsid w:val="00056F00"/>
    <w:rsid w:val="00066C98"/>
    <w:rsid w:val="0007381E"/>
    <w:rsid w:val="00075DFA"/>
    <w:rsid w:val="000A055D"/>
    <w:rsid w:val="000B1C32"/>
    <w:rsid w:val="000C1506"/>
    <w:rsid w:val="000C5094"/>
    <w:rsid w:val="000E2194"/>
    <w:rsid w:val="000E76CF"/>
    <w:rsid w:val="001211A4"/>
    <w:rsid w:val="00131B2D"/>
    <w:rsid w:val="00135A55"/>
    <w:rsid w:val="00137C76"/>
    <w:rsid w:val="001516BD"/>
    <w:rsid w:val="0015324A"/>
    <w:rsid w:val="00167888"/>
    <w:rsid w:val="001A52EF"/>
    <w:rsid w:val="001E1EFE"/>
    <w:rsid w:val="001E545E"/>
    <w:rsid w:val="001E5FF1"/>
    <w:rsid w:val="00200736"/>
    <w:rsid w:val="002016C3"/>
    <w:rsid w:val="00202D42"/>
    <w:rsid w:val="00204A78"/>
    <w:rsid w:val="0020615E"/>
    <w:rsid w:val="00207283"/>
    <w:rsid w:val="002142A0"/>
    <w:rsid w:val="00230C7A"/>
    <w:rsid w:val="00231008"/>
    <w:rsid w:val="00234619"/>
    <w:rsid w:val="00241FCD"/>
    <w:rsid w:val="00256F0D"/>
    <w:rsid w:val="00262649"/>
    <w:rsid w:val="00293F5B"/>
    <w:rsid w:val="002B1E79"/>
    <w:rsid w:val="002C2448"/>
    <w:rsid w:val="002D79CE"/>
    <w:rsid w:val="002E36AF"/>
    <w:rsid w:val="002E5577"/>
    <w:rsid w:val="003035FE"/>
    <w:rsid w:val="00306B6F"/>
    <w:rsid w:val="00332FB7"/>
    <w:rsid w:val="003440AC"/>
    <w:rsid w:val="003652EE"/>
    <w:rsid w:val="00370FC8"/>
    <w:rsid w:val="00372827"/>
    <w:rsid w:val="003733A1"/>
    <w:rsid w:val="0039571A"/>
    <w:rsid w:val="003A7154"/>
    <w:rsid w:val="003A7C79"/>
    <w:rsid w:val="003B5A92"/>
    <w:rsid w:val="003B69C9"/>
    <w:rsid w:val="003F0495"/>
    <w:rsid w:val="00416649"/>
    <w:rsid w:val="004167A8"/>
    <w:rsid w:val="00423753"/>
    <w:rsid w:val="004265D4"/>
    <w:rsid w:val="00441EFD"/>
    <w:rsid w:val="004519C1"/>
    <w:rsid w:val="00454DB2"/>
    <w:rsid w:val="00472412"/>
    <w:rsid w:val="0047325B"/>
    <w:rsid w:val="004839D3"/>
    <w:rsid w:val="00491FAF"/>
    <w:rsid w:val="004A6626"/>
    <w:rsid w:val="004B11A0"/>
    <w:rsid w:val="004C6C0A"/>
    <w:rsid w:val="004C71B2"/>
    <w:rsid w:val="004C732E"/>
    <w:rsid w:val="004E40CE"/>
    <w:rsid w:val="00500529"/>
    <w:rsid w:val="00522CDA"/>
    <w:rsid w:val="00532B73"/>
    <w:rsid w:val="00534047"/>
    <w:rsid w:val="00547851"/>
    <w:rsid w:val="00547A99"/>
    <w:rsid w:val="00584908"/>
    <w:rsid w:val="00584B8B"/>
    <w:rsid w:val="005A5915"/>
    <w:rsid w:val="005A6E28"/>
    <w:rsid w:val="005C104B"/>
    <w:rsid w:val="005C6448"/>
    <w:rsid w:val="005E3486"/>
    <w:rsid w:val="005F7FE2"/>
    <w:rsid w:val="0061027E"/>
    <w:rsid w:val="006339AF"/>
    <w:rsid w:val="00641F8B"/>
    <w:rsid w:val="00650613"/>
    <w:rsid w:val="00661400"/>
    <w:rsid w:val="00676E2F"/>
    <w:rsid w:val="00684D6E"/>
    <w:rsid w:val="006A4209"/>
    <w:rsid w:val="006B0668"/>
    <w:rsid w:val="006B1389"/>
    <w:rsid w:val="006B3435"/>
    <w:rsid w:val="006B6161"/>
    <w:rsid w:val="006E03CB"/>
    <w:rsid w:val="006E0F8B"/>
    <w:rsid w:val="006E648B"/>
    <w:rsid w:val="0070483D"/>
    <w:rsid w:val="007207BE"/>
    <w:rsid w:val="007226B1"/>
    <w:rsid w:val="00737E5D"/>
    <w:rsid w:val="00742C3E"/>
    <w:rsid w:val="007454B8"/>
    <w:rsid w:val="00751C09"/>
    <w:rsid w:val="00752AA1"/>
    <w:rsid w:val="007638E6"/>
    <w:rsid w:val="00785214"/>
    <w:rsid w:val="00786386"/>
    <w:rsid w:val="007E027F"/>
    <w:rsid w:val="007F507F"/>
    <w:rsid w:val="00801581"/>
    <w:rsid w:val="00811570"/>
    <w:rsid w:val="008178AB"/>
    <w:rsid w:val="008314E7"/>
    <w:rsid w:val="00833A85"/>
    <w:rsid w:val="00844076"/>
    <w:rsid w:val="0084682F"/>
    <w:rsid w:val="00850216"/>
    <w:rsid w:val="008529FE"/>
    <w:rsid w:val="008560D8"/>
    <w:rsid w:val="00882141"/>
    <w:rsid w:val="0088232D"/>
    <w:rsid w:val="00887208"/>
    <w:rsid w:val="00897E50"/>
    <w:rsid w:val="008A4C2C"/>
    <w:rsid w:val="008A56F4"/>
    <w:rsid w:val="008B04DE"/>
    <w:rsid w:val="008B4597"/>
    <w:rsid w:val="008D711C"/>
    <w:rsid w:val="00906216"/>
    <w:rsid w:val="00906B45"/>
    <w:rsid w:val="009253E6"/>
    <w:rsid w:val="00927175"/>
    <w:rsid w:val="00930E03"/>
    <w:rsid w:val="00936855"/>
    <w:rsid w:val="00941E12"/>
    <w:rsid w:val="00942C50"/>
    <w:rsid w:val="00963DE5"/>
    <w:rsid w:val="0096427B"/>
    <w:rsid w:val="00967576"/>
    <w:rsid w:val="009736DB"/>
    <w:rsid w:val="00985F49"/>
    <w:rsid w:val="00991EEF"/>
    <w:rsid w:val="009960BA"/>
    <w:rsid w:val="009A4D34"/>
    <w:rsid w:val="009C3583"/>
    <w:rsid w:val="009D006B"/>
    <w:rsid w:val="009E3E10"/>
    <w:rsid w:val="009F0046"/>
    <w:rsid w:val="009F04A7"/>
    <w:rsid w:val="009F0F2A"/>
    <w:rsid w:val="00A1645F"/>
    <w:rsid w:val="00A21D25"/>
    <w:rsid w:val="00A24838"/>
    <w:rsid w:val="00A27DE3"/>
    <w:rsid w:val="00A27F42"/>
    <w:rsid w:val="00A51F36"/>
    <w:rsid w:val="00A5366F"/>
    <w:rsid w:val="00A5628D"/>
    <w:rsid w:val="00A67817"/>
    <w:rsid w:val="00A70B7F"/>
    <w:rsid w:val="00A71664"/>
    <w:rsid w:val="00A77460"/>
    <w:rsid w:val="00A94977"/>
    <w:rsid w:val="00A94F86"/>
    <w:rsid w:val="00AA3D70"/>
    <w:rsid w:val="00AC5B0A"/>
    <w:rsid w:val="00AD2D91"/>
    <w:rsid w:val="00AD533E"/>
    <w:rsid w:val="00AD60A3"/>
    <w:rsid w:val="00AE571C"/>
    <w:rsid w:val="00B10AC2"/>
    <w:rsid w:val="00B11439"/>
    <w:rsid w:val="00B12566"/>
    <w:rsid w:val="00B15872"/>
    <w:rsid w:val="00B22B8E"/>
    <w:rsid w:val="00B3550A"/>
    <w:rsid w:val="00B364AD"/>
    <w:rsid w:val="00B41221"/>
    <w:rsid w:val="00B45DC5"/>
    <w:rsid w:val="00B6089B"/>
    <w:rsid w:val="00B73666"/>
    <w:rsid w:val="00B93086"/>
    <w:rsid w:val="00BB5B3A"/>
    <w:rsid w:val="00BC33B6"/>
    <w:rsid w:val="00BC69F1"/>
    <w:rsid w:val="00BD25EC"/>
    <w:rsid w:val="00BD6856"/>
    <w:rsid w:val="00BD7A57"/>
    <w:rsid w:val="00BF0FBE"/>
    <w:rsid w:val="00BF1C8F"/>
    <w:rsid w:val="00C01812"/>
    <w:rsid w:val="00C14ED6"/>
    <w:rsid w:val="00C223D5"/>
    <w:rsid w:val="00C235A8"/>
    <w:rsid w:val="00C243B5"/>
    <w:rsid w:val="00C24E26"/>
    <w:rsid w:val="00C256B1"/>
    <w:rsid w:val="00C2793F"/>
    <w:rsid w:val="00C31EAA"/>
    <w:rsid w:val="00C76887"/>
    <w:rsid w:val="00C76D60"/>
    <w:rsid w:val="00C90623"/>
    <w:rsid w:val="00C916B3"/>
    <w:rsid w:val="00C92171"/>
    <w:rsid w:val="00C92296"/>
    <w:rsid w:val="00C9267C"/>
    <w:rsid w:val="00CA32BE"/>
    <w:rsid w:val="00CA64EC"/>
    <w:rsid w:val="00CB3F6B"/>
    <w:rsid w:val="00CC417B"/>
    <w:rsid w:val="00CF2B01"/>
    <w:rsid w:val="00D26126"/>
    <w:rsid w:val="00D357EE"/>
    <w:rsid w:val="00D36F23"/>
    <w:rsid w:val="00D430BB"/>
    <w:rsid w:val="00D560EB"/>
    <w:rsid w:val="00D77EA6"/>
    <w:rsid w:val="00D86E26"/>
    <w:rsid w:val="00DC02BA"/>
    <w:rsid w:val="00DD2082"/>
    <w:rsid w:val="00DF7AF8"/>
    <w:rsid w:val="00E01B67"/>
    <w:rsid w:val="00E02A16"/>
    <w:rsid w:val="00E10B65"/>
    <w:rsid w:val="00E3088A"/>
    <w:rsid w:val="00E30FEC"/>
    <w:rsid w:val="00E31CD1"/>
    <w:rsid w:val="00E33B4C"/>
    <w:rsid w:val="00E42C2F"/>
    <w:rsid w:val="00E45A41"/>
    <w:rsid w:val="00E71FF4"/>
    <w:rsid w:val="00E74348"/>
    <w:rsid w:val="00E77AD1"/>
    <w:rsid w:val="00E80D63"/>
    <w:rsid w:val="00E95E3C"/>
    <w:rsid w:val="00EA379F"/>
    <w:rsid w:val="00EB0E12"/>
    <w:rsid w:val="00EB14FF"/>
    <w:rsid w:val="00EB2590"/>
    <w:rsid w:val="00EB43A9"/>
    <w:rsid w:val="00EC28E9"/>
    <w:rsid w:val="00EC32CA"/>
    <w:rsid w:val="00EC3CA0"/>
    <w:rsid w:val="00EC69CA"/>
    <w:rsid w:val="00EE0108"/>
    <w:rsid w:val="00EF58E7"/>
    <w:rsid w:val="00F02D66"/>
    <w:rsid w:val="00F04D61"/>
    <w:rsid w:val="00F07023"/>
    <w:rsid w:val="00F2469C"/>
    <w:rsid w:val="00F25DE2"/>
    <w:rsid w:val="00F438C0"/>
    <w:rsid w:val="00F51878"/>
    <w:rsid w:val="00F601BA"/>
    <w:rsid w:val="00F61555"/>
    <w:rsid w:val="00F9254D"/>
    <w:rsid w:val="00FB0BBE"/>
    <w:rsid w:val="00FB50E3"/>
    <w:rsid w:val="00FC04CF"/>
    <w:rsid w:val="00FE44E1"/>
    <w:rsid w:val="00FF092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DE5A5B"/>
  <w15:chartTrackingRefBased/>
  <w15:docId w15:val="{2FC74F0A-7D8D-4BC3-90AB-D1DC74596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de-CH" w:eastAsia="de-CH"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atentStyles>
  <w:style w:type="paragraph" w:default="1" w:styleId="Normal">
    <w:name w:val="Normal"/>
    <w:qFormat/>
    <w:rsid w:val="00C76887"/>
    <w:pPr>
      <w:spacing w:after="200" w:line="276" w:lineRule="auto"/>
      <w:ind w:firstLine="709"/>
    </w:pPr>
    <w:rPr>
      <w:sz w:val="22"/>
      <w:szCs w:val="22"/>
      <w:lang w:val="en-US" w:eastAsia="en-US"/>
    </w:rPr>
  </w:style>
  <w:style w:type="paragraph" w:styleId="Heading1">
    <w:name w:val="heading 1"/>
    <w:basedOn w:val="Normal"/>
    <w:next w:val="Normal"/>
    <w:link w:val="Heading1Char"/>
    <w:qFormat/>
    <w:locked/>
    <w:rsid w:val="00051AFE"/>
    <w:pPr>
      <w:keepNext/>
      <w:spacing w:before="240" w:after="60"/>
      <w:outlineLvl w:val="0"/>
    </w:pPr>
    <w:rPr>
      <w:rFonts w:ascii="Calibri Light" w:eastAsia="Times New Roman" w:hAnsi="Calibri Light"/>
      <w:b/>
      <w:bCs/>
      <w:color w:val="2E74B5"/>
      <w:kern w:val="32"/>
      <w:sz w:val="32"/>
      <w:szCs w:val="32"/>
    </w:rPr>
  </w:style>
  <w:style w:type="paragraph" w:styleId="Heading2">
    <w:name w:val="heading 2"/>
    <w:basedOn w:val="Normal"/>
    <w:next w:val="Normal"/>
    <w:link w:val="Heading2Char"/>
    <w:uiPriority w:val="99"/>
    <w:qFormat/>
    <w:rsid w:val="003035FE"/>
    <w:pPr>
      <w:keepNext/>
      <w:keepLines/>
      <w:spacing w:before="120" w:after="0" w:line="240" w:lineRule="auto"/>
      <w:outlineLvl w:val="1"/>
    </w:pPr>
    <w:rPr>
      <w:rFonts w:ascii="Calibri Light" w:eastAsia="Times New Roman" w:hAnsi="Calibri Light"/>
      <w:color w:val="2E74B5"/>
      <w:sz w:val="26"/>
      <w:szCs w:val="26"/>
    </w:rPr>
  </w:style>
  <w:style w:type="paragraph" w:styleId="Heading3">
    <w:name w:val="heading 3"/>
    <w:basedOn w:val="Heading2"/>
    <w:next w:val="Normal"/>
    <w:link w:val="Heading3Char"/>
    <w:qFormat/>
    <w:locked/>
    <w:rsid w:val="00416649"/>
    <w:pPr>
      <w:spacing w:before="0" w:after="240"/>
      <w:outlineLvl w:val="2"/>
    </w:pPr>
    <w:rPr>
      <w:b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9"/>
    <w:locked/>
    <w:rsid w:val="003035FE"/>
    <w:rPr>
      <w:rFonts w:ascii="Calibri Light" w:eastAsia="Times New Roman" w:hAnsi="Calibri Light"/>
      <w:color w:val="2E74B5"/>
      <w:sz w:val="26"/>
      <w:szCs w:val="26"/>
      <w:lang w:val="en-GB" w:eastAsia="en-US"/>
    </w:rPr>
  </w:style>
  <w:style w:type="character" w:styleId="Hyperlink">
    <w:name w:val="Hyperlink"/>
    <w:uiPriority w:val="99"/>
    <w:rsid w:val="00B3550A"/>
    <w:rPr>
      <w:rFonts w:cs="Times New Roman"/>
      <w:color w:val="0563C1"/>
      <w:u w:val="single"/>
    </w:rPr>
  </w:style>
  <w:style w:type="character" w:styleId="CommentReference">
    <w:name w:val="annotation reference"/>
    <w:uiPriority w:val="99"/>
    <w:semiHidden/>
    <w:rsid w:val="00B3550A"/>
    <w:rPr>
      <w:rFonts w:cs="Times New Roman"/>
      <w:sz w:val="16"/>
      <w:szCs w:val="16"/>
    </w:rPr>
  </w:style>
  <w:style w:type="paragraph" w:styleId="CommentText">
    <w:name w:val="annotation text"/>
    <w:basedOn w:val="Normal"/>
    <w:link w:val="CommentTextChar"/>
    <w:uiPriority w:val="99"/>
    <w:semiHidden/>
    <w:rsid w:val="00B3550A"/>
    <w:pPr>
      <w:spacing w:after="160" w:line="240" w:lineRule="auto"/>
    </w:pPr>
    <w:rPr>
      <w:sz w:val="20"/>
      <w:szCs w:val="20"/>
    </w:rPr>
  </w:style>
  <w:style w:type="character" w:customStyle="1" w:styleId="CommentTextChar">
    <w:name w:val="Comment Text Char"/>
    <w:link w:val="CommentText"/>
    <w:uiPriority w:val="99"/>
    <w:semiHidden/>
    <w:locked/>
    <w:rsid w:val="00B3550A"/>
    <w:rPr>
      <w:rFonts w:ascii="Calibri" w:hAnsi="Calibri" w:cs="Times New Roman"/>
      <w:sz w:val="20"/>
      <w:szCs w:val="20"/>
    </w:rPr>
  </w:style>
  <w:style w:type="paragraph" w:styleId="BalloonText">
    <w:name w:val="Balloon Text"/>
    <w:basedOn w:val="Normal"/>
    <w:link w:val="BalloonTextChar"/>
    <w:uiPriority w:val="99"/>
    <w:semiHidden/>
    <w:rsid w:val="00B3550A"/>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B3550A"/>
    <w:rPr>
      <w:rFonts w:ascii="Tahoma" w:hAnsi="Tahoma" w:cs="Tahoma"/>
      <w:sz w:val="16"/>
      <w:szCs w:val="16"/>
    </w:rPr>
  </w:style>
  <w:style w:type="paragraph" w:styleId="CommentSubject">
    <w:name w:val="annotation subject"/>
    <w:basedOn w:val="CommentText"/>
    <w:next w:val="CommentText"/>
    <w:link w:val="CommentSubjectChar"/>
    <w:uiPriority w:val="99"/>
    <w:semiHidden/>
    <w:rsid w:val="00B41221"/>
    <w:pPr>
      <w:spacing w:after="200"/>
    </w:pPr>
    <w:rPr>
      <w:b/>
      <w:bCs/>
    </w:rPr>
  </w:style>
  <w:style w:type="character" w:customStyle="1" w:styleId="CommentSubjectChar">
    <w:name w:val="Comment Subject Char"/>
    <w:link w:val="CommentSubject"/>
    <w:uiPriority w:val="99"/>
    <w:semiHidden/>
    <w:locked/>
    <w:rsid w:val="00B41221"/>
    <w:rPr>
      <w:rFonts w:ascii="Calibri" w:hAnsi="Calibri" w:cs="Times New Roman"/>
      <w:b/>
      <w:bCs/>
      <w:sz w:val="20"/>
      <w:szCs w:val="20"/>
    </w:rPr>
  </w:style>
  <w:style w:type="paragraph" w:styleId="Header">
    <w:name w:val="header"/>
    <w:basedOn w:val="Normal"/>
    <w:link w:val="HeaderChar"/>
    <w:uiPriority w:val="99"/>
    <w:rsid w:val="00CA64EC"/>
    <w:pPr>
      <w:tabs>
        <w:tab w:val="center" w:pos="4536"/>
        <w:tab w:val="right" w:pos="9072"/>
      </w:tabs>
      <w:spacing w:after="0" w:line="240" w:lineRule="auto"/>
    </w:pPr>
  </w:style>
  <w:style w:type="character" w:customStyle="1" w:styleId="HeaderChar">
    <w:name w:val="Header Char"/>
    <w:link w:val="Header"/>
    <w:uiPriority w:val="99"/>
    <w:locked/>
    <w:rsid w:val="00CA64EC"/>
    <w:rPr>
      <w:rFonts w:cs="Times New Roman"/>
    </w:rPr>
  </w:style>
  <w:style w:type="paragraph" w:styleId="Footer">
    <w:name w:val="footer"/>
    <w:basedOn w:val="Normal"/>
    <w:link w:val="FooterChar"/>
    <w:uiPriority w:val="99"/>
    <w:rsid w:val="00CA64EC"/>
    <w:pPr>
      <w:tabs>
        <w:tab w:val="center" w:pos="4536"/>
        <w:tab w:val="right" w:pos="9072"/>
      </w:tabs>
      <w:spacing w:after="0" w:line="240" w:lineRule="auto"/>
    </w:pPr>
  </w:style>
  <w:style w:type="character" w:customStyle="1" w:styleId="FooterChar">
    <w:name w:val="Footer Char"/>
    <w:link w:val="Footer"/>
    <w:uiPriority w:val="99"/>
    <w:locked/>
    <w:rsid w:val="00CA64EC"/>
    <w:rPr>
      <w:rFonts w:cs="Times New Roman"/>
    </w:rPr>
  </w:style>
  <w:style w:type="paragraph" w:customStyle="1" w:styleId="EndNoteBibliographyTitle">
    <w:name w:val="EndNote Bibliography Title"/>
    <w:basedOn w:val="Normal"/>
    <w:link w:val="EndNoteBibliographyTitleChar"/>
    <w:rsid w:val="00EB2590"/>
    <w:pPr>
      <w:spacing w:after="0"/>
      <w:jc w:val="center"/>
    </w:pPr>
    <w:rPr>
      <w:noProof/>
    </w:rPr>
  </w:style>
  <w:style w:type="character" w:customStyle="1" w:styleId="EndNoteBibliographyTitleChar">
    <w:name w:val="EndNote Bibliography Title Char"/>
    <w:link w:val="EndNoteBibliographyTitle"/>
    <w:rsid w:val="00EB2590"/>
    <w:rPr>
      <w:noProof/>
      <w:sz w:val="22"/>
      <w:szCs w:val="22"/>
      <w:lang w:val="en-US" w:eastAsia="en-US"/>
    </w:rPr>
  </w:style>
  <w:style w:type="paragraph" w:customStyle="1" w:styleId="EndNoteBibliography">
    <w:name w:val="EndNote Bibliography"/>
    <w:basedOn w:val="Normal"/>
    <w:link w:val="EndNoteBibliographyChar"/>
    <w:rsid w:val="005C104B"/>
    <w:pPr>
      <w:spacing w:line="240" w:lineRule="auto"/>
    </w:pPr>
    <w:rPr>
      <w:noProof/>
    </w:rPr>
  </w:style>
  <w:style w:type="character" w:customStyle="1" w:styleId="EndNoteBibliographyChar">
    <w:name w:val="EndNote Bibliography Char"/>
    <w:link w:val="EndNoteBibliography"/>
    <w:rsid w:val="005C104B"/>
    <w:rPr>
      <w:noProof/>
      <w:sz w:val="22"/>
      <w:szCs w:val="22"/>
      <w:lang w:val="en-US" w:eastAsia="en-US"/>
    </w:rPr>
  </w:style>
  <w:style w:type="character" w:customStyle="1" w:styleId="Heading3Char">
    <w:name w:val="Heading 3 Char"/>
    <w:link w:val="Heading3"/>
    <w:rsid w:val="00416649"/>
    <w:rPr>
      <w:rFonts w:ascii="Calibri Light" w:eastAsia="Times New Roman" w:hAnsi="Calibri Light" w:cs="Times New Roman"/>
      <w:bCs/>
      <w:color w:val="2E74B5"/>
      <w:sz w:val="22"/>
      <w:szCs w:val="26"/>
      <w:lang w:val="en-GB" w:eastAsia="en-US"/>
    </w:rPr>
  </w:style>
  <w:style w:type="character" w:customStyle="1" w:styleId="Heading1Char">
    <w:name w:val="Heading 1 Char"/>
    <w:link w:val="Heading1"/>
    <w:rsid w:val="00051AFE"/>
    <w:rPr>
      <w:rFonts w:ascii="Calibri Light" w:eastAsia="Times New Roman" w:hAnsi="Calibri Light" w:cs="Times New Roman"/>
      <w:b/>
      <w:bCs/>
      <w:color w:val="2E74B5"/>
      <w:kern w:val="32"/>
      <w:sz w:val="32"/>
      <w:szCs w:val="32"/>
      <w:lang w:val="en-GB" w:eastAsia="en-US"/>
    </w:rPr>
  </w:style>
  <w:style w:type="paragraph" w:customStyle="1" w:styleId="ColorfulList-Accent11">
    <w:name w:val="Colorful List - Accent 11"/>
    <w:basedOn w:val="Normal"/>
    <w:uiPriority w:val="99"/>
    <w:qFormat/>
    <w:rsid w:val="004519C1"/>
    <w:pPr>
      <w:spacing w:after="160" w:line="480" w:lineRule="auto"/>
      <w:ind w:left="720"/>
      <w:contextualSpacing/>
    </w:pPr>
  </w:style>
  <w:style w:type="character" w:styleId="PlaceholderText">
    <w:name w:val="Placeholder Text"/>
    <w:basedOn w:val="DefaultParagraphFont"/>
    <w:uiPriority w:val="99"/>
    <w:unhideWhenUsed/>
    <w:rsid w:val="00D26126"/>
    <w:rPr>
      <w:color w:val="808080"/>
    </w:rPr>
  </w:style>
  <w:style w:type="character" w:styleId="FollowedHyperlink">
    <w:name w:val="FollowedHyperlink"/>
    <w:basedOn w:val="DefaultParagraphFont"/>
    <w:uiPriority w:val="99"/>
    <w:semiHidden/>
    <w:unhideWhenUsed/>
    <w:rsid w:val="00C24E2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7915530">
      <w:bodyDiv w:val="1"/>
      <w:marLeft w:val="0"/>
      <w:marRight w:val="0"/>
      <w:marTop w:val="0"/>
      <w:marBottom w:val="0"/>
      <w:divBdr>
        <w:top w:val="none" w:sz="0" w:space="0" w:color="auto"/>
        <w:left w:val="none" w:sz="0" w:space="0" w:color="auto"/>
        <w:bottom w:val="none" w:sz="0" w:space="0" w:color="auto"/>
        <w:right w:val="none" w:sz="0" w:space="0" w:color="auto"/>
      </w:divBdr>
    </w:div>
    <w:div w:id="1373000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geo.admin.ch" TargetMode="External"/><Relationship Id="rId3" Type="http://schemas.openxmlformats.org/officeDocument/2006/relationships/settings" Target="settings.xml"/><Relationship Id="rId7" Type="http://schemas.openxmlformats.org/officeDocument/2006/relationships/hyperlink" Target="mailto:ben.spycher@ispm.unibe.ch"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rtr.admin.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4197</Words>
  <Characters>26448</Characters>
  <Application>Microsoft Office Word</Application>
  <DocSecurity>0</DocSecurity>
  <Lines>220</Lines>
  <Paragraphs>61</Paragraphs>
  <ScaleCrop>false</ScaleCrop>
  <HeadingPairs>
    <vt:vector size="2" baseType="variant">
      <vt:variant>
        <vt:lpstr>Title</vt:lpstr>
      </vt:variant>
      <vt:variant>
        <vt:i4>1</vt:i4>
      </vt:variant>
    </vt:vector>
  </HeadingPairs>
  <TitlesOfParts>
    <vt:vector size="1" baseType="lpstr">
      <vt:lpstr>Appendix 1 – Detailed description Materials and Methods</vt:lpstr>
    </vt:vector>
  </TitlesOfParts>
  <Company/>
  <LinksUpToDate>false</LinksUpToDate>
  <CharactersWithSpaces>30584</CharactersWithSpaces>
  <SharedDoc>false</SharedDoc>
  <HLinks>
    <vt:vector size="138" baseType="variant">
      <vt:variant>
        <vt:i4>4194315</vt:i4>
      </vt:variant>
      <vt:variant>
        <vt:i4>146</vt:i4>
      </vt:variant>
      <vt:variant>
        <vt:i4>0</vt:i4>
      </vt:variant>
      <vt:variant>
        <vt:i4>5</vt:i4>
      </vt:variant>
      <vt:variant>
        <vt:lpwstr/>
      </vt:variant>
      <vt:variant>
        <vt:lpwstr>_ENREF_15</vt:lpwstr>
      </vt:variant>
      <vt:variant>
        <vt:i4>4194315</vt:i4>
      </vt:variant>
      <vt:variant>
        <vt:i4>140</vt:i4>
      </vt:variant>
      <vt:variant>
        <vt:i4>0</vt:i4>
      </vt:variant>
      <vt:variant>
        <vt:i4>5</vt:i4>
      </vt:variant>
      <vt:variant>
        <vt:lpwstr/>
      </vt:variant>
      <vt:variant>
        <vt:lpwstr>_ENREF_14</vt:lpwstr>
      </vt:variant>
      <vt:variant>
        <vt:i4>4325387</vt:i4>
      </vt:variant>
      <vt:variant>
        <vt:i4>134</vt:i4>
      </vt:variant>
      <vt:variant>
        <vt:i4>0</vt:i4>
      </vt:variant>
      <vt:variant>
        <vt:i4>5</vt:i4>
      </vt:variant>
      <vt:variant>
        <vt:lpwstr/>
      </vt:variant>
      <vt:variant>
        <vt:lpwstr>_ENREF_3</vt:lpwstr>
      </vt:variant>
      <vt:variant>
        <vt:i4>4194315</vt:i4>
      </vt:variant>
      <vt:variant>
        <vt:i4>126</vt:i4>
      </vt:variant>
      <vt:variant>
        <vt:i4>0</vt:i4>
      </vt:variant>
      <vt:variant>
        <vt:i4>5</vt:i4>
      </vt:variant>
      <vt:variant>
        <vt:lpwstr/>
      </vt:variant>
      <vt:variant>
        <vt:lpwstr>_ENREF_13</vt:lpwstr>
      </vt:variant>
      <vt:variant>
        <vt:i4>4325387</vt:i4>
      </vt:variant>
      <vt:variant>
        <vt:i4>120</vt:i4>
      </vt:variant>
      <vt:variant>
        <vt:i4>0</vt:i4>
      </vt:variant>
      <vt:variant>
        <vt:i4>5</vt:i4>
      </vt:variant>
      <vt:variant>
        <vt:lpwstr/>
      </vt:variant>
      <vt:variant>
        <vt:lpwstr>_ENREF_3</vt:lpwstr>
      </vt:variant>
      <vt:variant>
        <vt:i4>4194315</vt:i4>
      </vt:variant>
      <vt:variant>
        <vt:i4>112</vt:i4>
      </vt:variant>
      <vt:variant>
        <vt:i4>0</vt:i4>
      </vt:variant>
      <vt:variant>
        <vt:i4>5</vt:i4>
      </vt:variant>
      <vt:variant>
        <vt:lpwstr/>
      </vt:variant>
      <vt:variant>
        <vt:lpwstr>_ENREF_12</vt:lpwstr>
      </vt:variant>
      <vt:variant>
        <vt:i4>4063331</vt:i4>
      </vt:variant>
      <vt:variant>
        <vt:i4>107</vt:i4>
      </vt:variant>
      <vt:variant>
        <vt:i4>0</vt:i4>
      </vt:variant>
      <vt:variant>
        <vt:i4>5</vt:i4>
      </vt:variant>
      <vt:variant>
        <vt:lpwstr>http://www.prtr.admin.ch/PRTRPublicWebSite/Abfrage.aspx</vt:lpwstr>
      </vt:variant>
      <vt:variant>
        <vt:lpwstr/>
      </vt:variant>
      <vt:variant>
        <vt:i4>4194315</vt:i4>
      </vt:variant>
      <vt:variant>
        <vt:i4>102</vt:i4>
      </vt:variant>
      <vt:variant>
        <vt:i4>0</vt:i4>
      </vt:variant>
      <vt:variant>
        <vt:i4>5</vt:i4>
      </vt:variant>
      <vt:variant>
        <vt:lpwstr/>
      </vt:variant>
      <vt:variant>
        <vt:lpwstr>_ENREF_11</vt:lpwstr>
      </vt:variant>
      <vt:variant>
        <vt:i4>4784139</vt:i4>
      </vt:variant>
      <vt:variant>
        <vt:i4>95</vt:i4>
      </vt:variant>
      <vt:variant>
        <vt:i4>0</vt:i4>
      </vt:variant>
      <vt:variant>
        <vt:i4>5</vt:i4>
      </vt:variant>
      <vt:variant>
        <vt:lpwstr/>
      </vt:variant>
      <vt:variant>
        <vt:lpwstr>_ENREF_8</vt:lpwstr>
      </vt:variant>
      <vt:variant>
        <vt:i4>4194315</vt:i4>
      </vt:variant>
      <vt:variant>
        <vt:i4>89</vt:i4>
      </vt:variant>
      <vt:variant>
        <vt:i4>0</vt:i4>
      </vt:variant>
      <vt:variant>
        <vt:i4>5</vt:i4>
      </vt:variant>
      <vt:variant>
        <vt:lpwstr/>
      </vt:variant>
      <vt:variant>
        <vt:lpwstr>_ENREF_11</vt:lpwstr>
      </vt:variant>
      <vt:variant>
        <vt:i4>4194315</vt:i4>
      </vt:variant>
      <vt:variant>
        <vt:i4>81</vt:i4>
      </vt:variant>
      <vt:variant>
        <vt:i4>0</vt:i4>
      </vt:variant>
      <vt:variant>
        <vt:i4>5</vt:i4>
      </vt:variant>
      <vt:variant>
        <vt:lpwstr/>
      </vt:variant>
      <vt:variant>
        <vt:lpwstr>_ENREF_10</vt:lpwstr>
      </vt:variant>
      <vt:variant>
        <vt:i4>4718603</vt:i4>
      </vt:variant>
      <vt:variant>
        <vt:i4>73</vt:i4>
      </vt:variant>
      <vt:variant>
        <vt:i4>0</vt:i4>
      </vt:variant>
      <vt:variant>
        <vt:i4>5</vt:i4>
      </vt:variant>
      <vt:variant>
        <vt:lpwstr/>
      </vt:variant>
      <vt:variant>
        <vt:lpwstr>_ENREF_9</vt:lpwstr>
      </vt:variant>
      <vt:variant>
        <vt:i4>4784139</vt:i4>
      </vt:variant>
      <vt:variant>
        <vt:i4>65</vt:i4>
      </vt:variant>
      <vt:variant>
        <vt:i4>0</vt:i4>
      </vt:variant>
      <vt:variant>
        <vt:i4>5</vt:i4>
      </vt:variant>
      <vt:variant>
        <vt:lpwstr/>
      </vt:variant>
      <vt:variant>
        <vt:lpwstr>_ENREF_8</vt:lpwstr>
      </vt:variant>
      <vt:variant>
        <vt:i4>4587531</vt:i4>
      </vt:variant>
      <vt:variant>
        <vt:i4>59</vt:i4>
      </vt:variant>
      <vt:variant>
        <vt:i4>0</vt:i4>
      </vt:variant>
      <vt:variant>
        <vt:i4>5</vt:i4>
      </vt:variant>
      <vt:variant>
        <vt:lpwstr/>
      </vt:variant>
      <vt:variant>
        <vt:lpwstr>_ENREF_7</vt:lpwstr>
      </vt:variant>
      <vt:variant>
        <vt:i4>4390923</vt:i4>
      </vt:variant>
      <vt:variant>
        <vt:i4>51</vt:i4>
      </vt:variant>
      <vt:variant>
        <vt:i4>0</vt:i4>
      </vt:variant>
      <vt:variant>
        <vt:i4>5</vt:i4>
      </vt:variant>
      <vt:variant>
        <vt:lpwstr/>
      </vt:variant>
      <vt:variant>
        <vt:lpwstr>_ENREF_2</vt:lpwstr>
      </vt:variant>
      <vt:variant>
        <vt:i4>4653067</vt:i4>
      </vt:variant>
      <vt:variant>
        <vt:i4>43</vt:i4>
      </vt:variant>
      <vt:variant>
        <vt:i4>0</vt:i4>
      </vt:variant>
      <vt:variant>
        <vt:i4>5</vt:i4>
      </vt:variant>
      <vt:variant>
        <vt:lpwstr/>
      </vt:variant>
      <vt:variant>
        <vt:lpwstr>_ENREF_6</vt:lpwstr>
      </vt:variant>
      <vt:variant>
        <vt:i4>4456459</vt:i4>
      </vt:variant>
      <vt:variant>
        <vt:i4>35</vt:i4>
      </vt:variant>
      <vt:variant>
        <vt:i4>0</vt:i4>
      </vt:variant>
      <vt:variant>
        <vt:i4>5</vt:i4>
      </vt:variant>
      <vt:variant>
        <vt:lpwstr/>
      </vt:variant>
      <vt:variant>
        <vt:lpwstr>_ENREF_5</vt:lpwstr>
      </vt:variant>
      <vt:variant>
        <vt:i4>4521995</vt:i4>
      </vt:variant>
      <vt:variant>
        <vt:i4>32</vt:i4>
      </vt:variant>
      <vt:variant>
        <vt:i4>0</vt:i4>
      </vt:variant>
      <vt:variant>
        <vt:i4>5</vt:i4>
      </vt:variant>
      <vt:variant>
        <vt:lpwstr/>
      </vt:variant>
      <vt:variant>
        <vt:lpwstr>_ENREF_4</vt:lpwstr>
      </vt:variant>
      <vt:variant>
        <vt:i4>4325387</vt:i4>
      </vt:variant>
      <vt:variant>
        <vt:i4>24</vt:i4>
      </vt:variant>
      <vt:variant>
        <vt:i4>0</vt:i4>
      </vt:variant>
      <vt:variant>
        <vt:i4>5</vt:i4>
      </vt:variant>
      <vt:variant>
        <vt:lpwstr/>
      </vt:variant>
      <vt:variant>
        <vt:lpwstr>_ENREF_3</vt:lpwstr>
      </vt:variant>
      <vt:variant>
        <vt:i4>852048</vt:i4>
      </vt:variant>
      <vt:variant>
        <vt:i4>17</vt:i4>
      </vt:variant>
      <vt:variant>
        <vt:i4>0</vt:i4>
      </vt:variant>
      <vt:variant>
        <vt:i4>5</vt:i4>
      </vt:variant>
      <vt:variant>
        <vt:lpwstr>http://www.geo.admin.ch/</vt:lpwstr>
      </vt:variant>
      <vt:variant>
        <vt:lpwstr/>
      </vt:variant>
      <vt:variant>
        <vt:i4>4390923</vt:i4>
      </vt:variant>
      <vt:variant>
        <vt:i4>13</vt:i4>
      </vt:variant>
      <vt:variant>
        <vt:i4>0</vt:i4>
      </vt:variant>
      <vt:variant>
        <vt:i4>5</vt:i4>
      </vt:variant>
      <vt:variant>
        <vt:lpwstr/>
      </vt:variant>
      <vt:variant>
        <vt:lpwstr>_ENREF_2</vt:lpwstr>
      </vt:variant>
      <vt:variant>
        <vt:i4>4194315</vt:i4>
      </vt:variant>
      <vt:variant>
        <vt:i4>5</vt:i4>
      </vt:variant>
      <vt:variant>
        <vt:i4>0</vt:i4>
      </vt:variant>
      <vt:variant>
        <vt:i4>5</vt:i4>
      </vt:variant>
      <vt:variant>
        <vt:lpwstr/>
      </vt:variant>
      <vt:variant>
        <vt:lpwstr>_ENREF_1</vt:lpwstr>
      </vt:variant>
      <vt:variant>
        <vt:i4>196659</vt:i4>
      </vt:variant>
      <vt:variant>
        <vt:i4>0</vt:i4>
      </vt:variant>
      <vt:variant>
        <vt:i4>0</vt:i4>
      </vt:variant>
      <vt:variant>
        <vt:i4>5</vt:i4>
      </vt:variant>
      <vt:variant>
        <vt:lpwstr>mailto:ben.spycher@ispm.unibe.ch</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1 – Detailed description Materials and Methods</dc:title>
  <dc:subject/>
  <dc:creator>Spycher Ben</dc:creator>
  <cp:keywords/>
  <dc:description/>
  <cp:lastModifiedBy>Kreis, Christian (ISPM)</cp:lastModifiedBy>
  <cp:revision>7</cp:revision>
  <cp:lastPrinted>2016-11-25T19:25:00Z</cp:lastPrinted>
  <dcterms:created xsi:type="dcterms:W3CDTF">2016-11-25T18:00:00Z</dcterms:created>
  <dcterms:modified xsi:type="dcterms:W3CDTF">2016-11-25T19:46:00Z</dcterms:modified>
</cp:coreProperties>
</file>